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125C73" w14:textId="579EA2C0" w:rsidR="00E85638" w:rsidRPr="004B3858" w:rsidRDefault="00E85638" w:rsidP="00676D8D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4B3858">
        <w:rPr>
          <w:rFonts w:ascii="Times New Roman" w:hAnsi="Times New Roman" w:cs="Times New Roman"/>
          <w:sz w:val="22"/>
          <w:szCs w:val="22"/>
          <w:lang w:val="en-US"/>
        </w:rPr>
        <w:t xml:space="preserve">Table </w:t>
      </w:r>
      <w:r w:rsidR="00420508" w:rsidRPr="004B3858">
        <w:rPr>
          <w:rFonts w:ascii="Times New Roman" w:hAnsi="Times New Roman" w:cs="Times New Roman"/>
          <w:sz w:val="22"/>
          <w:szCs w:val="22"/>
          <w:lang w:val="en-US"/>
        </w:rPr>
        <w:t>S3</w:t>
      </w:r>
      <w:r w:rsidRPr="004B3858">
        <w:rPr>
          <w:rFonts w:ascii="Times New Roman" w:hAnsi="Times New Roman" w:cs="Times New Roman"/>
          <w:b/>
          <w:sz w:val="22"/>
          <w:szCs w:val="22"/>
          <w:lang w:val="en-US"/>
        </w:rPr>
        <w:t xml:space="preserve"> Oligonucleotides used in this study</w:t>
      </w:r>
      <w:r w:rsidR="00461583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461583" w:rsidRPr="004B3858">
        <w:rPr>
          <w:rFonts w:ascii="Times New Roman" w:hAnsi="Times New Roman" w:cs="Times New Roman"/>
          <w:b/>
          <w:sz w:val="22"/>
          <w:szCs w:val="22"/>
          <w:lang w:val="en-US"/>
        </w:rPr>
        <w:t>(5´</w:t>
      </w:r>
      <w:r w:rsidR="00461583" w:rsidRPr="004B3858">
        <w:rPr>
          <w:rFonts w:ascii="Times New Roman" w:hAnsi="Times New Roman" w:cs="Times New Roman" w:hint="eastAsia"/>
          <w:sz w:val="22"/>
          <w:szCs w:val="22"/>
          <w:lang w:val="en-US"/>
        </w:rPr>
        <w:t>→</w:t>
      </w:r>
      <w:r w:rsidR="00461583" w:rsidRPr="004B3858">
        <w:rPr>
          <w:rFonts w:ascii="Times New Roman" w:hAnsi="Times New Roman" w:cs="Times New Roman"/>
          <w:b/>
          <w:sz w:val="22"/>
          <w:szCs w:val="22"/>
          <w:lang w:val="en-US"/>
        </w:rPr>
        <w:t>3´)</w:t>
      </w:r>
      <w:r w:rsidRPr="004B3858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</w:p>
    <w:p w14:paraId="34718178" w14:textId="77777777" w:rsidR="00810714" w:rsidRPr="004B3858" w:rsidRDefault="00810714">
      <w:pPr>
        <w:rPr>
          <w:sz w:val="22"/>
          <w:szCs w:val="22"/>
        </w:rPr>
      </w:pPr>
    </w:p>
    <w:tbl>
      <w:tblPr>
        <w:tblW w:w="8761" w:type="dxa"/>
        <w:tblInd w:w="11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6237"/>
        <w:gridCol w:w="284"/>
      </w:tblGrid>
      <w:tr w:rsidR="00E85638" w:rsidRPr="004B3858" w14:paraId="3DFA2426" w14:textId="77777777" w:rsidTr="00E85638">
        <w:trPr>
          <w:gridAfter w:val="1"/>
          <w:wAfter w:w="284" w:type="dxa"/>
        </w:trPr>
        <w:tc>
          <w:tcPr>
            <w:tcW w:w="84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  <w:hideMark/>
          </w:tcPr>
          <w:p w14:paraId="01809C55" w14:textId="632DA19E" w:rsidR="00E85638" w:rsidRPr="004B3858" w:rsidRDefault="00E85638" w:rsidP="0095135C">
            <w:pPr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val="en-US"/>
              </w:rPr>
              <w:t>(A)</w:t>
            </w:r>
            <w:r w:rsidR="008130CD" w:rsidRPr="004B3858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val="en-US"/>
              </w:rPr>
              <w:t xml:space="preserve"> </w:t>
            </w:r>
            <w:r w:rsidRPr="004B3858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val="en-US"/>
              </w:rPr>
              <w:t xml:space="preserve">Amplification of the </w:t>
            </w:r>
            <w:r w:rsidR="0095135C" w:rsidRPr="004B3858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val="en-US"/>
              </w:rPr>
              <w:t>resistance-</w:t>
            </w:r>
            <w:r w:rsidRPr="004B3858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val="en-US"/>
              </w:rPr>
              <w:t>conferring cassette</w:t>
            </w:r>
            <w:r w:rsidR="00D2225A" w:rsidRPr="004B3858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val="en-US"/>
              </w:rPr>
              <w:t>.</w:t>
            </w:r>
          </w:p>
        </w:tc>
      </w:tr>
      <w:tr w:rsidR="00E85638" w:rsidRPr="004B3858" w14:paraId="6DF042AD" w14:textId="77777777" w:rsidTr="007E2946">
        <w:trPr>
          <w:gridAfter w:val="1"/>
          <w:wAfter w:w="284" w:type="dxa"/>
        </w:trPr>
        <w:tc>
          <w:tcPr>
            <w:tcW w:w="2240" w:type="dxa"/>
            <w:tcBorders>
              <w:top w:val="single" w:sz="4" w:space="0" w:color="auto"/>
              <w:left w:val="nil"/>
              <w:right w:val="nil"/>
            </w:tcBorders>
            <w:tcMar>
              <w:left w:w="85" w:type="dxa"/>
              <w:right w:w="85" w:type="dxa"/>
            </w:tcMar>
            <w:vAlign w:val="center"/>
            <w:hideMark/>
          </w:tcPr>
          <w:p w14:paraId="40499348" w14:textId="77777777" w:rsidR="00E85638" w:rsidRPr="00DD3551" w:rsidRDefault="00E85638" w:rsidP="00E85638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proofErr w:type="spellStart"/>
            <w:r w:rsidRPr="00DD355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hph</w:t>
            </w:r>
            <w:proofErr w:type="spellEnd"/>
            <w:r w:rsidRPr="00DD355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FW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right w:val="nil"/>
            </w:tcBorders>
            <w:tcMar>
              <w:left w:w="85" w:type="dxa"/>
              <w:right w:w="85" w:type="dxa"/>
            </w:tcMar>
            <w:vAlign w:val="center"/>
            <w:hideMark/>
          </w:tcPr>
          <w:p w14:paraId="61A40F6A" w14:textId="77777777" w:rsidR="00E85638" w:rsidRPr="004B3858" w:rsidRDefault="00D268F8" w:rsidP="00E85638">
            <w:pPr>
              <w:pStyle w:val="NormalWeb"/>
              <w:spacing w:before="0" w:beforeAutospacing="0" w:after="0" w:afterAutospacing="0"/>
              <w:rPr>
                <w:rFonts w:ascii="Courier" w:eastAsia="Times New Roman" w:hAnsi="Courier"/>
                <w:sz w:val="22"/>
                <w:szCs w:val="22"/>
                <w:lang w:val="en-US"/>
              </w:rPr>
            </w:pPr>
            <w:r w:rsidRPr="004B3858">
              <w:rPr>
                <w:rFonts w:ascii="Courier" w:eastAsia="Calibri" w:hAnsi="Courier"/>
                <w:sz w:val="22"/>
                <w:szCs w:val="22"/>
              </w:rPr>
              <w:t>CCGGCTCGGTAACAGAACTA</w:t>
            </w:r>
            <w:r w:rsidRPr="004B3858">
              <w:rPr>
                <w:rFonts w:ascii="Courier" w:hAnsi="Courier"/>
                <w:sz w:val="22"/>
                <w:szCs w:val="22"/>
              </w:rPr>
              <w:t>ACGGCGTAACCAAAAGTCAC</w:t>
            </w:r>
          </w:p>
        </w:tc>
      </w:tr>
      <w:tr w:rsidR="00E85638" w:rsidRPr="004B3858" w14:paraId="261F84A7" w14:textId="77777777" w:rsidTr="007E2946">
        <w:trPr>
          <w:gridAfter w:val="1"/>
          <w:wAfter w:w="284" w:type="dxa"/>
        </w:trPr>
        <w:tc>
          <w:tcPr>
            <w:tcW w:w="2240" w:type="dxa"/>
            <w:tcBorders>
              <w:left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353AD9A4" w14:textId="77777777" w:rsidR="00E85638" w:rsidRPr="00DD3551" w:rsidRDefault="00E85638" w:rsidP="00E85638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proofErr w:type="spellStart"/>
            <w:r w:rsidRPr="00DD355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hph</w:t>
            </w:r>
            <w:proofErr w:type="spellEnd"/>
            <w:r w:rsidRPr="00DD355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RV</w:t>
            </w:r>
          </w:p>
        </w:tc>
        <w:tc>
          <w:tcPr>
            <w:tcW w:w="6237" w:type="dxa"/>
            <w:tcBorders>
              <w:left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2DBC268C" w14:textId="77777777" w:rsidR="00E85638" w:rsidRPr="004B3858" w:rsidRDefault="00D268F8" w:rsidP="00E85638">
            <w:pPr>
              <w:pStyle w:val="NormalWeb"/>
              <w:spacing w:before="0" w:beforeAutospacing="0" w:after="0" w:afterAutospacing="0"/>
              <w:rPr>
                <w:rFonts w:ascii="Courier" w:eastAsia="Times New Roman" w:hAnsi="Courier"/>
                <w:sz w:val="22"/>
                <w:szCs w:val="22"/>
                <w:lang w:val="en-US"/>
              </w:rPr>
            </w:pPr>
            <w:r w:rsidRPr="004B3858">
              <w:rPr>
                <w:rFonts w:ascii="Courier" w:hAnsi="Courier"/>
                <w:sz w:val="22"/>
                <w:szCs w:val="22"/>
              </w:rPr>
              <w:t>GGGAGCATATCGTTCAGAGCTCTTGACGACCGTTGATCTG</w:t>
            </w:r>
          </w:p>
        </w:tc>
      </w:tr>
      <w:tr w:rsidR="00EA0817" w:rsidRPr="004B3858" w14:paraId="108CCCDF" w14:textId="77777777" w:rsidTr="00EA0817">
        <w:trPr>
          <w:gridAfter w:val="1"/>
          <w:wAfter w:w="284" w:type="dxa"/>
        </w:trPr>
        <w:tc>
          <w:tcPr>
            <w:tcW w:w="2240" w:type="dxa"/>
            <w:tcBorders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2230D290" w14:textId="77777777" w:rsidR="00EA0817" w:rsidRPr="004B3858" w:rsidRDefault="00EA0817" w:rsidP="00EA0817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</w:pPr>
          </w:p>
          <w:p w14:paraId="460A9443" w14:textId="36E9FB57" w:rsidR="00EA0817" w:rsidRPr="004B3858" w:rsidRDefault="00EA0817" w:rsidP="00EA0817">
            <w:pPr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 xml:space="preserve">(B) </w:t>
            </w:r>
            <w:proofErr w:type="spellStart"/>
            <w:proofErr w:type="gramStart"/>
            <w:r w:rsidRPr="004B3858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hapB</w:t>
            </w:r>
            <w:proofErr w:type="spellEnd"/>
            <w:proofErr w:type="gramEnd"/>
            <w:r w:rsidRPr="004B3858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 xml:space="preserve"> disruption</w:t>
            </w:r>
            <w:r w:rsidR="00D2225A" w:rsidRPr="004B3858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.</w:t>
            </w:r>
          </w:p>
        </w:tc>
        <w:tc>
          <w:tcPr>
            <w:tcW w:w="6237" w:type="dxa"/>
            <w:tcBorders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1EE69FCA" w14:textId="77777777" w:rsidR="00EA0817" w:rsidRPr="004B3858" w:rsidRDefault="00EA0817" w:rsidP="00E85638">
            <w:pPr>
              <w:pStyle w:val="NormalWeb"/>
              <w:spacing w:before="0" w:beforeAutospacing="0" w:after="0" w:afterAutospacing="0"/>
              <w:rPr>
                <w:rFonts w:ascii="Times New Roman" w:eastAsia="Times New Roman" w:hAnsi="Times New Roman"/>
                <w:i/>
                <w:sz w:val="22"/>
                <w:szCs w:val="22"/>
                <w:lang w:val="en-US"/>
              </w:rPr>
            </w:pPr>
          </w:p>
        </w:tc>
      </w:tr>
      <w:tr w:rsidR="00EA0817" w:rsidRPr="004B3858" w14:paraId="2EAFE4ED" w14:textId="77777777" w:rsidTr="00EA0817">
        <w:trPr>
          <w:gridAfter w:val="1"/>
          <w:wAfter w:w="284" w:type="dxa"/>
        </w:trPr>
        <w:tc>
          <w:tcPr>
            <w:tcW w:w="2240" w:type="dxa"/>
            <w:tcBorders>
              <w:top w:val="single" w:sz="4" w:space="0" w:color="auto"/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049C3B3E" w14:textId="77777777" w:rsidR="00EA0817" w:rsidRPr="004B3858" w:rsidRDefault="00EA0817" w:rsidP="00EA081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 w:cs="Times New Roman"/>
                <w:sz w:val="22"/>
                <w:szCs w:val="22"/>
              </w:rPr>
              <w:t>hapB-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78995DC9" w14:textId="77777777" w:rsidR="00EA0817" w:rsidRPr="004B3858" w:rsidRDefault="00EA0817" w:rsidP="00E85638">
            <w:pPr>
              <w:pStyle w:val="NormalWeb"/>
              <w:spacing w:before="0" w:beforeAutospacing="0" w:after="0" w:afterAutospacing="0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4B3858">
              <w:rPr>
                <w:rFonts w:ascii="Courier" w:eastAsia="Times New Roman" w:hAnsi="Courier"/>
                <w:sz w:val="22"/>
                <w:szCs w:val="22"/>
              </w:rPr>
              <w:t>CGCATACATCCTTTAGCCGT</w:t>
            </w:r>
          </w:p>
        </w:tc>
      </w:tr>
      <w:tr w:rsidR="00EA0817" w:rsidRPr="004B3858" w14:paraId="1D2CEDAF" w14:textId="77777777" w:rsidTr="00EA0817">
        <w:trPr>
          <w:gridAfter w:val="1"/>
          <w:wAfter w:w="284" w:type="dxa"/>
        </w:trPr>
        <w:tc>
          <w:tcPr>
            <w:tcW w:w="2240" w:type="dxa"/>
            <w:tcBorders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2CEE2A25" w14:textId="77777777" w:rsidR="00EA0817" w:rsidRPr="004B3858" w:rsidRDefault="00EA0817" w:rsidP="00EA081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 w:cs="Times New Roman"/>
                <w:sz w:val="22"/>
                <w:szCs w:val="22"/>
              </w:rPr>
              <w:t>hapB-2RV</w:t>
            </w:r>
          </w:p>
        </w:tc>
        <w:tc>
          <w:tcPr>
            <w:tcW w:w="6237" w:type="dxa"/>
            <w:tcBorders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47D3A34F" w14:textId="77777777" w:rsidR="00EA0817" w:rsidRPr="004B3858" w:rsidRDefault="00EA0817" w:rsidP="00E85638">
            <w:pPr>
              <w:pStyle w:val="NormalWeb"/>
              <w:spacing w:before="0" w:beforeAutospacing="0" w:after="0" w:afterAutospacing="0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4B3858">
              <w:rPr>
                <w:rFonts w:ascii="Courier" w:eastAsia="Times New Roman" w:hAnsi="Courier"/>
                <w:sz w:val="22"/>
                <w:szCs w:val="22"/>
              </w:rPr>
              <w:t>TAGTTCTGTTACCGAGCCGGTTCCGTCACCTTGGTACCTT</w:t>
            </w:r>
          </w:p>
        </w:tc>
      </w:tr>
      <w:tr w:rsidR="00EA0817" w:rsidRPr="004B3858" w14:paraId="5A2141EC" w14:textId="77777777" w:rsidTr="00EA0817">
        <w:trPr>
          <w:gridAfter w:val="1"/>
          <w:wAfter w:w="284" w:type="dxa"/>
        </w:trPr>
        <w:tc>
          <w:tcPr>
            <w:tcW w:w="2240" w:type="dxa"/>
            <w:tcBorders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5FA72033" w14:textId="77777777" w:rsidR="00EA0817" w:rsidRPr="004B3858" w:rsidRDefault="00EA0817" w:rsidP="00EA081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 w:cs="Times New Roman"/>
                <w:sz w:val="22"/>
                <w:szCs w:val="22"/>
              </w:rPr>
              <w:t>hapB-3</w:t>
            </w:r>
          </w:p>
        </w:tc>
        <w:tc>
          <w:tcPr>
            <w:tcW w:w="6237" w:type="dxa"/>
            <w:tcBorders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298B2543" w14:textId="77777777" w:rsidR="00EA0817" w:rsidRPr="004B3858" w:rsidRDefault="00EA0817" w:rsidP="00E85638">
            <w:pPr>
              <w:pStyle w:val="NormalWeb"/>
              <w:spacing w:before="0" w:beforeAutospacing="0" w:after="0" w:afterAutospacing="0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4B3858">
              <w:rPr>
                <w:rFonts w:ascii="Courier" w:eastAsia="Times New Roman" w:hAnsi="Courier"/>
                <w:sz w:val="22"/>
                <w:szCs w:val="22"/>
              </w:rPr>
              <w:t>GCTCTGAACGATATGCTCCAACTTTCGCCACTTCTTTCTCGT</w:t>
            </w:r>
          </w:p>
        </w:tc>
      </w:tr>
      <w:tr w:rsidR="00EA0817" w:rsidRPr="004B3858" w14:paraId="30AD5164" w14:textId="77777777" w:rsidTr="00EA0817">
        <w:trPr>
          <w:gridAfter w:val="1"/>
          <w:wAfter w:w="284" w:type="dxa"/>
        </w:trPr>
        <w:tc>
          <w:tcPr>
            <w:tcW w:w="2240" w:type="dxa"/>
            <w:tcBorders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48EAD89F" w14:textId="77777777" w:rsidR="00EA0817" w:rsidRPr="004B3858" w:rsidRDefault="00EA0817" w:rsidP="00EA081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 w:cs="Times New Roman"/>
                <w:sz w:val="22"/>
                <w:szCs w:val="22"/>
              </w:rPr>
              <w:t>hapB-4RV</w:t>
            </w:r>
          </w:p>
        </w:tc>
        <w:tc>
          <w:tcPr>
            <w:tcW w:w="6237" w:type="dxa"/>
            <w:tcBorders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74851616" w14:textId="77777777" w:rsidR="00EA0817" w:rsidRPr="004B3858" w:rsidRDefault="00EA0817" w:rsidP="00E85638">
            <w:pPr>
              <w:pStyle w:val="NormalWeb"/>
              <w:spacing w:before="0" w:beforeAutospacing="0" w:after="0" w:afterAutospacing="0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4B3858">
              <w:rPr>
                <w:rFonts w:ascii="Courier" w:eastAsia="Times New Roman" w:hAnsi="Courier"/>
                <w:sz w:val="22"/>
                <w:szCs w:val="22"/>
              </w:rPr>
              <w:t>TGCACTCAAGCCAGATATGC</w:t>
            </w:r>
          </w:p>
        </w:tc>
      </w:tr>
      <w:tr w:rsidR="00EA0817" w:rsidRPr="004B3858" w14:paraId="55A13BEF" w14:textId="77777777" w:rsidTr="00EA0817">
        <w:trPr>
          <w:gridAfter w:val="1"/>
          <w:wAfter w:w="284" w:type="dxa"/>
        </w:trPr>
        <w:tc>
          <w:tcPr>
            <w:tcW w:w="2240" w:type="dxa"/>
            <w:tcBorders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04182580" w14:textId="77777777" w:rsidR="00EA0817" w:rsidRPr="004B3858" w:rsidRDefault="00EA0817" w:rsidP="00EA081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 w:cs="Times New Roman"/>
                <w:sz w:val="22"/>
                <w:szCs w:val="22"/>
              </w:rPr>
              <w:t>hapB-N1</w:t>
            </w:r>
          </w:p>
        </w:tc>
        <w:tc>
          <w:tcPr>
            <w:tcW w:w="6237" w:type="dxa"/>
            <w:tcBorders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2D634D82" w14:textId="77777777" w:rsidR="00EA0817" w:rsidRPr="004B3858" w:rsidRDefault="00EA0817" w:rsidP="00E85638">
            <w:pPr>
              <w:pStyle w:val="NormalWeb"/>
              <w:spacing w:before="0" w:beforeAutospacing="0" w:after="0" w:afterAutospacing="0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4B3858">
              <w:rPr>
                <w:rFonts w:ascii="Courier" w:eastAsia="Times New Roman" w:hAnsi="Courier"/>
                <w:sz w:val="22"/>
                <w:szCs w:val="22"/>
              </w:rPr>
              <w:t>GCATTATCATCCGAGACCGT</w:t>
            </w:r>
          </w:p>
        </w:tc>
      </w:tr>
      <w:tr w:rsidR="00EA0817" w:rsidRPr="004B3858" w14:paraId="0D3038DE" w14:textId="77777777" w:rsidTr="00EA0817">
        <w:trPr>
          <w:gridAfter w:val="1"/>
          <w:wAfter w:w="284" w:type="dxa"/>
        </w:trPr>
        <w:tc>
          <w:tcPr>
            <w:tcW w:w="2240" w:type="dxa"/>
            <w:tcBorders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25851325" w14:textId="77777777" w:rsidR="00EA0817" w:rsidRPr="004B3858" w:rsidRDefault="00EA0817" w:rsidP="00EA081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 w:cs="Times New Roman"/>
                <w:sz w:val="22"/>
                <w:szCs w:val="22"/>
              </w:rPr>
              <w:t>hapB-N2</w:t>
            </w:r>
          </w:p>
        </w:tc>
        <w:tc>
          <w:tcPr>
            <w:tcW w:w="6237" w:type="dxa"/>
            <w:tcBorders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7D3C4BAD" w14:textId="77777777" w:rsidR="00EA0817" w:rsidRPr="004B3858" w:rsidRDefault="00EA0817" w:rsidP="00E85638">
            <w:pPr>
              <w:pStyle w:val="NormalWeb"/>
              <w:spacing w:before="0" w:beforeAutospacing="0" w:after="0" w:afterAutospacing="0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4B3858">
              <w:rPr>
                <w:rFonts w:ascii="Courier" w:eastAsia="Times New Roman" w:hAnsi="Courier"/>
                <w:sz w:val="22"/>
                <w:szCs w:val="22"/>
              </w:rPr>
              <w:t>CACAGATGCATGTCCACCTC</w:t>
            </w:r>
          </w:p>
        </w:tc>
      </w:tr>
      <w:tr w:rsidR="00E85638" w:rsidRPr="004B3858" w14:paraId="7A89FCD0" w14:textId="77777777" w:rsidTr="00A53CCE">
        <w:trPr>
          <w:gridAfter w:val="1"/>
          <w:wAfter w:w="284" w:type="dxa"/>
        </w:trPr>
        <w:tc>
          <w:tcPr>
            <w:tcW w:w="2240" w:type="dxa"/>
            <w:tcBorders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0E024A6F" w14:textId="77777777" w:rsidR="00810714" w:rsidRPr="004B3858" w:rsidRDefault="00810714" w:rsidP="00E85638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</w:pPr>
          </w:p>
          <w:p w14:paraId="08EE3721" w14:textId="49D2CC07" w:rsidR="00E85638" w:rsidRPr="004B3858" w:rsidRDefault="00E85638" w:rsidP="008130CD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(</w:t>
            </w:r>
            <w:r w:rsidR="008130CD" w:rsidRPr="004B3858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C</w:t>
            </w:r>
            <w:r w:rsidRPr="004B3858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 xml:space="preserve">) </w:t>
            </w:r>
            <w:proofErr w:type="spellStart"/>
            <w:proofErr w:type="gramStart"/>
            <w:r w:rsidRPr="004B3858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hapC</w:t>
            </w:r>
            <w:proofErr w:type="spellEnd"/>
            <w:proofErr w:type="gramEnd"/>
            <w:r w:rsidR="00A53CCE" w:rsidRPr="004B3858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 xml:space="preserve"> </w:t>
            </w:r>
            <w:r w:rsidRPr="004B3858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disruption</w:t>
            </w:r>
            <w:r w:rsidR="00D2225A" w:rsidRPr="004B3858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.</w:t>
            </w:r>
          </w:p>
        </w:tc>
        <w:tc>
          <w:tcPr>
            <w:tcW w:w="6237" w:type="dxa"/>
            <w:tcBorders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35C5A64F" w14:textId="77777777" w:rsidR="00E85638" w:rsidRPr="004B3858" w:rsidRDefault="00E85638" w:rsidP="00E85638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</w:pPr>
          </w:p>
        </w:tc>
      </w:tr>
      <w:tr w:rsidR="00E85638" w:rsidRPr="004B3858" w14:paraId="01A0AF82" w14:textId="77777777" w:rsidTr="00A53CCE">
        <w:trPr>
          <w:gridAfter w:val="1"/>
          <w:wAfter w:w="284" w:type="dxa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1AB4A8C8" w14:textId="77777777" w:rsidR="00E85638" w:rsidRPr="004B3858" w:rsidRDefault="00E85638" w:rsidP="00E856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hAnsi="Times New Roman" w:cs="Times New Roman"/>
                <w:sz w:val="22"/>
                <w:szCs w:val="22"/>
              </w:rPr>
              <w:t>hapC-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1FBBC5D1" w14:textId="77777777" w:rsidR="00E85638" w:rsidRPr="004B3858" w:rsidRDefault="00E85638" w:rsidP="00E85638">
            <w:pPr>
              <w:rPr>
                <w:rFonts w:ascii="Courier" w:hAnsi="Courier" w:cs="Arial"/>
                <w:sz w:val="22"/>
                <w:szCs w:val="22"/>
              </w:rPr>
            </w:pPr>
            <w:r w:rsidRPr="004B3858">
              <w:rPr>
                <w:rFonts w:ascii="Courier" w:hAnsi="Courier" w:cs="Arial"/>
                <w:sz w:val="22"/>
                <w:szCs w:val="22"/>
              </w:rPr>
              <w:t>CACAGATACGGATAGTCACG</w:t>
            </w:r>
          </w:p>
        </w:tc>
      </w:tr>
      <w:tr w:rsidR="00E85638" w:rsidRPr="004B3858" w14:paraId="6F92A30A" w14:textId="77777777" w:rsidTr="007E2946">
        <w:trPr>
          <w:gridAfter w:val="1"/>
          <w:wAfter w:w="284" w:type="dxa"/>
        </w:trPr>
        <w:tc>
          <w:tcPr>
            <w:tcW w:w="2240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0C79B3C5" w14:textId="77777777" w:rsidR="00E85638" w:rsidRPr="004B3858" w:rsidRDefault="00E85638" w:rsidP="00E856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hAnsi="Times New Roman" w:cs="Times New Roman"/>
                <w:sz w:val="22"/>
                <w:szCs w:val="22"/>
              </w:rPr>
              <w:t>hapC-2RV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33F2401F" w14:textId="77777777" w:rsidR="00E85638" w:rsidRPr="004B3858" w:rsidRDefault="00E85638" w:rsidP="00E85638">
            <w:pPr>
              <w:rPr>
                <w:rFonts w:ascii="Courier" w:hAnsi="Courier" w:cs="Arial"/>
                <w:sz w:val="22"/>
                <w:szCs w:val="22"/>
              </w:rPr>
            </w:pPr>
            <w:r w:rsidRPr="004B3858">
              <w:rPr>
                <w:rFonts w:ascii="Courier" w:hAnsi="Courier" w:cs="Arial"/>
                <w:sz w:val="22"/>
                <w:szCs w:val="22"/>
              </w:rPr>
              <w:t>TAGTTCTGTTACCGAGCCGGCGGATACTGGATAAGGTGTG</w:t>
            </w:r>
          </w:p>
        </w:tc>
      </w:tr>
      <w:tr w:rsidR="00E85638" w:rsidRPr="004B3858" w14:paraId="50A3631B" w14:textId="77777777" w:rsidTr="007E2946">
        <w:trPr>
          <w:gridAfter w:val="1"/>
          <w:wAfter w:w="284" w:type="dxa"/>
        </w:trPr>
        <w:tc>
          <w:tcPr>
            <w:tcW w:w="2240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67859A8C" w14:textId="77777777" w:rsidR="00E85638" w:rsidRPr="004B3858" w:rsidRDefault="00E85638" w:rsidP="00E856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hAnsi="Times New Roman" w:cs="Times New Roman"/>
                <w:sz w:val="22"/>
                <w:szCs w:val="22"/>
              </w:rPr>
              <w:t>hapC-3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0B86E247" w14:textId="77777777" w:rsidR="00E85638" w:rsidRPr="004B3858" w:rsidRDefault="00E85638" w:rsidP="00E85638">
            <w:pPr>
              <w:rPr>
                <w:rFonts w:ascii="Courier" w:hAnsi="Courier" w:cs="Arial"/>
                <w:sz w:val="22"/>
                <w:szCs w:val="22"/>
              </w:rPr>
            </w:pPr>
            <w:r w:rsidRPr="004B3858">
              <w:rPr>
                <w:rFonts w:ascii="Courier" w:hAnsi="Courier" w:cs="Arial"/>
                <w:sz w:val="22"/>
                <w:szCs w:val="22"/>
              </w:rPr>
              <w:t>GCTCTGAACGATATGCTCCCCAAGACTCTCACACACTCCA</w:t>
            </w:r>
          </w:p>
        </w:tc>
      </w:tr>
      <w:tr w:rsidR="00E85638" w:rsidRPr="004B3858" w14:paraId="426423A0" w14:textId="77777777" w:rsidTr="007E2946">
        <w:trPr>
          <w:gridAfter w:val="1"/>
          <w:wAfter w:w="284" w:type="dxa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271DEE2F" w14:textId="77777777" w:rsidR="00E85638" w:rsidRPr="004B3858" w:rsidRDefault="00E85638" w:rsidP="00E856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hAnsi="Times New Roman" w:cs="Times New Roman"/>
                <w:sz w:val="22"/>
                <w:szCs w:val="22"/>
              </w:rPr>
              <w:t>hapC-4RV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42473FB7" w14:textId="77777777" w:rsidR="00E85638" w:rsidRPr="004B3858" w:rsidRDefault="00E85638" w:rsidP="00E85638">
            <w:pPr>
              <w:rPr>
                <w:rFonts w:ascii="Courier" w:hAnsi="Courier" w:cs="Arial"/>
                <w:sz w:val="22"/>
                <w:szCs w:val="22"/>
              </w:rPr>
            </w:pPr>
            <w:r w:rsidRPr="004B3858">
              <w:rPr>
                <w:rFonts w:ascii="Courier" w:hAnsi="Courier" w:cs="Arial"/>
                <w:sz w:val="22"/>
                <w:szCs w:val="22"/>
              </w:rPr>
              <w:t>ACTCCACGTCTCTACCACAG</w:t>
            </w:r>
          </w:p>
        </w:tc>
      </w:tr>
      <w:tr w:rsidR="00E85638" w:rsidRPr="004B3858" w14:paraId="4E584ACA" w14:textId="77777777" w:rsidTr="007E2946">
        <w:trPr>
          <w:gridAfter w:val="1"/>
          <w:wAfter w:w="284" w:type="dxa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16B78A4B" w14:textId="77777777" w:rsidR="00E85638" w:rsidRPr="004B3858" w:rsidRDefault="00E85638" w:rsidP="00E856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hAnsi="Times New Roman" w:cs="Times New Roman"/>
                <w:sz w:val="22"/>
                <w:szCs w:val="22"/>
              </w:rPr>
              <w:t>hapC-N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1A411892" w14:textId="77777777" w:rsidR="00E85638" w:rsidRPr="004B3858" w:rsidRDefault="00E85638" w:rsidP="00E85638">
            <w:pPr>
              <w:rPr>
                <w:rFonts w:ascii="Courier" w:hAnsi="Courier" w:cs="Arial"/>
                <w:sz w:val="22"/>
                <w:szCs w:val="22"/>
              </w:rPr>
            </w:pPr>
            <w:r w:rsidRPr="004B3858">
              <w:rPr>
                <w:rFonts w:ascii="Courier" w:hAnsi="Courier" w:cs="Arial"/>
                <w:sz w:val="22"/>
                <w:szCs w:val="22"/>
              </w:rPr>
              <w:t>ACTTTGTGTCTCAGCTCGTC</w:t>
            </w:r>
          </w:p>
        </w:tc>
      </w:tr>
      <w:tr w:rsidR="00E85638" w:rsidRPr="004B3858" w14:paraId="4E9EA584" w14:textId="77777777" w:rsidTr="007E2946">
        <w:trPr>
          <w:gridAfter w:val="1"/>
          <w:wAfter w:w="284" w:type="dxa"/>
        </w:trPr>
        <w:tc>
          <w:tcPr>
            <w:tcW w:w="2240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2C3A189A" w14:textId="77777777" w:rsidR="00E85638" w:rsidRPr="004B3858" w:rsidRDefault="00E85638" w:rsidP="00E856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hAnsi="Times New Roman" w:cs="Times New Roman"/>
                <w:sz w:val="22"/>
                <w:szCs w:val="22"/>
              </w:rPr>
              <w:t>hapC-N2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4BCE9107" w14:textId="77777777" w:rsidR="00E85638" w:rsidRPr="004B3858" w:rsidRDefault="00E85638" w:rsidP="00E85638">
            <w:pPr>
              <w:rPr>
                <w:rFonts w:ascii="Courier" w:hAnsi="Courier" w:cs="Arial"/>
                <w:sz w:val="22"/>
                <w:szCs w:val="22"/>
              </w:rPr>
            </w:pPr>
            <w:r w:rsidRPr="004B3858">
              <w:rPr>
                <w:rFonts w:ascii="Courier" w:hAnsi="Courier" w:cs="Arial"/>
                <w:sz w:val="22"/>
                <w:szCs w:val="22"/>
              </w:rPr>
              <w:t>GATCAGCCTAGGGAATTTCT</w:t>
            </w:r>
          </w:p>
        </w:tc>
      </w:tr>
      <w:tr w:rsidR="00D268F8" w:rsidRPr="004B3858" w14:paraId="2E62A701" w14:textId="77777777" w:rsidTr="007E2946">
        <w:trPr>
          <w:gridAfter w:val="1"/>
          <w:wAfter w:w="284" w:type="dxa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85" w:type="dxa"/>
              <w:right w:w="85" w:type="dxa"/>
            </w:tcMar>
            <w:vAlign w:val="center"/>
          </w:tcPr>
          <w:p w14:paraId="374088FA" w14:textId="77777777" w:rsidR="00D268F8" w:rsidRPr="004B3858" w:rsidRDefault="00D268F8" w:rsidP="00C826BB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</w:pPr>
          </w:p>
          <w:p w14:paraId="41D3B85C" w14:textId="212955F1" w:rsidR="00D268F8" w:rsidRPr="004B3858" w:rsidRDefault="00D268F8" w:rsidP="008130CD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(</w:t>
            </w:r>
            <w:r w:rsidR="008130CD" w:rsidRPr="004B3858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D</w:t>
            </w:r>
            <w:r w:rsidRPr="004B3858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 xml:space="preserve">) </w:t>
            </w:r>
            <w:proofErr w:type="spellStart"/>
            <w:proofErr w:type="gramStart"/>
            <w:r w:rsidRPr="004B3858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hapE</w:t>
            </w:r>
            <w:proofErr w:type="spellEnd"/>
            <w:proofErr w:type="gramEnd"/>
            <w:r w:rsidRPr="004B3858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 xml:space="preserve"> disruption</w:t>
            </w:r>
            <w:r w:rsidR="00D2225A" w:rsidRPr="004B3858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.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85" w:type="dxa"/>
              <w:right w:w="85" w:type="dxa"/>
            </w:tcMar>
            <w:vAlign w:val="center"/>
          </w:tcPr>
          <w:p w14:paraId="72547D95" w14:textId="77777777" w:rsidR="00D268F8" w:rsidRPr="004B3858" w:rsidRDefault="00D268F8" w:rsidP="00E85638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</w:tr>
      <w:tr w:rsidR="00D268F8" w:rsidRPr="004B3858" w14:paraId="028563BB" w14:textId="77777777" w:rsidTr="007E2946">
        <w:trPr>
          <w:gridAfter w:val="1"/>
          <w:wAfter w:w="284" w:type="dxa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19AD9E2B" w14:textId="77777777" w:rsidR="00D268F8" w:rsidRPr="004B3858" w:rsidRDefault="00D268F8" w:rsidP="00E856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hapE-1FW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34999211" w14:textId="77777777" w:rsidR="00D268F8" w:rsidRPr="004B3858" w:rsidRDefault="00D268F8" w:rsidP="00E85638">
            <w:pPr>
              <w:rPr>
                <w:rFonts w:ascii="Courier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Arial"/>
                <w:sz w:val="22"/>
                <w:szCs w:val="22"/>
              </w:rPr>
              <w:t>AATGAGGAGTCCGTTGCGAG</w:t>
            </w:r>
          </w:p>
        </w:tc>
      </w:tr>
      <w:tr w:rsidR="00D268F8" w:rsidRPr="004B3858" w14:paraId="08B4416E" w14:textId="77777777" w:rsidTr="007E2946">
        <w:trPr>
          <w:gridAfter w:val="1"/>
          <w:wAfter w:w="284" w:type="dxa"/>
        </w:trPr>
        <w:tc>
          <w:tcPr>
            <w:tcW w:w="2240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524FB055" w14:textId="77777777" w:rsidR="00D268F8" w:rsidRPr="004B3858" w:rsidRDefault="00D268F8" w:rsidP="00D268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hapE-2RV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562C9DF2" w14:textId="77777777" w:rsidR="00D268F8" w:rsidRPr="004B3858" w:rsidRDefault="00D268F8" w:rsidP="00E85638">
            <w:pPr>
              <w:rPr>
                <w:rFonts w:ascii="Courier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Arial"/>
                <w:sz w:val="22"/>
                <w:szCs w:val="22"/>
              </w:rPr>
              <w:t>TAGTTCTGTTACCGAGCCGGAGTCAACAGAAGCGGCAAGT</w:t>
            </w:r>
          </w:p>
        </w:tc>
      </w:tr>
      <w:tr w:rsidR="00D268F8" w:rsidRPr="004B3858" w14:paraId="532B4D8E" w14:textId="77777777" w:rsidTr="007E2946">
        <w:trPr>
          <w:gridAfter w:val="1"/>
          <w:wAfter w:w="284" w:type="dxa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063EDDC0" w14:textId="77777777" w:rsidR="00D268F8" w:rsidRPr="004B3858" w:rsidRDefault="00D268F8" w:rsidP="00E856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hapEc-3FW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34CDB87C" w14:textId="77777777" w:rsidR="00D268F8" w:rsidRPr="004B3858" w:rsidRDefault="00D268F8" w:rsidP="00E85638">
            <w:pPr>
              <w:rPr>
                <w:rFonts w:ascii="Courier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Arial"/>
                <w:sz w:val="22"/>
                <w:szCs w:val="22"/>
              </w:rPr>
              <w:t>GCTCTGAACGATATGCTCCCAGATGGCTTGGTCAGTCAGC</w:t>
            </w:r>
          </w:p>
        </w:tc>
      </w:tr>
      <w:tr w:rsidR="00D268F8" w:rsidRPr="004B3858" w14:paraId="7C07D814" w14:textId="77777777" w:rsidTr="007E2946">
        <w:trPr>
          <w:gridAfter w:val="1"/>
          <w:wAfter w:w="284" w:type="dxa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3F4B18A1" w14:textId="77777777" w:rsidR="00D268F8" w:rsidRPr="004B3858" w:rsidRDefault="00D268F8" w:rsidP="00E856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hapEc-4RV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</w:tcPr>
          <w:p w14:paraId="3EFC9C60" w14:textId="77777777" w:rsidR="00D268F8" w:rsidRPr="004B3858" w:rsidRDefault="00D268F8" w:rsidP="00E85638">
            <w:pPr>
              <w:rPr>
                <w:rFonts w:ascii="Courier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Arial"/>
                <w:sz w:val="22"/>
                <w:szCs w:val="22"/>
              </w:rPr>
              <w:t>GCATCGACATCCGCAACTTC</w:t>
            </w:r>
          </w:p>
        </w:tc>
      </w:tr>
      <w:tr w:rsidR="00D268F8" w:rsidRPr="004B3858" w14:paraId="76CB3228" w14:textId="77777777" w:rsidTr="007E2946">
        <w:trPr>
          <w:gridAfter w:val="1"/>
          <w:wAfter w:w="284" w:type="dxa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53F962DD" w14:textId="77777777" w:rsidR="00D268F8" w:rsidRPr="004B3858" w:rsidRDefault="00D268F8" w:rsidP="00E856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hapE-N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21528BD5" w14:textId="77777777" w:rsidR="00D268F8" w:rsidRPr="004B3858" w:rsidRDefault="00D268F8" w:rsidP="00E85638">
            <w:pPr>
              <w:rPr>
                <w:rFonts w:ascii="Courier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Arial"/>
                <w:sz w:val="22"/>
                <w:szCs w:val="22"/>
              </w:rPr>
              <w:t>TGCATATTCGTGGAAAGTGG</w:t>
            </w:r>
          </w:p>
        </w:tc>
      </w:tr>
      <w:tr w:rsidR="00D268F8" w:rsidRPr="004B3858" w14:paraId="34C4AFC6" w14:textId="77777777" w:rsidTr="007E2946">
        <w:trPr>
          <w:gridAfter w:val="1"/>
          <w:wAfter w:w="284" w:type="dxa"/>
        </w:trPr>
        <w:tc>
          <w:tcPr>
            <w:tcW w:w="2240" w:type="dxa"/>
            <w:tcBorders>
              <w:top w:val="nil"/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6C50292E" w14:textId="77777777" w:rsidR="00D268F8" w:rsidRPr="004B3858" w:rsidRDefault="00D268F8" w:rsidP="00E856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hapEc-N2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5A48C544" w14:textId="77777777" w:rsidR="00D268F8" w:rsidRPr="004B3858" w:rsidRDefault="00D268F8" w:rsidP="00E85638">
            <w:pPr>
              <w:rPr>
                <w:rFonts w:ascii="Courier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Arial"/>
                <w:sz w:val="22"/>
                <w:szCs w:val="22"/>
              </w:rPr>
              <w:t>CGCCAATGAAGATTTCTCGCA</w:t>
            </w:r>
          </w:p>
        </w:tc>
      </w:tr>
      <w:tr w:rsidR="00D268F8" w:rsidRPr="004B3858" w14:paraId="0BF23DC2" w14:textId="77777777" w:rsidTr="007E2946">
        <w:trPr>
          <w:gridAfter w:val="1"/>
          <w:wAfter w:w="284" w:type="dxa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7898123F" w14:textId="77777777" w:rsidR="00D268F8" w:rsidRPr="004B3858" w:rsidRDefault="00D268F8" w:rsidP="00E85638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</w:pPr>
          </w:p>
          <w:p w14:paraId="7D00FA7C" w14:textId="4012829B" w:rsidR="00D268F8" w:rsidRPr="004B3858" w:rsidRDefault="00D268F8" w:rsidP="008130CD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(</w:t>
            </w:r>
            <w:r w:rsidR="008130CD" w:rsidRPr="004B3858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E</w:t>
            </w:r>
            <w:r w:rsidRPr="004B3858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 xml:space="preserve">) </w:t>
            </w:r>
            <w:proofErr w:type="gramStart"/>
            <w:r w:rsidRPr="004B3858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cyp51A</w:t>
            </w:r>
            <w:proofErr w:type="gramEnd"/>
            <w:r w:rsidRPr="004B3858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 xml:space="preserve"> disruption</w:t>
            </w:r>
            <w:r w:rsidR="00D2225A" w:rsidRPr="004B3858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.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85" w:type="dxa"/>
              <w:right w:w="85" w:type="dxa"/>
            </w:tcMar>
            <w:vAlign w:val="center"/>
          </w:tcPr>
          <w:p w14:paraId="29967423" w14:textId="77777777" w:rsidR="00D268F8" w:rsidRPr="004B3858" w:rsidRDefault="00D268F8" w:rsidP="00E85638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</w:tr>
      <w:tr w:rsidR="00D268F8" w:rsidRPr="004B3858" w14:paraId="17065D9F" w14:textId="77777777" w:rsidTr="007E2946">
        <w:trPr>
          <w:gridAfter w:val="1"/>
          <w:wAfter w:w="284" w:type="dxa"/>
        </w:trPr>
        <w:tc>
          <w:tcPr>
            <w:tcW w:w="2240" w:type="dxa"/>
            <w:tcBorders>
              <w:top w:val="single" w:sz="4" w:space="0" w:color="auto"/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6737E330" w14:textId="77777777" w:rsidR="00D268F8" w:rsidRPr="004B3858" w:rsidRDefault="00D268F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cyp51A-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66138C9D" w14:textId="77777777" w:rsidR="00D268F8" w:rsidRPr="004B3858" w:rsidRDefault="00D268F8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Times New Roman"/>
                <w:sz w:val="22"/>
                <w:szCs w:val="22"/>
              </w:rPr>
              <w:t>GAGCTGATTTGCCATGGATT</w:t>
            </w:r>
          </w:p>
        </w:tc>
      </w:tr>
      <w:tr w:rsidR="00D268F8" w:rsidRPr="004B3858" w14:paraId="76C05495" w14:textId="77777777" w:rsidTr="007E2946">
        <w:trPr>
          <w:gridAfter w:val="1"/>
          <w:wAfter w:w="284" w:type="dxa"/>
        </w:trPr>
        <w:tc>
          <w:tcPr>
            <w:tcW w:w="2240" w:type="dxa"/>
            <w:tcBorders>
              <w:top w:val="nil"/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6A425687" w14:textId="77777777" w:rsidR="00D268F8" w:rsidRPr="004B3858" w:rsidRDefault="00D268F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cyp51A-2RV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0DFE7AF9" w14:textId="77777777" w:rsidR="00D268F8" w:rsidRPr="004B3858" w:rsidRDefault="00D268F8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Times New Roman"/>
                <w:sz w:val="22"/>
                <w:szCs w:val="22"/>
              </w:rPr>
              <w:t>TAGTTCTGTTACCGAGCCGGCCCGAGGATTAGAGTTGCAG</w:t>
            </w:r>
          </w:p>
        </w:tc>
      </w:tr>
      <w:tr w:rsidR="00D268F8" w:rsidRPr="004B3858" w14:paraId="37B0FD9F" w14:textId="77777777" w:rsidTr="007E2946">
        <w:trPr>
          <w:gridAfter w:val="1"/>
          <w:wAfter w:w="284" w:type="dxa"/>
        </w:trPr>
        <w:tc>
          <w:tcPr>
            <w:tcW w:w="2240" w:type="dxa"/>
            <w:tcBorders>
              <w:top w:val="nil"/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4B79C5D3" w14:textId="77777777" w:rsidR="00D268F8" w:rsidRPr="004B3858" w:rsidRDefault="00D268F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cyp51A-3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19A7067F" w14:textId="77777777" w:rsidR="00D268F8" w:rsidRPr="004B3858" w:rsidRDefault="00D268F8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Times New Roman"/>
                <w:sz w:val="22"/>
                <w:szCs w:val="22"/>
              </w:rPr>
              <w:t>GCTCTGAACGATATGCTCCCCCATCGAGGACTTCAAAGGA</w:t>
            </w:r>
          </w:p>
        </w:tc>
      </w:tr>
      <w:tr w:rsidR="00D268F8" w:rsidRPr="004B3858" w14:paraId="7C2319CD" w14:textId="77777777" w:rsidTr="007E2946">
        <w:trPr>
          <w:gridAfter w:val="1"/>
          <w:wAfter w:w="284" w:type="dxa"/>
        </w:trPr>
        <w:tc>
          <w:tcPr>
            <w:tcW w:w="2240" w:type="dxa"/>
            <w:tcBorders>
              <w:top w:val="nil"/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1BFE7B2E" w14:textId="77777777" w:rsidR="00D268F8" w:rsidRPr="004B3858" w:rsidRDefault="00D268F8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cyp51A-4RV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0CC852F4" w14:textId="77777777" w:rsidR="00D268F8" w:rsidRPr="004B3858" w:rsidRDefault="00D268F8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Times New Roman"/>
                <w:sz w:val="22"/>
                <w:szCs w:val="22"/>
              </w:rPr>
              <w:t>AGTGGCAAACGGACTTTGAG</w:t>
            </w:r>
          </w:p>
        </w:tc>
      </w:tr>
      <w:tr w:rsidR="00D268F8" w:rsidRPr="004B3858" w14:paraId="3324918F" w14:textId="77777777" w:rsidTr="007E2946">
        <w:trPr>
          <w:gridAfter w:val="1"/>
          <w:wAfter w:w="284" w:type="dxa"/>
        </w:trPr>
        <w:tc>
          <w:tcPr>
            <w:tcW w:w="2240" w:type="dxa"/>
            <w:tcBorders>
              <w:top w:val="nil"/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69A1D265" w14:textId="77777777" w:rsidR="00D268F8" w:rsidRPr="004B3858" w:rsidRDefault="00D268F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cyp51A-N1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00114F87" w14:textId="77777777" w:rsidR="00D268F8" w:rsidRPr="004B3858" w:rsidRDefault="00D268F8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Times New Roman"/>
                <w:sz w:val="22"/>
                <w:szCs w:val="22"/>
              </w:rPr>
              <w:t>AACTGCACAAAAGGGTGTCC</w:t>
            </w:r>
          </w:p>
        </w:tc>
      </w:tr>
      <w:tr w:rsidR="00D268F8" w:rsidRPr="004B3858" w14:paraId="143FB879" w14:textId="77777777" w:rsidTr="007E2946">
        <w:trPr>
          <w:gridAfter w:val="1"/>
          <w:wAfter w:w="284" w:type="dxa"/>
        </w:trPr>
        <w:tc>
          <w:tcPr>
            <w:tcW w:w="2240" w:type="dxa"/>
            <w:tcBorders>
              <w:top w:val="nil"/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1CF0F88A" w14:textId="77777777" w:rsidR="00D268F8" w:rsidRPr="004B3858" w:rsidRDefault="00D268F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cyp51A-N2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637B8239" w14:textId="77777777" w:rsidR="00D268F8" w:rsidRPr="004B3858" w:rsidRDefault="00D268F8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Times New Roman"/>
                <w:sz w:val="22"/>
                <w:szCs w:val="22"/>
              </w:rPr>
              <w:t>GAAACTCCCATCAGGTCGTG</w:t>
            </w:r>
          </w:p>
        </w:tc>
      </w:tr>
      <w:tr w:rsidR="00D268F8" w:rsidRPr="004B3858" w14:paraId="21D11A92" w14:textId="77777777" w:rsidTr="00E85638">
        <w:trPr>
          <w:gridAfter w:val="1"/>
          <w:wAfter w:w="284" w:type="dxa"/>
        </w:trPr>
        <w:tc>
          <w:tcPr>
            <w:tcW w:w="8477" w:type="dxa"/>
            <w:gridSpan w:val="2"/>
            <w:tcBorders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  <w:hideMark/>
          </w:tcPr>
          <w:p w14:paraId="641AFE3A" w14:textId="77777777" w:rsidR="00615288" w:rsidRDefault="00615288" w:rsidP="00E85638">
            <w:pPr>
              <w:pStyle w:val="NormalWeb"/>
              <w:spacing w:before="0" w:beforeAutospacing="0" w:after="0" w:afterAutospacing="0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  <w:tbl>
            <w:tblPr>
              <w:tblW w:w="8761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155"/>
              <w:gridCol w:w="6521"/>
              <w:gridCol w:w="85"/>
            </w:tblGrid>
            <w:tr w:rsidR="008414DD" w:rsidRPr="004B3858" w14:paraId="7169F7DF" w14:textId="77777777" w:rsidTr="008F168B">
              <w:tc>
                <w:tcPr>
                  <w:tcW w:w="8761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tcMar>
                    <w:left w:w="85" w:type="dxa"/>
                    <w:right w:w="85" w:type="dxa"/>
                  </w:tcMar>
                  <w:vAlign w:val="center"/>
                  <w:hideMark/>
                </w:tcPr>
                <w:p w14:paraId="6D4E56EF" w14:textId="316DB86A" w:rsidR="008414DD" w:rsidRPr="004B3858" w:rsidRDefault="008414DD" w:rsidP="008414DD">
                  <w:pPr>
                    <w:pStyle w:val="CommentSubject"/>
                    <w:rPr>
                      <w:i/>
                      <w:sz w:val="22"/>
                      <w:szCs w:val="22"/>
                      <w:lang w:val="en-US"/>
                    </w:rPr>
                  </w:pPr>
                  <w:r w:rsidRPr="004B3858">
                    <w:rPr>
                      <w:i/>
                      <w:sz w:val="22"/>
                      <w:szCs w:val="22"/>
                      <w:lang w:val="en-US"/>
                    </w:rPr>
                    <w:t>(</w:t>
                  </w:r>
                  <w:r>
                    <w:rPr>
                      <w:i/>
                      <w:sz w:val="22"/>
                      <w:szCs w:val="22"/>
                      <w:lang w:val="en-US"/>
                    </w:rPr>
                    <w:t>F</w:t>
                  </w:r>
                  <w:r w:rsidRPr="004B3858">
                    <w:rPr>
                      <w:i/>
                      <w:sz w:val="22"/>
                      <w:szCs w:val="22"/>
                      <w:lang w:val="en-US"/>
                    </w:rPr>
                    <w:t xml:space="preserve">) </w:t>
                  </w:r>
                  <w:r>
                    <w:rPr>
                      <w:i/>
                      <w:sz w:val="22"/>
                      <w:szCs w:val="22"/>
                      <w:lang w:val="en-US"/>
                    </w:rPr>
                    <w:t>hapX disruption</w:t>
                  </w:r>
                  <w:r w:rsidRPr="004B3858">
                    <w:rPr>
                      <w:i/>
                      <w:sz w:val="22"/>
                      <w:szCs w:val="22"/>
                      <w:lang w:val="en-US"/>
                    </w:rPr>
                    <w:t>.</w:t>
                  </w:r>
                </w:p>
              </w:tc>
            </w:tr>
            <w:tr w:rsidR="008414DD" w:rsidRPr="004B3858" w14:paraId="0134E3BD" w14:textId="77777777" w:rsidTr="008F168B">
              <w:trPr>
                <w:gridAfter w:val="1"/>
                <w:wAfter w:w="85" w:type="dxa"/>
              </w:trPr>
              <w:tc>
                <w:tcPr>
                  <w:tcW w:w="215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left w:w="85" w:type="dxa"/>
                    <w:right w:w="85" w:type="dxa"/>
                  </w:tcMar>
                  <w:vAlign w:val="bottom"/>
                </w:tcPr>
                <w:p w14:paraId="09571954" w14:textId="29D77BD9" w:rsidR="008414DD" w:rsidRPr="008414DD" w:rsidRDefault="008414DD" w:rsidP="00421719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8F168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hapX-1FW</w:t>
                  </w:r>
                </w:p>
              </w:tc>
              <w:tc>
                <w:tcPr>
                  <w:tcW w:w="6521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85" w:type="dxa"/>
                    <w:right w:w="85" w:type="dxa"/>
                  </w:tcMar>
                  <w:vAlign w:val="bottom"/>
                </w:tcPr>
                <w:p w14:paraId="6D7373F8" w14:textId="6BE7B70F" w:rsidR="008414DD" w:rsidRPr="008414DD" w:rsidRDefault="008414DD" w:rsidP="00421719">
                  <w:pPr>
                    <w:rPr>
                      <w:rFonts w:ascii="Courier" w:eastAsia="Times New Roman" w:hAnsi="Courier" w:cs="Times New Roman"/>
                      <w:sz w:val="22"/>
                      <w:szCs w:val="22"/>
                    </w:rPr>
                  </w:pPr>
                  <w:r w:rsidRPr="008F168B">
                    <w:rPr>
                      <w:rFonts w:ascii="Courier" w:eastAsia="Times New Roman" w:hAnsi="Courier" w:cs="Times New Roman"/>
                      <w:sz w:val="22"/>
                      <w:szCs w:val="22"/>
                    </w:rPr>
                    <w:t>TAAGTAGTTGCTGTGCGCGT</w:t>
                  </w:r>
                </w:p>
              </w:tc>
            </w:tr>
            <w:tr w:rsidR="008414DD" w:rsidRPr="004B3858" w14:paraId="31F57CA1" w14:textId="77777777" w:rsidTr="008F168B">
              <w:trPr>
                <w:gridAfter w:val="1"/>
                <w:wAfter w:w="85" w:type="dxa"/>
              </w:trPr>
              <w:tc>
                <w:tcPr>
                  <w:tcW w:w="215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tcMar>
                    <w:left w:w="85" w:type="dxa"/>
                    <w:right w:w="85" w:type="dxa"/>
                  </w:tcMar>
                  <w:vAlign w:val="bottom"/>
                </w:tcPr>
                <w:p w14:paraId="651179D6" w14:textId="04A3A68F" w:rsidR="008414DD" w:rsidRPr="008414DD" w:rsidRDefault="008414DD" w:rsidP="00421719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8F168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hapX-2RV</w:t>
                  </w:r>
                </w:p>
              </w:tc>
              <w:tc>
                <w:tcPr>
                  <w:tcW w:w="652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tcMar>
                    <w:left w:w="85" w:type="dxa"/>
                    <w:right w:w="85" w:type="dxa"/>
                  </w:tcMar>
                  <w:vAlign w:val="bottom"/>
                </w:tcPr>
                <w:p w14:paraId="6A7BFF13" w14:textId="24EDF360" w:rsidR="008414DD" w:rsidRPr="008414DD" w:rsidRDefault="008414DD" w:rsidP="00421719">
                  <w:pPr>
                    <w:rPr>
                      <w:rFonts w:ascii="Courier" w:eastAsia="Times New Roman" w:hAnsi="Courier" w:cs="Times New Roman"/>
                      <w:sz w:val="22"/>
                      <w:szCs w:val="22"/>
                    </w:rPr>
                  </w:pPr>
                  <w:r w:rsidRPr="008F168B">
                    <w:rPr>
                      <w:rFonts w:ascii="Courier" w:eastAsia="Times New Roman" w:hAnsi="Courier" w:cs="Times New Roman"/>
                      <w:sz w:val="22"/>
                      <w:szCs w:val="22"/>
                    </w:rPr>
                    <w:t>TAGTTCTGTTACCGAGCCGGCTGGATGGACATTAGTGGGG</w:t>
                  </w:r>
                </w:p>
              </w:tc>
            </w:tr>
            <w:tr w:rsidR="008414DD" w:rsidRPr="004B3858" w14:paraId="3E44F18C" w14:textId="77777777" w:rsidTr="008F168B">
              <w:trPr>
                <w:gridAfter w:val="1"/>
                <w:wAfter w:w="85" w:type="dxa"/>
              </w:trPr>
              <w:tc>
                <w:tcPr>
                  <w:tcW w:w="21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left w:w="85" w:type="dxa"/>
                    <w:right w:w="85" w:type="dxa"/>
                  </w:tcMar>
                  <w:vAlign w:val="bottom"/>
                </w:tcPr>
                <w:p w14:paraId="31BB0894" w14:textId="2D56F21A" w:rsidR="008414DD" w:rsidRPr="008414DD" w:rsidRDefault="008414DD" w:rsidP="00421719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8F168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hapX-3FW</w:t>
                  </w:r>
                </w:p>
              </w:tc>
              <w:tc>
                <w:tcPr>
                  <w:tcW w:w="6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85" w:type="dxa"/>
                    <w:right w:w="85" w:type="dxa"/>
                  </w:tcMar>
                  <w:vAlign w:val="bottom"/>
                </w:tcPr>
                <w:p w14:paraId="6F44D24E" w14:textId="2491EED8" w:rsidR="008414DD" w:rsidRPr="008414DD" w:rsidRDefault="008414DD" w:rsidP="00421719">
                  <w:pPr>
                    <w:rPr>
                      <w:rFonts w:ascii="Courier" w:eastAsia="Times New Roman" w:hAnsi="Courier" w:cs="Times New Roman"/>
                      <w:sz w:val="22"/>
                      <w:szCs w:val="22"/>
                    </w:rPr>
                  </w:pPr>
                  <w:r w:rsidRPr="008F168B">
                    <w:rPr>
                      <w:rFonts w:ascii="Courier" w:eastAsia="Times New Roman" w:hAnsi="Courier" w:cs="Times New Roman"/>
                      <w:sz w:val="22"/>
                      <w:szCs w:val="22"/>
                    </w:rPr>
                    <w:t>GCTCTGAACGATATGCTCCAACATGATACCCAAACGGACTCG</w:t>
                  </w:r>
                </w:p>
              </w:tc>
            </w:tr>
            <w:tr w:rsidR="008414DD" w:rsidRPr="004B3858" w14:paraId="4B80C201" w14:textId="77777777" w:rsidTr="008F168B">
              <w:trPr>
                <w:gridAfter w:val="1"/>
                <w:wAfter w:w="85" w:type="dxa"/>
              </w:trPr>
              <w:tc>
                <w:tcPr>
                  <w:tcW w:w="21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85" w:type="dxa"/>
                    <w:right w:w="85" w:type="dxa"/>
                  </w:tcMar>
                  <w:vAlign w:val="bottom"/>
                </w:tcPr>
                <w:p w14:paraId="75F36165" w14:textId="2B8B4420" w:rsidR="008414DD" w:rsidRPr="008414DD" w:rsidRDefault="008414DD" w:rsidP="00421719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8F168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hapX-4RV</w:t>
                  </w:r>
                </w:p>
              </w:tc>
              <w:tc>
                <w:tcPr>
                  <w:tcW w:w="6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85" w:type="dxa"/>
                    <w:right w:w="85" w:type="dxa"/>
                  </w:tcMar>
                  <w:vAlign w:val="bottom"/>
                </w:tcPr>
                <w:p w14:paraId="14EC6238" w14:textId="4A8113B3" w:rsidR="008414DD" w:rsidRPr="008414DD" w:rsidRDefault="008414DD" w:rsidP="00421719">
                  <w:pPr>
                    <w:rPr>
                      <w:rFonts w:ascii="Courier" w:eastAsia="Times New Roman" w:hAnsi="Courier" w:cs="Times New Roman"/>
                      <w:sz w:val="22"/>
                      <w:szCs w:val="22"/>
                    </w:rPr>
                  </w:pPr>
                  <w:r w:rsidRPr="008F168B">
                    <w:rPr>
                      <w:rFonts w:ascii="Courier" w:eastAsia="Times New Roman" w:hAnsi="Courier" w:cs="Times New Roman"/>
                      <w:sz w:val="22"/>
                      <w:szCs w:val="22"/>
                    </w:rPr>
                    <w:t>ATTGGTATGTGGGGTATCGC</w:t>
                  </w:r>
                </w:p>
              </w:tc>
            </w:tr>
            <w:tr w:rsidR="008414DD" w:rsidRPr="004B3858" w14:paraId="253F3902" w14:textId="77777777" w:rsidTr="008F168B">
              <w:trPr>
                <w:gridAfter w:val="1"/>
                <w:wAfter w:w="85" w:type="dxa"/>
              </w:trPr>
              <w:tc>
                <w:tcPr>
                  <w:tcW w:w="21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85" w:type="dxa"/>
                    <w:right w:w="85" w:type="dxa"/>
                  </w:tcMar>
                  <w:vAlign w:val="bottom"/>
                </w:tcPr>
                <w:p w14:paraId="7B814A33" w14:textId="54DD8A6D" w:rsidR="008414DD" w:rsidRPr="008414DD" w:rsidRDefault="008414DD" w:rsidP="00421719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8F168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hapX-N1</w:t>
                  </w:r>
                </w:p>
              </w:tc>
              <w:tc>
                <w:tcPr>
                  <w:tcW w:w="6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85" w:type="dxa"/>
                    <w:right w:w="85" w:type="dxa"/>
                  </w:tcMar>
                  <w:vAlign w:val="bottom"/>
                </w:tcPr>
                <w:p w14:paraId="2A088E13" w14:textId="52144D9D" w:rsidR="008414DD" w:rsidRPr="008414DD" w:rsidRDefault="008414DD" w:rsidP="00421719">
                  <w:pPr>
                    <w:rPr>
                      <w:rFonts w:ascii="Courier" w:eastAsia="Times New Roman" w:hAnsi="Courier" w:cs="Times New Roman"/>
                      <w:sz w:val="22"/>
                      <w:szCs w:val="22"/>
                    </w:rPr>
                  </w:pPr>
                  <w:r w:rsidRPr="008F168B">
                    <w:rPr>
                      <w:rFonts w:ascii="Courier" w:eastAsia="Times New Roman" w:hAnsi="Courier" w:cs="Times New Roman"/>
                      <w:sz w:val="22"/>
                      <w:szCs w:val="22"/>
                    </w:rPr>
                    <w:t>TACGGATTGCGTTGCTGTAG</w:t>
                  </w:r>
                </w:p>
              </w:tc>
            </w:tr>
            <w:tr w:rsidR="008414DD" w:rsidRPr="004B3858" w14:paraId="1D9EF28E" w14:textId="77777777" w:rsidTr="008F168B">
              <w:trPr>
                <w:gridAfter w:val="1"/>
                <w:wAfter w:w="85" w:type="dxa"/>
              </w:trPr>
              <w:tc>
                <w:tcPr>
                  <w:tcW w:w="21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85" w:type="dxa"/>
                    <w:right w:w="85" w:type="dxa"/>
                  </w:tcMar>
                  <w:vAlign w:val="bottom"/>
                </w:tcPr>
                <w:p w14:paraId="293E4CBB" w14:textId="6FF26DF4" w:rsidR="008414DD" w:rsidRPr="008414DD" w:rsidRDefault="008414DD" w:rsidP="00421719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8F168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hapX-N2</w:t>
                  </w:r>
                </w:p>
              </w:tc>
              <w:tc>
                <w:tcPr>
                  <w:tcW w:w="6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85" w:type="dxa"/>
                    <w:right w:w="85" w:type="dxa"/>
                  </w:tcMar>
                  <w:vAlign w:val="bottom"/>
                </w:tcPr>
                <w:p w14:paraId="56127853" w14:textId="42711563" w:rsidR="008414DD" w:rsidRPr="008414DD" w:rsidRDefault="008414DD" w:rsidP="00421719">
                  <w:pPr>
                    <w:rPr>
                      <w:rFonts w:ascii="Courier" w:eastAsia="Times New Roman" w:hAnsi="Courier" w:cs="Times New Roman"/>
                      <w:sz w:val="22"/>
                      <w:szCs w:val="22"/>
                    </w:rPr>
                  </w:pPr>
                  <w:r w:rsidRPr="008F168B">
                    <w:rPr>
                      <w:rFonts w:ascii="Courier" w:eastAsia="Times New Roman" w:hAnsi="Courier" w:cs="Times New Roman"/>
                      <w:sz w:val="22"/>
                      <w:szCs w:val="22"/>
                    </w:rPr>
                    <w:t>GGAGGGGATGAGGAAGTGAT</w:t>
                  </w:r>
                </w:p>
              </w:tc>
            </w:tr>
          </w:tbl>
          <w:p w14:paraId="7A97D819" w14:textId="77777777" w:rsidR="00615288" w:rsidRDefault="00615288" w:rsidP="00E85638">
            <w:pPr>
              <w:pStyle w:val="NormalWeb"/>
              <w:spacing w:before="0" w:beforeAutospacing="0" w:after="0" w:afterAutospacing="0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  <w:tbl>
            <w:tblPr>
              <w:tblW w:w="8761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155"/>
              <w:gridCol w:w="6521"/>
              <w:gridCol w:w="85"/>
            </w:tblGrid>
            <w:tr w:rsidR="008414DD" w:rsidRPr="004B3858" w14:paraId="71B6FA40" w14:textId="77777777" w:rsidTr="00421719">
              <w:tc>
                <w:tcPr>
                  <w:tcW w:w="8761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tcMar>
                    <w:left w:w="85" w:type="dxa"/>
                    <w:right w:w="85" w:type="dxa"/>
                  </w:tcMar>
                  <w:vAlign w:val="center"/>
                  <w:hideMark/>
                </w:tcPr>
                <w:p w14:paraId="7E6487B4" w14:textId="4D2B71A3" w:rsidR="008414DD" w:rsidRPr="004B3858" w:rsidRDefault="008414DD" w:rsidP="008414DD">
                  <w:pPr>
                    <w:pStyle w:val="CommentSubject"/>
                    <w:rPr>
                      <w:i/>
                      <w:sz w:val="22"/>
                      <w:szCs w:val="22"/>
                      <w:lang w:val="en-US"/>
                    </w:rPr>
                  </w:pPr>
                  <w:r w:rsidRPr="004B3858">
                    <w:rPr>
                      <w:i/>
                      <w:sz w:val="22"/>
                      <w:szCs w:val="22"/>
                      <w:lang w:val="en-US"/>
                    </w:rPr>
                    <w:t>(</w:t>
                  </w:r>
                  <w:r>
                    <w:rPr>
                      <w:i/>
                      <w:sz w:val="22"/>
                      <w:szCs w:val="22"/>
                      <w:lang w:val="en-US"/>
                    </w:rPr>
                    <w:t>G</w:t>
                  </w:r>
                  <w:r w:rsidRPr="004B3858">
                    <w:rPr>
                      <w:i/>
                      <w:sz w:val="22"/>
                      <w:szCs w:val="22"/>
                      <w:lang w:val="en-US"/>
                    </w:rPr>
                    <w:t xml:space="preserve">) </w:t>
                  </w:r>
                  <w:r>
                    <w:rPr>
                      <w:i/>
                      <w:sz w:val="22"/>
                      <w:szCs w:val="22"/>
                      <w:lang w:val="en-US"/>
                    </w:rPr>
                    <w:t>srbA disruption</w:t>
                  </w:r>
                  <w:r w:rsidRPr="004B3858">
                    <w:rPr>
                      <w:i/>
                      <w:sz w:val="22"/>
                      <w:szCs w:val="22"/>
                      <w:lang w:val="en-US"/>
                    </w:rPr>
                    <w:t>.</w:t>
                  </w:r>
                </w:p>
              </w:tc>
            </w:tr>
            <w:tr w:rsidR="008414DD" w:rsidRPr="004B3858" w14:paraId="1AC5205A" w14:textId="77777777" w:rsidTr="00421719">
              <w:trPr>
                <w:gridAfter w:val="1"/>
                <w:wAfter w:w="85" w:type="dxa"/>
              </w:trPr>
              <w:tc>
                <w:tcPr>
                  <w:tcW w:w="215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left w:w="85" w:type="dxa"/>
                    <w:right w:w="85" w:type="dxa"/>
                  </w:tcMar>
                  <w:vAlign w:val="bottom"/>
                </w:tcPr>
                <w:p w14:paraId="13AB5ED1" w14:textId="08E5181D" w:rsidR="008414DD" w:rsidRPr="008414DD" w:rsidRDefault="008414DD" w:rsidP="00421719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srbA</w:t>
                  </w:r>
                  <w:r w:rsidRPr="00671C9E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-1FW</w:t>
                  </w:r>
                </w:p>
              </w:tc>
              <w:tc>
                <w:tcPr>
                  <w:tcW w:w="6521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85" w:type="dxa"/>
                    <w:right w:w="85" w:type="dxa"/>
                  </w:tcMar>
                  <w:vAlign w:val="bottom"/>
                </w:tcPr>
                <w:p w14:paraId="30612B41" w14:textId="03C87C14" w:rsidR="008414DD" w:rsidRPr="008414DD" w:rsidRDefault="008414DD" w:rsidP="00421719">
                  <w:pPr>
                    <w:rPr>
                      <w:rFonts w:ascii="Courier" w:eastAsia="Times New Roman" w:hAnsi="Courier" w:cs="Times New Roman"/>
                      <w:sz w:val="22"/>
                      <w:szCs w:val="22"/>
                    </w:rPr>
                  </w:pPr>
                  <w:r w:rsidRPr="008F168B">
                    <w:rPr>
                      <w:rFonts w:ascii="Courier" w:eastAsia="Times New Roman" w:hAnsi="Courier" w:cs="Times New Roman"/>
                      <w:sz w:val="22"/>
                      <w:szCs w:val="22"/>
                    </w:rPr>
                    <w:t>GTCGCGGAGTATCCCAAATA</w:t>
                  </w:r>
                </w:p>
              </w:tc>
            </w:tr>
            <w:tr w:rsidR="008414DD" w:rsidRPr="004B3858" w14:paraId="733D800C" w14:textId="77777777" w:rsidTr="00421719">
              <w:trPr>
                <w:gridAfter w:val="1"/>
                <w:wAfter w:w="85" w:type="dxa"/>
              </w:trPr>
              <w:tc>
                <w:tcPr>
                  <w:tcW w:w="215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tcMar>
                    <w:left w:w="85" w:type="dxa"/>
                    <w:right w:w="85" w:type="dxa"/>
                  </w:tcMar>
                  <w:vAlign w:val="bottom"/>
                </w:tcPr>
                <w:p w14:paraId="1776D7F7" w14:textId="4D044E00" w:rsidR="008414DD" w:rsidRPr="008414DD" w:rsidRDefault="008414DD" w:rsidP="00421719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srbA</w:t>
                  </w:r>
                  <w:proofErr w:type="spellEnd"/>
                  <w:r w:rsidRPr="00671C9E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 xml:space="preserve"> -2RV</w:t>
                  </w:r>
                </w:p>
              </w:tc>
              <w:tc>
                <w:tcPr>
                  <w:tcW w:w="652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tcMar>
                    <w:left w:w="85" w:type="dxa"/>
                    <w:right w:w="85" w:type="dxa"/>
                  </w:tcMar>
                  <w:vAlign w:val="bottom"/>
                </w:tcPr>
                <w:p w14:paraId="4547EC35" w14:textId="39E05859" w:rsidR="008414DD" w:rsidRPr="008414DD" w:rsidRDefault="008414DD" w:rsidP="00421719">
                  <w:pPr>
                    <w:rPr>
                      <w:rFonts w:ascii="Courier" w:eastAsia="Times New Roman" w:hAnsi="Courier" w:cs="Times New Roman"/>
                      <w:sz w:val="22"/>
                      <w:szCs w:val="22"/>
                    </w:rPr>
                  </w:pPr>
                  <w:r w:rsidRPr="008F168B">
                    <w:rPr>
                      <w:rFonts w:ascii="Courier" w:eastAsia="Times New Roman" w:hAnsi="Courier" w:cs="Times New Roman"/>
                      <w:sz w:val="22"/>
                      <w:szCs w:val="22"/>
                    </w:rPr>
                    <w:t>TAGTTCTGTTACCGAGCCGGTGTTTCACTGCTGGTCTTGG</w:t>
                  </w:r>
                </w:p>
              </w:tc>
            </w:tr>
            <w:tr w:rsidR="008414DD" w:rsidRPr="004B3858" w14:paraId="6AAE2C02" w14:textId="77777777" w:rsidTr="00421719">
              <w:trPr>
                <w:gridAfter w:val="1"/>
                <w:wAfter w:w="85" w:type="dxa"/>
              </w:trPr>
              <w:tc>
                <w:tcPr>
                  <w:tcW w:w="21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left w:w="85" w:type="dxa"/>
                    <w:right w:w="85" w:type="dxa"/>
                  </w:tcMar>
                  <w:vAlign w:val="bottom"/>
                </w:tcPr>
                <w:p w14:paraId="1966418D" w14:textId="0DC7396F" w:rsidR="008414DD" w:rsidRPr="008414DD" w:rsidRDefault="008414DD" w:rsidP="00421719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srbA</w:t>
                  </w:r>
                  <w:proofErr w:type="spellEnd"/>
                  <w:r w:rsidRPr="00671C9E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 xml:space="preserve"> -3FW</w:t>
                  </w:r>
                </w:p>
              </w:tc>
              <w:tc>
                <w:tcPr>
                  <w:tcW w:w="6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85" w:type="dxa"/>
                    <w:right w:w="85" w:type="dxa"/>
                  </w:tcMar>
                  <w:vAlign w:val="bottom"/>
                </w:tcPr>
                <w:p w14:paraId="02ED7500" w14:textId="4E7D7818" w:rsidR="008414DD" w:rsidRPr="008414DD" w:rsidRDefault="008414DD" w:rsidP="00421719">
                  <w:pPr>
                    <w:rPr>
                      <w:rFonts w:ascii="Courier" w:eastAsia="Times New Roman" w:hAnsi="Courier" w:cs="Times New Roman"/>
                      <w:sz w:val="22"/>
                      <w:szCs w:val="22"/>
                    </w:rPr>
                  </w:pPr>
                  <w:r w:rsidRPr="008F168B">
                    <w:rPr>
                      <w:rFonts w:ascii="Courier" w:eastAsia="Times New Roman" w:hAnsi="Courier" w:cs="Times New Roman"/>
                      <w:sz w:val="22"/>
                      <w:szCs w:val="22"/>
                    </w:rPr>
                    <w:t>GCTCTGAACGATATGCTCCAACAAAGCTGGCGAGCAGAGTAG</w:t>
                  </w:r>
                </w:p>
              </w:tc>
            </w:tr>
            <w:tr w:rsidR="008414DD" w:rsidRPr="004B3858" w14:paraId="0BE4A35F" w14:textId="77777777" w:rsidTr="00421719">
              <w:trPr>
                <w:gridAfter w:val="1"/>
                <w:wAfter w:w="85" w:type="dxa"/>
              </w:trPr>
              <w:tc>
                <w:tcPr>
                  <w:tcW w:w="21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85" w:type="dxa"/>
                    <w:right w:w="85" w:type="dxa"/>
                  </w:tcMar>
                  <w:vAlign w:val="bottom"/>
                </w:tcPr>
                <w:p w14:paraId="36DB2C9C" w14:textId="47E5B351" w:rsidR="008414DD" w:rsidRPr="008414DD" w:rsidRDefault="008414DD" w:rsidP="00421719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srbA</w:t>
                  </w:r>
                  <w:proofErr w:type="spellEnd"/>
                  <w:r w:rsidRPr="00671C9E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 xml:space="preserve"> -4RV</w:t>
                  </w:r>
                </w:p>
              </w:tc>
              <w:tc>
                <w:tcPr>
                  <w:tcW w:w="6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85" w:type="dxa"/>
                    <w:right w:w="85" w:type="dxa"/>
                  </w:tcMar>
                  <w:vAlign w:val="bottom"/>
                </w:tcPr>
                <w:p w14:paraId="114B2C06" w14:textId="0148BC27" w:rsidR="008414DD" w:rsidRPr="008414DD" w:rsidRDefault="008414DD" w:rsidP="00421719">
                  <w:pPr>
                    <w:rPr>
                      <w:rFonts w:ascii="Courier" w:eastAsia="Times New Roman" w:hAnsi="Courier" w:cs="Times New Roman"/>
                      <w:sz w:val="22"/>
                      <w:szCs w:val="22"/>
                    </w:rPr>
                  </w:pPr>
                  <w:r w:rsidRPr="008F168B">
                    <w:rPr>
                      <w:rFonts w:ascii="Courier" w:eastAsia="Times New Roman" w:hAnsi="Courier" w:cs="Times New Roman"/>
                      <w:sz w:val="22"/>
                      <w:szCs w:val="22"/>
                    </w:rPr>
                    <w:t>AAGGCCTAGACAACACGCAG</w:t>
                  </w:r>
                </w:p>
              </w:tc>
            </w:tr>
            <w:tr w:rsidR="008414DD" w:rsidRPr="004B3858" w14:paraId="3B94BCFD" w14:textId="77777777" w:rsidTr="00421719">
              <w:trPr>
                <w:gridAfter w:val="1"/>
                <w:wAfter w:w="85" w:type="dxa"/>
              </w:trPr>
              <w:tc>
                <w:tcPr>
                  <w:tcW w:w="21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85" w:type="dxa"/>
                    <w:right w:w="85" w:type="dxa"/>
                  </w:tcMar>
                  <w:vAlign w:val="bottom"/>
                </w:tcPr>
                <w:p w14:paraId="5D5C2809" w14:textId="722F682A" w:rsidR="008414DD" w:rsidRPr="008414DD" w:rsidRDefault="008414DD" w:rsidP="00421719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srbA</w:t>
                  </w:r>
                  <w:proofErr w:type="spellEnd"/>
                  <w:r w:rsidRPr="00671C9E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 xml:space="preserve"> -N1</w:t>
                  </w:r>
                </w:p>
              </w:tc>
              <w:tc>
                <w:tcPr>
                  <w:tcW w:w="6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85" w:type="dxa"/>
                    <w:right w:w="85" w:type="dxa"/>
                  </w:tcMar>
                  <w:vAlign w:val="bottom"/>
                </w:tcPr>
                <w:p w14:paraId="3378C7C6" w14:textId="020FB550" w:rsidR="008414DD" w:rsidRPr="008414DD" w:rsidRDefault="008414DD" w:rsidP="00421719">
                  <w:pPr>
                    <w:rPr>
                      <w:rFonts w:ascii="Courier" w:eastAsia="Times New Roman" w:hAnsi="Courier" w:cs="Times New Roman"/>
                      <w:sz w:val="22"/>
                      <w:szCs w:val="22"/>
                    </w:rPr>
                  </w:pPr>
                  <w:r w:rsidRPr="008F168B">
                    <w:rPr>
                      <w:rFonts w:ascii="Courier" w:eastAsia="Times New Roman" w:hAnsi="Courier" w:cs="Times New Roman"/>
                      <w:sz w:val="22"/>
                      <w:szCs w:val="22"/>
                    </w:rPr>
                    <w:t>CGCGTTATCTCCAGGTTGAT</w:t>
                  </w:r>
                </w:p>
              </w:tc>
            </w:tr>
            <w:tr w:rsidR="008414DD" w:rsidRPr="004B3858" w14:paraId="2ADB81EB" w14:textId="77777777" w:rsidTr="00421719">
              <w:trPr>
                <w:gridAfter w:val="1"/>
                <w:wAfter w:w="85" w:type="dxa"/>
              </w:trPr>
              <w:tc>
                <w:tcPr>
                  <w:tcW w:w="21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85" w:type="dxa"/>
                    <w:right w:w="85" w:type="dxa"/>
                  </w:tcMar>
                  <w:vAlign w:val="bottom"/>
                </w:tcPr>
                <w:p w14:paraId="54230961" w14:textId="4C66681E" w:rsidR="008414DD" w:rsidRPr="008414DD" w:rsidRDefault="008414DD" w:rsidP="00421719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srbA</w:t>
                  </w:r>
                  <w:proofErr w:type="spellEnd"/>
                  <w:r w:rsidRPr="00671C9E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 xml:space="preserve"> -N2</w:t>
                  </w:r>
                </w:p>
              </w:tc>
              <w:tc>
                <w:tcPr>
                  <w:tcW w:w="6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85" w:type="dxa"/>
                    <w:right w:w="85" w:type="dxa"/>
                  </w:tcMar>
                  <w:vAlign w:val="bottom"/>
                </w:tcPr>
                <w:p w14:paraId="5F2BB56A" w14:textId="449BAD5D" w:rsidR="008414DD" w:rsidRPr="008414DD" w:rsidRDefault="008414DD" w:rsidP="00421719">
                  <w:pPr>
                    <w:rPr>
                      <w:rFonts w:ascii="Courier" w:eastAsia="Times New Roman" w:hAnsi="Courier" w:cs="Times New Roman"/>
                      <w:sz w:val="22"/>
                      <w:szCs w:val="22"/>
                    </w:rPr>
                  </w:pPr>
                  <w:r w:rsidRPr="008F168B">
                    <w:rPr>
                      <w:rFonts w:ascii="Courier" w:eastAsia="Times New Roman" w:hAnsi="Courier" w:cs="Times New Roman"/>
                      <w:sz w:val="22"/>
                      <w:szCs w:val="22"/>
                    </w:rPr>
                    <w:t>CGTCAGGGAAGAGCAAAGAC</w:t>
                  </w:r>
                </w:p>
              </w:tc>
            </w:tr>
          </w:tbl>
          <w:p w14:paraId="268D24C7" w14:textId="77777777" w:rsidR="00615288" w:rsidRPr="004B3858" w:rsidRDefault="00615288" w:rsidP="00E85638">
            <w:pPr>
              <w:pStyle w:val="NormalWeb"/>
              <w:spacing w:before="0" w:beforeAutospacing="0" w:after="0" w:afterAutospacing="0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</w:p>
          <w:p w14:paraId="457482F7" w14:textId="7BD67F6E" w:rsidR="00D268F8" w:rsidRPr="004B3858" w:rsidRDefault="00D268F8" w:rsidP="008130C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858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val="en-US"/>
              </w:rPr>
              <w:lastRenderedPageBreak/>
              <w:t>(</w:t>
            </w:r>
            <w:r w:rsidR="008414DD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val="en-US"/>
              </w:rPr>
              <w:t>H</w:t>
            </w:r>
            <w:r w:rsidRPr="004B3858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lang w:val="en-US"/>
              </w:rPr>
              <w:t xml:space="preserve">) Generation of </w:t>
            </w:r>
            <w:proofErr w:type="spellStart"/>
            <w:r w:rsidRPr="004B3858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phapC</w:t>
            </w:r>
            <w:r w:rsidRPr="004B3858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perscript"/>
                <w:lang w:val="en-US"/>
              </w:rPr>
              <w:t>REC</w:t>
            </w:r>
            <w:proofErr w:type="spellEnd"/>
            <w:r w:rsidR="00D2225A" w:rsidRPr="004B385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.</w:t>
            </w:r>
          </w:p>
        </w:tc>
      </w:tr>
      <w:tr w:rsidR="00D268F8" w:rsidRPr="004B3858" w14:paraId="22EF49A4" w14:textId="77777777" w:rsidTr="00A53CCE"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6DF50889" w14:textId="77777777" w:rsidR="00D268F8" w:rsidRPr="004B3858" w:rsidRDefault="00D268F8" w:rsidP="00EA081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hapCrec</w:t>
            </w:r>
            <w:proofErr w:type="spellEnd"/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65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6C556421" w14:textId="77777777" w:rsidR="00D268F8" w:rsidRPr="004B3858" w:rsidRDefault="00D268F8" w:rsidP="00E85638">
            <w:pPr>
              <w:rPr>
                <w:sz w:val="22"/>
                <w:szCs w:val="22"/>
                <w:lang w:val="en-US"/>
              </w:rPr>
            </w:pPr>
            <w:proofErr w:type="spellStart"/>
            <w:r w:rsidRPr="004B3858">
              <w:rPr>
                <w:rFonts w:ascii="Courier" w:eastAsia="Times New Roman" w:hAnsi="Courier" w:cs="Arial"/>
                <w:sz w:val="22"/>
                <w:szCs w:val="22"/>
              </w:rPr>
              <w:t>GGTTTAAACGAATTCGCCCTTctcgcactactgtcactcc</w:t>
            </w:r>
            <w:proofErr w:type="spellEnd"/>
          </w:p>
        </w:tc>
      </w:tr>
      <w:tr w:rsidR="00D268F8" w:rsidRPr="004B3858" w14:paraId="200FB5C7" w14:textId="77777777" w:rsidTr="00A53CCE"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50E8D199" w14:textId="77777777" w:rsidR="00D268F8" w:rsidRPr="004B3858" w:rsidRDefault="00D268F8" w:rsidP="00E856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hapCrec</w:t>
            </w:r>
            <w:proofErr w:type="spellEnd"/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0EBDBD31" w14:textId="77777777" w:rsidR="00D268F8" w:rsidRPr="004B3858" w:rsidRDefault="00D268F8" w:rsidP="00E85638">
            <w:pPr>
              <w:rPr>
                <w:sz w:val="22"/>
                <w:szCs w:val="22"/>
                <w:lang w:val="en-US"/>
              </w:rPr>
            </w:pPr>
            <w:r w:rsidRPr="004B3858">
              <w:rPr>
                <w:rFonts w:ascii="Courier" w:eastAsia="Times New Roman" w:hAnsi="Courier" w:cs="Arial"/>
                <w:sz w:val="22"/>
                <w:szCs w:val="22"/>
              </w:rPr>
              <w:t>GGAGAAAATACCGCATCAGGCGCCAATATCAAAATCCGGG</w:t>
            </w:r>
          </w:p>
        </w:tc>
      </w:tr>
      <w:tr w:rsidR="00D268F8" w:rsidRPr="004B3858" w14:paraId="67CE7D0A" w14:textId="77777777" w:rsidTr="00A53CCE"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15BD56E2" w14:textId="77777777" w:rsidR="00D268F8" w:rsidRPr="004B3858" w:rsidRDefault="00895840" w:rsidP="00E8563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pAN7.1-</w:t>
            </w:r>
            <w:r w:rsidR="00D268F8"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hapC-f</w:t>
            </w:r>
          </w:p>
        </w:tc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1BBAC970" w14:textId="77777777" w:rsidR="00D268F8" w:rsidRPr="004B3858" w:rsidRDefault="00D268F8" w:rsidP="00E85638">
            <w:pPr>
              <w:rPr>
                <w:sz w:val="22"/>
                <w:szCs w:val="22"/>
                <w:lang w:val="en-US"/>
              </w:rPr>
            </w:pPr>
            <w:r w:rsidRPr="004B3858">
              <w:rPr>
                <w:rFonts w:ascii="Courier" w:eastAsia="Times New Roman" w:hAnsi="Courier" w:cs="Arial"/>
                <w:sz w:val="22"/>
                <w:szCs w:val="22"/>
              </w:rPr>
              <w:t>CCTGATGCGGTATTTTCTCC</w:t>
            </w:r>
          </w:p>
        </w:tc>
      </w:tr>
      <w:tr w:rsidR="00D268F8" w:rsidRPr="004B3858" w14:paraId="6A57566A" w14:textId="77777777" w:rsidTr="00A53CCE"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779FE10A" w14:textId="77777777" w:rsidR="00D268F8" w:rsidRPr="004B3858" w:rsidRDefault="00895840" w:rsidP="00E8563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pAN7.1-</w:t>
            </w:r>
            <w:r w:rsidR="00D268F8"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hapC-r</w:t>
            </w:r>
          </w:p>
        </w:tc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4B8938DD" w14:textId="77777777" w:rsidR="00D268F8" w:rsidRPr="004B3858" w:rsidRDefault="00D268F8" w:rsidP="00E85638">
            <w:pPr>
              <w:rPr>
                <w:sz w:val="22"/>
                <w:szCs w:val="22"/>
                <w:lang w:val="en-US"/>
              </w:rPr>
            </w:pPr>
            <w:proofErr w:type="spellStart"/>
            <w:r w:rsidRPr="004B3858">
              <w:rPr>
                <w:rFonts w:ascii="Courier" w:eastAsia="Times New Roman" w:hAnsi="Courier" w:cs="Arial"/>
                <w:sz w:val="22"/>
                <w:szCs w:val="22"/>
              </w:rPr>
              <w:t>AAGGGCGAATTCGTTTAAACCtgcaGGTCGAGTGGAGATG</w:t>
            </w:r>
            <w:proofErr w:type="spellEnd"/>
          </w:p>
        </w:tc>
      </w:tr>
      <w:tr w:rsidR="00D268F8" w:rsidRPr="004B3858" w14:paraId="3FE51D42" w14:textId="77777777" w:rsidTr="007E2946">
        <w:trPr>
          <w:gridAfter w:val="1"/>
          <w:wAfter w:w="284" w:type="dxa"/>
        </w:trPr>
        <w:tc>
          <w:tcPr>
            <w:tcW w:w="84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  <w:hideMark/>
          </w:tcPr>
          <w:p w14:paraId="339B226F" w14:textId="77777777" w:rsidR="00D268F8" w:rsidRPr="004B3858" w:rsidRDefault="00D268F8" w:rsidP="00E85638">
            <w:pPr>
              <w:pStyle w:val="CommentSubject"/>
              <w:rPr>
                <w:b w:val="0"/>
                <w:bCs w:val="0"/>
                <w:sz w:val="22"/>
                <w:szCs w:val="22"/>
                <w:lang w:val="en-US"/>
              </w:rPr>
            </w:pPr>
          </w:p>
          <w:p w14:paraId="6184D4D0" w14:textId="6EE39D70" w:rsidR="00D268F8" w:rsidRPr="004B3858" w:rsidRDefault="00D268F8" w:rsidP="008130CD">
            <w:pPr>
              <w:pStyle w:val="CommentSubject"/>
              <w:rPr>
                <w:i/>
                <w:sz w:val="22"/>
                <w:szCs w:val="22"/>
                <w:lang w:val="en-US"/>
              </w:rPr>
            </w:pPr>
            <w:r w:rsidRPr="004B3858">
              <w:rPr>
                <w:i/>
                <w:sz w:val="22"/>
                <w:szCs w:val="22"/>
                <w:lang w:val="en-US"/>
              </w:rPr>
              <w:t>(</w:t>
            </w:r>
            <w:r w:rsidR="008414DD">
              <w:rPr>
                <w:i/>
                <w:sz w:val="22"/>
                <w:szCs w:val="22"/>
                <w:lang w:val="en-US"/>
              </w:rPr>
              <w:t>I</w:t>
            </w:r>
            <w:r w:rsidRPr="004B3858">
              <w:rPr>
                <w:i/>
                <w:sz w:val="22"/>
                <w:szCs w:val="22"/>
                <w:lang w:val="en-US"/>
              </w:rPr>
              <w:t>) Generation of phapC</w:t>
            </w:r>
            <w:r w:rsidRPr="004B3858">
              <w:rPr>
                <w:i/>
                <w:sz w:val="22"/>
                <w:szCs w:val="22"/>
                <w:vertAlign w:val="superscript"/>
                <w:lang w:val="en-US"/>
              </w:rPr>
              <w:t>GFP</w:t>
            </w:r>
            <w:r w:rsidRPr="004B3858">
              <w:rPr>
                <w:i/>
                <w:sz w:val="22"/>
                <w:szCs w:val="22"/>
                <w:lang w:val="en-US"/>
              </w:rPr>
              <w:t>.</w:t>
            </w:r>
          </w:p>
        </w:tc>
      </w:tr>
      <w:tr w:rsidR="00D268F8" w:rsidRPr="004B3858" w14:paraId="02E2E859" w14:textId="77777777" w:rsidTr="00EA0817">
        <w:trPr>
          <w:gridAfter w:val="1"/>
          <w:wAfter w:w="284" w:type="dxa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53A043D1" w14:textId="77777777" w:rsidR="00D268F8" w:rsidRPr="004B3858" w:rsidRDefault="00D268F8" w:rsidP="00EA08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GFPhapC</w:t>
            </w:r>
            <w:proofErr w:type="spellEnd"/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-FW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465696C5" w14:textId="77777777" w:rsidR="00D268F8" w:rsidRPr="004B3858" w:rsidRDefault="00D268F8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Arial"/>
                <w:sz w:val="22"/>
                <w:szCs w:val="22"/>
              </w:rPr>
              <w:t>ACTCGTACGATATCAGATCTGTGAGCAAGGGCGAGGAG</w:t>
            </w:r>
          </w:p>
        </w:tc>
      </w:tr>
      <w:tr w:rsidR="00D268F8" w:rsidRPr="004B3858" w14:paraId="5FD2A33D" w14:textId="77777777" w:rsidTr="00EA0817">
        <w:trPr>
          <w:gridAfter w:val="1"/>
          <w:wAfter w:w="284" w:type="dxa"/>
        </w:trPr>
        <w:tc>
          <w:tcPr>
            <w:tcW w:w="2240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55F85D92" w14:textId="77777777" w:rsidR="00D268F8" w:rsidRPr="004B3858" w:rsidRDefault="00D268F8" w:rsidP="00EA08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GFPhapC</w:t>
            </w:r>
            <w:proofErr w:type="spellEnd"/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-RV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342A8F92" w14:textId="77777777" w:rsidR="00D268F8" w:rsidRPr="004B3858" w:rsidRDefault="00D268F8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proofErr w:type="spellStart"/>
            <w:r w:rsidRPr="004B3858">
              <w:rPr>
                <w:rFonts w:ascii="Courier" w:eastAsia="Times New Roman" w:hAnsi="Courier" w:cs="Arial"/>
                <w:sz w:val="22"/>
                <w:szCs w:val="22"/>
              </w:rPr>
              <w:t>gatgcatTCACTTGTACAGCTCGTCCATGC</w:t>
            </w:r>
            <w:proofErr w:type="spellEnd"/>
          </w:p>
        </w:tc>
      </w:tr>
      <w:tr w:rsidR="00D268F8" w:rsidRPr="004B3858" w14:paraId="5540EC33" w14:textId="77777777" w:rsidTr="00EA0817">
        <w:trPr>
          <w:gridAfter w:val="1"/>
          <w:wAfter w:w="284" w:type="dxa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2ECD34C7" w14:textId="77777777" w:rsidR="00D268F8" w:rsidRPr="004B3858" w:rsidRDefault="00D268F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phapC</w:t>
            </w:r>
            <w:proofErr w:type="spellEnd"/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-GFP-FW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</w:tcPr>
          <w:p w14:paraId="116E7310" w14:textId="77777777" w:rsidR="00D268F8" w:rsidRPr="004B3858" w:rsidRDefault="00D268F8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proofErr w:type="spellStart"/>
            <w:r w:rsidRPr="004B3858">
              <w:rPr>
                <w:rFonts w:ascii="Courier" w:eastAsia="Times New Roman" w:hAnsi="Courier" w:cs="Arial"/>
                <w:sz w:val="22"/>
                <w:szCs w:val="22"/>
              </w:rPr>
              <w:t>GCTGTACAAGtgaatgcatcatgtgtgacaga</w:t>
            </w:r>
            <w:proofErr w:type="spellEnd"/>
          </w:p>
        </w:tc>
      </w:tr>
      <w:tr w:rsidR="00D268F8" w:rsidRPr="004B3858" w14:paraId="110F3D4A" w14:textId="77777777" w:rsidTr="00EA0817">
        <w:trPr>
          <w:gridAfter w:val="1"/>
          <w:wAfter w:w="284" w:type="dxa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</w:tcPr>
          <w:p w14:paraId="36B253FE" w14:textId="77777777" w:rsidR="00D268F8" w:rsidRPr="004B3858" w:rsidRDefault="00D268F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phapC</w:t>
            </w:r>
            <w:proofErr w:type="spellEnd"/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-GFP-RV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</w:tcPr>
          <w:p w14:paraId="724D0D97" w14:textId="77777777" w:rsidR="00D268F8" w:rsidRPr="004B3858" w:rsidRDefault="00D268F8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Arial"/>
                <w:sz w:val="22"/>
                <w:szCs w:val="22"/>
              </w:rPr>
              <w:t>AGATCTGATATCGTACGAGTCGCCTCCTGCTC</w:t>
            </w:r>
          </w:p>
        </w:tc>
      </w:tr>
      <w:tr w:rsidR="00D268F8" w:rsidRPr="004B3858" w14:paraId="1400D1ED" w14:textId="77777777" w:rsidTr="00A53CCE">
        <w:tc>
          <w:tcPr>
            <w:tcW w:w="87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  <w:hideMark/>
          </w:tcPr>
          <w:p w14:paraId="6E26AFC4" w14:textId="77777777" w:rsidR="00C80ABE" w:rsidRPr="004B3858" w:rsidRDefault="00C80ABE" w:rsidP="009B273E">
            <w:pPr>
              <w:pStyle w:val="CommentText"/>
            </w:pPr>
          </w:p>
          <w:p w14:paraId="22F45F82" w14:textId="2D1BC2E8" w:rsidR="00D268F8" w:rsidRPr="004B3858" w:rsidRDefault="00D268F8" w:rsidP="008130CD">
            <w:pPr>
              <w:pStyle w:val="CommentSubject"/>
              <w:rPr>
                <w:i/>
                <w:sz w:val="22"/>
                <w:szCs w:val="22"/>
                <w:lang w:val="en-US"/>
              </w:rPr>
            </w:pPr>
            <w:r w:rsidRPr="004B3858">
              <w:rPr>
                <w:i/>
                <w:sz w:val="22"/>
                <w:szCs w:val="22"/>
                <w:lang w:val="en-US"/>
              </w:rPr>
              <w:t>(</w:t>
            </w:r>
            <w:r w:rsidR="008414DD">
              <w:rPr>
                <w:i/>
                <w:sz w:val="22"/>
                <w:szCs w:val="22"/>
                <w:lang w:val="en-US"/>
              </w:rPr>
              <w:t>J</w:t>
            </w:r>
            <w:r w:rsidRPr="004B3858">
              <w:rPr>
                <w:i/>
                <w:sz w:val="22"/>
                <w:szCs w:val="22"/>
                <w:lang w:val="en-US"/>
              </w:rPr>
              <w:t>) Generation of pcyp51A</w:t>
            </w:r>
            <w:r w:rsidRPr="004B3858">
              <w:rPr>
                <w:i/>
                <w:sz w:val="22"/>
                <w:szCs w:val="22"/>
                <w:vertAlign w:val="superscript"/>
                <w:lang w:val="en-US"/>
              </w:rPr>
              <w:t>REC</w:t>
            </w:r>
            <w:r w:rsidRPr="004B3858">
              <w:rPr>
                <w:i/>
                <w:sz w:val="22"/>
                <w:szCs w:val="22"/>
                <w:lang w:val="en-US"/>
              </w:rPr>
              <w:t>.</w:t>
            </w:r>
          </w:p>
        </w:tc>
      </w:tr>
      <w:tr w:rsidR="00D268F8" w:rsidRPr="004B3858" w14:paraId="36900B62" w14:textId="77777777" w:rsidTr="00EA0817"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7E822073" w14:textId="77777777" w:rsidR="00D268F8" w:rsidRPr="004B3858" w:rsidRDefault="00D268F8" w:rsidP="007E294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cyp51A-FW</w:t>
            </w:r>
          </w:p>
        </w:tc>
        <w:tc>
          <w:tcPr>
            <w:tcW w:w="65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6123D42F" w14:textId="77777777" w:rsidR="00D268F8" w:rsidRPr="004B3858" w:rsidRDefault="00D268F8" w:rsidP="007E2946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Arial"/>
                <w:sz w:val="22"/>
                <w:szCs w:val="22"/>
              </w:rPr>
              <w:t>CGGCCGCTCTAGAACTAGTTCCACCCATCAACAGAAACA</w:t>
            </w:r>
          </w:p>
        </w:tc>
      </w:tr>
      <w:tr w:rsidR="00D268F8" w:rsidRPr="004B3858" w14:paraId="32F1B572" w14:textId="77777777" w:rsidTr="00EA0817">
        <w:tc>
          <w:tcPr>
            <w:tcW w:w="2240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4F116F30" w14:textId="77777777" w:rsidR="00D268F8" w:rsidRPr="004B3858" w:rsidRDefault="00D268F8" w:rsidP="007E294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cyp51A-RV</w:t>
            </w:r>
          </w:p>
        </w:tc>
        <w:tc>
          <w:tcPr>
            <w:tcW w:w="6521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6AE3744E" w14:textId="77777777" w:rsidR="00D268F8" w:rsidRPr="004B3858" w:rsidRDefault="00D268F8" w:rsidP="007E2946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Arial"/>
                <w:sz w:val="22"/>
                <w:szCs w:val="22"/>
              </w:rPr>
              <w:t>CCTCTTTAGCTTTGACCGGTCCAGTTTGAACACGGAACCT</w:t>
            </w:r>
          </w:p>
        </w:tc>
      </w:tr>
      <w:tr w:rsidR="00D268F8" w:rsidRPr="004B3858" w14:paraId="0FFA2E4D" w14:textId="77777777" w:rsidTr="00EA0817"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7DCA9979" w14:textId="77777777" w:rsidR="00D268F8" w:rsidRPr="004B3858" w:rsidRDefault="00D268F8" w:rsidP="007E294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pSK275-FW</w:t>
            </w:r>
          </w:p>
        </w:tc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</w:tcPr>
          <w:p w14:paraId="606EA699" w14:textId="77777777" w:rsidR="00D268F8" w:rsidRPr="004B3858" w:rsidRDefault="00D268F8" w:rsidP="007E2946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Arial"/>
                <w:sz w:val="22"/>
                <w:szCs w:val="22"/>
              </w:rPr>
              <w:t>ACCGGTCAAAGCTAAAGAGG</w:t>
            </w:r>
          </w:p>
        </w:tc>
      </w:tr>
      <w:tr w:rsidR="00D268F8" w:rsidRPr="004B3858" w14:paraId="05C80A08" w14:textId="77777777" w:rsidTr="00EA0817"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</w:tcPr>
          <w:p w14:paraId="0BCEF6F9" w14:textId="77777777" w:rsidR="00D268F8" w:rsidRPr="004B3858" w:rsidRDefault="00D268F8" w:rsidP="007E294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pSK275-RV</w:t>
            </w:r>
          </w:p>
        </w:tc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</w:tcPr>
          <w:p w14:paraId="1DE56E60" w14:textId="77777777" w:rsidR="00D268F8" w:rsidRPr="004B3858" w:rsidRDefault="00D268F8" w:rsidP="007E2946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Arial"/>
                <w:sz w:val="22"/>
                <w:szCs w:val="22"/>
              </w:rPr>
              <w:t>ACTAGTTCTAGAGCGGCCG</w:t>
            </w:r>
          </w:p>
        </w:tc>
      </w:tr>
    </w:tbl>
    <w:p w14:paraId="66358E60" w14:textId="77777777" w:rsidR="00E85638" w:rsidRPr="004B3858" w:rsidRDefault="00E85638">
      <w:pPr>
        <w:rPr>
          <w:sz w:val="22"/>
          <w:szCs w:val="22"/>
        </w:rPr>
      </w:pPr>
    </w:p>
    <w:tbl>
      <w:tblPr>
        <w:tblW w:w="8761" w:type="dxa"/>
        <w:tblInd w:w="11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6521"/>
      </w:tblGrid>
      <w:tr w:rsidR="007E2946" w:rsidRPr="004B3858" w14:paraId="3CAC1313" w14:textId="77777777" w:rsidTr="00720A7B">
        <w:tc>
          <w:tcPr>
            <w:tcW w:w="87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  <w:hideMark/>
          </w:tcPr>
          <w:p w14:paraId="2FA3DEEE" w14:textId="1D110371" w:rsidR="007E2946" w:rsidRPr="004B3858" w:rsidRDefault="00810714" w:rsidP="000444C8">
            <w:pPr>
              <w:pStyle w:val="CommentSubject"/>
              <w:rPr>
                <w:i/>
                <w:sz w:val="22"/>
                <w:szCs w:val="22"/>
                <w:lang w:val="en-US"/>
              </w:rPr>
            </w:pPr>
            <w:r w:rsidRPr="004B3858">
              <w:rPr>
                <w:i/>
                <w:sz w:val="22"/>
                <w:szCs w:val="22"/>
                <w:lang w:val="en-US"/>
              </w:rPr>
              <w:t xml:space="preserve"> </w:t>
            </w:r>
            <w:r w:rsidR="00954161" w:rsidRPr="004B3858">
              <w:rPr>
                <w:i/>
                <w:sz w:val="22"/>
                <w:szCs w:val="22"/>
                <w:lang w:val="en-US"/>
              </w:rPr>
              <w:t>(</w:t>
            </w:r>
            <w:r w:rsidR="008414DD">
              <w:rPr>
                <w:i/>
                <w:sz w:val="22"/>
                <w:szCs w:val="22"/>
                <w:lang w:val="en-US"/>
              </w:rPr>
              <w:t>K</w:t>
            </w:r>
            <w:r w:rsidR="00954161" w:rsidRPr="004B3858">
              <w:rPr>
                <w:i/>
                <w:sz w:val="22"/>
                <w:szCs w:val="22"/>
                <w:lang w:val="en-US"/>
              </w:rPr>
              <w:t>) Generation of promoter mutants</w:t>
            </w:r>
            <w:r w:rsidR="007E2946" w:rsidRPr="004B3858">
              <w:rPr>
                <w:i/>
                <w:sz w:val="22"/>
                <w:szCs w:val="22"/>
                <w:lang w:val="en-US"/>
              </w:rPr>
              <w:t xml:space="preserve"> (TR34, </w:t>
            </w:r>
            <w:r w:rsidRPr="004B3858">
              <w:rPr>
                <w:i/>
                <w:sz w:val="22"/>
                <w:szCs w:val="22"/>
                <w:lang w:val="en-US"/>
              </w:rPr>
              <w:t>∆34</w:t>
            </w:r>
            <w:r w:rsidR="007E2946" w:rsidRPr="004B3858">
              <w:rPr>
                <w:i/>
                <w:sz w:val="22"/>
                <w:szCs w:val="22"/>
                <w:lang w:val="en-US"/>
              </w:rPr>
              <w:t>)</w:t>
            </w:r>
            <w:r w:rsidR="008130CD" w:rsidRPr="004B3858">
              <w:rPr>
                <w:i/>
                <w:sz w:val="22"/>
                <w:szCs w:val="22"/>
                <w:lang w:val="en-US"/>
              </w:rPr>
              <w:t>.</w:t>
            </w:r>
          </w:p>
        </w:tc>
      </w:tr>
      <w:tr w:rsidR="00E809B6" w:rsidRPr="004B3858" w14:paraId="01A41840" w14:textId="77777777" w:rsidTr="008130CD">
        <w:tc>
          <w:tcPr>
            <w:tcW w:w="22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306485BD" w14:textId="77777777" w:rsidR="00E809B6" w:rsidRPr="004B3858" w:rsidRDefault="00E809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TR34-FW</w:t>
            </w:r>
          </w:p>
        </w:tc>
        <w:tc>
          <w:tcPr>
            <w:tcW w:w="65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</w:tcPr>
          <w:p w14:paraId="1B6B623A" w14:textId="77777777" w:rsidR="00E809B6" w:rsidRPr="004B3858" w:rsidRDefault="00E809B6" w:rsidP="00E809B6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611991">
              <w:rPr>
                <w:rFonts w:ascii="Courier" w:eastAsia="Times New Roman" w:hAnsi="Courier" w:cs="Arial"/>
                <w:b/>
                <w:sz w:val="22"/>
                <w:szCs w:val="22"/>
                <w:u w:val="single"/>
              </w:rPr>
              <w:t>P-</w:t>
            </w:r>
            <w:r w:rsidRPr="004B3858">
              <w:rPr>
                <w:rFonts w:ascii="Courier" w:eastAsia="Times New Roman" w:hAnsi="Courier" w:cs="Arial"/>
                <w:sz w:val="22"/>
                <w:szCs w:val="22"/>
              </w:rPr>
              <w:t>ATGTGTGCTGAGCCGAATGAATCACGCGGTCCGGATGTG</w:t>
            </w:r>
          </w:p>
        </w:tc>
      </w:tr>
      <w:tr w:rsidR="00E809B6" w:rsidRPr="004B3858" w14:paraId="45E21563" w14:textId="77777777" w:rsidTr="008130CD"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</w:tcPr>
          <w:p w14:paraId="0F43062D" w14:textId="77777777" w:rsidR="00E809B6" w:rsidRPr="004B3858" w:rsidRDefault="00E809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TR34-RV</w:t>
            </w:r>
          </w:p>
        </w:tc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</w:tcPr>
          <w:p w14:paraId="1950A54C" w14:textId="77777777" w:rsidR="00E809B6" w:rsidRPr="004B3858" w:rsidRDefault="00E809B6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Arial"/>
                <w:sz w:val="22"/>
                <w:szCs w:val="22"/>
              </w:rPr>
              <w:t>CCGGACCGCGTGATTCTAGACAACTCTGAAGTGGTGCTGCG</w:t>
            </w:r>
          </w:p>
        </w:tc>
      </w:tr>
      <w:tr w:rsidR="00E809B6" w:rsidRPr="004B3858" w14:paraId="0572C017" w14:textId="77777777" w:rsidTr="008130CD"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  <w:vAlign w:val="bottom"/>
          </w:tcPr>
          <w:p w14:paraId="0D5B3EB6" w14:textId="77777777" w:rsidR="00E809B6" w:rsidRPr="004B3858" w:rsidRDefault="008107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∆</w:t>
            </w:r>
            <w:r w:rsidR="00E809B6"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34-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</w:tcPr>
          <w:p w14:paraId="00818FB5" w14:textId="77777777" w:rsidR="00E809B6" w:rsidRPr="004B3858" w:rsidRDefault="000842BB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611991">
              <w:rPr>
                <w:rFonts w:ascii="Courier" w:eastAsia="Times New Roman" w:hAnsi="Courier" w:cs="Arial"/>
                <w:b/>
                <w:sz w:val="22"/>
                <w:szCs w:val="22"/>
                <w:u w:val="single"/>
              </w:rPr>
              <w:t>P-</w:t>
            </w:r>
            <w:r w:rsidR="00E809B6" w:rsidRPr="004B3858">
              <w:rPr>
                <w:rFonts w:ascii="Courier" w:eastAsia="Times New Roman" w:hAnsi="Courier" w:cs="Arial"/>
                <w:sz w:val="22"/>
                <w:szCs w:val="22"/>
              </w:rPr>
              <w:t>GAAAGTTGCCTAATTACTAAGGTGT</w:t>
            </w:r>
          </w:p>
        </w:tc>
      </w:tr>
      <w:tr w:rsidR="00E809B6" w:rsidRPr="004B3858" w14:paraId="36319045" w14:textId="77777777" w:rsidTr="008130CD"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</w:tcPr>
          <w:p w14:paraId="1E3FE1B7" w14:textId="77777777" w:rsidR="00E809B6" w:rsidRPr="004B3858" w:rsidRDefault="0081071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∆</w:t>
            </w:r>
            <w:r w:rsidR="00E809B6"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34-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</w:tcPr>
          <w:p w14:paraId="13C2E0AA" w14:textId="77777777" w:rsidR="00E809B6" w:rsidRPr="004B3858" w:rsidRDefault="00E809B6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Arial"/>
                <w:sz w:val="22"/>
                <w:szCs w:val="22"/>
              </w:rPr>
              <w:t>TAGACAACTCTGAAGTGGTGCT</w:t>
            </w:r>
          </w:p>
        </w:tc>
      </w:tr>
    </w:tbl>
    <w:p w14:paraId="2678733C" w14:textId="08F34228" w:rsidR="00E85638" w:rsidRPr="00DD3551" w:rsidRDefault="00A52388" w:rsidP="007D77C1">
      <w:pPr>
        <w:ind w:firstLine="142"/>
        <w:rPr>
          <w:rFonts w:ascii="Times New Roman" w:hAnsi="Times New Roman" w:cs="Times New Roman"/>
          <w:sz w:val="22"/>
          <w:szCs w:val="22"/>
        </w:rPr>
      </w:pPr>
      <w:proofErr w:type="gramStart"/>
      <w:r w:rsidRPr="00DD3551">
        <w:rPr>
          <w:rFonts w:ascii="Times New Roman" w:eastAsia="Times New Roman" w:hAnsi="Times New Roman" w:cs="Times New Roman"/>
          <w:b/>
          <w:sz w:val="22"/>
          <w:szCs w:val="22"/>
          <w:u w:val="single"/>
        </w:rPr>
        <w:t>P-</w:t>
      </w:r>
      <w:r w:rsidR="00E809B6" w:rsidRPr="00DD3551">
        <w:rPr>
          <w:rFonts w:ascii="Times New Roman" w:hAnsi="Times New Roman" w:cs="Times New Roman"/>
          <w:sz w:val="22"/>
          <w:szCs w:val="22"/>
        </w:rPr>
        <w:t>, phosphate group</w:t>
      </w:r>
      <w:r w:rsidRPr="00DD3551">
        <w:rPr>
          <w:rFonts w:ascii="Times New Roman" w:hAnsi="Times New Roman" w:cs="Times New Roman"/>
          <w:sz w:val="22"/>
          <w:szCs w:val="22"/>
        </w:rPr>
        <w:t>.</w:t>
      </w:r>
      <w:proofErr w:type="gramEnd"/>
    </w:p>
    <w:p w14:paraId="75E97D97" w14:textId="77777777" w:rsidR="00E85638" w:rsidRPr="004B3858" w:rsidRDefault="00E85638">
      <w:pPr>
        <w:rPr>
          <w:sz w:val="22"/>
          <w:szCs w:val="22"/>
        </w:rPr>
      </w:pPr>
    </w:p>
    <w:p w14:paraId="1983FDEC" w14:textId="30BDD2A1" w:rsidR="00E85638" w:rsidRPr="004B3858" w:rsidRDefault="00E809B6" w:rsidP="008130CD">
      <w:pPr>
        <w:ind w:left="142"/>
        <w:rPr>
          <w:rFonts w:ascii="Times New Roman" w:hAnsi="Times New Roman" w:cs="Times New Roman"/>
          <w:b/>
          <w:i/>
          <w:sz w:val="22"/>
          <w:szCs w:val="22"/>
        </w:rPr>
      </w:pPr>
      <w:r w:rsidRPr="004B3858">
        <w:rPr>
          <w:rFonts w:ascii="Times New Roman" w:hAnsi="Times New Roman" w:cs="Times New Roman"/>
          <w:b/>
          <w:i/>
          <w:sz w:val="22"/>
          <w:szCs w:val="22"/>
          <w:lang w:val="en-US"/>
        </w:rPr>
        <w:t>(</w:t>
      </w:r>
      <w:r w:rsidR="008414DD">
        <w:rPr>
          <w:rFonts w:ascii="Times New Roman" w:hAnsi="Times New Roman" w:cs="Times New Roman"/>
          <w:b/>
          <w:i/>
          <w:sz w:val="22"/>
          <w:szCs w:val="22"/>
          <w:lang w:val="en-US"/>
        </w:rPr>
        <w:t>L</w:t>
      </w:r>
      <w:r w:rsidRPr="004B3858">
        <w:rPr>
          <w:rFonts w:ascii="Times New Roman" w:hAnsi="Times New Roman" w:cs="Times New Roman"/>
          <w:b/>
          <w:i/>
          <w:sz w:val="22"/>
          <w:szCs w:val="22"/>
          <w:lang w:val="en-US"/>
        </w:rPr>
        <w:t xml:space="preserve">) Generation of </w:t>
      </w:r>
      <w:r w:rsidR="0079577D" w:rsidRPr="004B3858">
        <w:rPr>
          <w:rFonts w:ascii="Times New Roman" w:hAnsi="Times New Roman" w:cs="Times New Roman"/>
          <w:b/>
          <w:i/>
          <w:sz w:val="22"/>
          <w:szCs w:val="22"/>
          <w:lang w:val="en-US"/>
        </w:rPr>
        <w:t>hapE</w:t>
      </w:r>
      <w:r w:rsidR="0079577D" w:rsidRPr="004B3858">
        <w:rPr>
          <w:rFonts w:ascii="Times New Roman" w:hAnsi="Times New Roman" w:cs="Times New Roman"/>
          <w:b/>
          <w:i/>
          <w:sz w:val="22"/>
          <w:szCs w:val="22"/>
          <w:vertAlign w:val="superscript"/>
          <w:lang w:val="en-US"/>
        </w:rPr>
        <w:t>P88L</w:t>
      </w:r>
      <w:r w:rsidR="0079577D" w:rsidRPr="004B3858">
        <w:rPr>
          <w:rFonts w:ascii="Times New Roman" w:hAnsi="Times New Roman" w:cs="Times New Roman"/>
          <w:b/>
          <w:i/>
          <w:sz w:val="22"/>
          <w:szCs w:val="22"/>
          <w:lang w:val="en-US"/>
        </w:rPr>
        <w:t>.</w:t>
      </w:r>
    </w:p>
    <w:tbl>
      <w:tblPr>
        <w:tblW w:w="8761" w:type="dxa"/>
        <w:tblInd w:w="11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5"/>
        <w:gridCol w:w="6446"/>
      </w:tblGrid>
      <w:tr w:rsidR="00EA0817" w:rsidRPr="004B3858" w14:paraId="53F5CEEF" w14:textId="77777777" w:rsidTr="00EA0817">
        <w:tc>
          <w:tcPr>
            <w:tcW w:w="2315" w:type="dxa"/>
            <w:tcBorders>
              <w:top w:val="single" w:sz="4" w:space="0" w:color="auto"/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77B10825" w14:textId="77777777" w:rsidR="00EA0817" w:rsidRPr="004B3858" w:rsidRDefault="00EA0817" w:rsidP="00EA08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hapEc-1FW</w:t>
            </w:r>
          </w:p>
        </w:tc>
        <w:tc>
          <w:tcPr>
            <w:tcW w:w="6446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5D92633C" w14:textId="77777777" w:rsidR="00EA0817" w:rsidRPr="004B3858" w:rsidRDefault="00EA0817" w:rsidP="00EA0817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Times New Roman"/>
                <w:sz w:val="22"/>
                <w:szCs w:val="22"/>
              </w:rPr>
              <w:t>TATTCACAGGTCCCGCAACC</w:t>
            </w:r>
          </w:p>
        </w:tc>
      </w:tr>
      <w:tr w:rsidR="00EA0817" w:rsidRPr="004B3858" w14:paraId="04F3DD99" w14:textId="77777777" w:rsidTr="00EA0817">
        <w:tc>
          <w:tcPr>
            <w:tcW w:w="2315" w:type="dxa"/>
            <w:tcBorders>
              <w:top w:val="nil"/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1810945F" w14:textId="77777777" w:rsidR="00EA0817" w:rsidRPr="004B3858" w:rsidRDefault="00EA0817" w:rsidP="00EA08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hapEc-2RV</w:t>
            </w:r>
          </w:p>
        </w:tc>
        <w:tc>
          <w:tcPr>
            <w:tcW w:w="6446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4F18C96B" w14:textId="77777777" w:rsidR="00EA0817" w:rsidRPr="004B3858" w:rsidRDefault="00EA0817" w:rsidP="00EA0817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Times New Roman"/>
                <w:sz w:val="22"/>
                <w:szCs w:val="22"/>
              </w:rPr>
              <w:t>TAGTTCTGTTACCGAGCCGGGAGCATGGCGCCGTTAAAAT</w:t>
            </w:r>
          </w:p>
        </w:tc>
      </w:tr>
      <w:tr w:rsidR="00EA0817" w:rsidRPr="004B3858" w14:paraId="41BAA6C8" w14:textId="77777777" w:rsidTr="00EA0817">
        <w:tc>
          <w:tcPr>
            <w:tcW w:w="2315" w:type="dxa"/>
            <w:tcBorders>
              <w:top w:val="nil"/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1A88F440" w14:textId="77777777" w:rsidR="00EA0817" w:rsidRPr="004B3858" w:rsidRDefault="00EA0817" w:rsidP="00EA08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hapEc-3FW</w:t>
            </w:r>
          </w:p>
        </w:tc>
        <w:tc>
          <w:tcPr>
            <w:tcW w:w="6446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130F0189" w14:textId="77777777" w:rsidR="00EA0817" w:rsidRPr="004B3858" w:rsidRDefault="00EA0817" w:rsidP="00EA0817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Times New Roman"/>
                <w:sz w:val="22"/>
                <w:szCs w:val="22"/>
              </w:rPr>
              <w:t>GCTCTGAACGATATGCTCCCAGATGGCTTGGTCAGTCAGC</w:t>
            </w:r>
          </w:p>
        </w:tc>
      </w:tr>
      <w:tr w:rsidR="00EA0817" w:rsidRPr="004B3858" w14:paraId="5585342B" w14:textId="77777777" w:rsidTr="008F168B">
        <w:trPr>
          <w:trHeight w:val="100"/>
        </w:trPr>
        <w:tc>
          <w:tcPr>
            <w:tcW w:w="2315" w:type="dxa"/>
            <w:tcBorders>
              <w:top w:val="nil"/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309D2178" w14:textId="77777777" w:rsidR="00EA0817" w:rsidRPr="004B3858" w:rsidRDefault="00EA0817" w:rsidP="00EA081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hapEc-4RV</w:t>
            </w:r>
          </w:p>
        </w:tc>
        <w:tc>
          <w:tcPr>
            <w:tcW w:w="6446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1719D821" w14:textId="77777777" w:rsidR="00EA0817" w:rsidRPr="004B3858" w:rsidRDefault="00EA0817" w:rsidP="00EA0817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Times New Roman"/>
                <w:sz w:val="22"/>
                <w:szCs w:val="22"/>
              </w:rPr>
              <w:t>GCATCGACATCCGCAACTTC</w:t>
            </w:r>
          </w:p>
        </w:tc>
      </w:tr>
      <w:tr w:rsidR="00EA0817" w:rsidRPr="004B3858" w14:paraId="4533B45D" w14:textId="77777777" w:rsidTr="008F168B">
        <w:trPr>
          <w:trHeight w:val="110"/>
        </w:trPr>
        <w:tc>
          <w:tcPr>
            <w:tcW w:w="2315" w:type="dxa"/>
            <w:tcBorders>
              <w:top w:val="nil"/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722F28B7" w14:textId="47DD33D5" w:rsidR="00EA0817" w:rsidRPr="004B3858" w:rsidRDefault="00EA0817" w:rsidP="00EA08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hapE</w:t>
            </w:r>
            <w:r w:rsidR="007721A4" w:rsidRPr="00611991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P88L</w:t>
            </w: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-N1</w:t>
            </w:r>
          </w:p>
        </w:tc>
        <w:tc>
          <w:tcPr>
            <w:tcW w:w="6446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1639DF2E" w14:textId="7B0F06B4" w:rsidR="00EA0817" w:rsidRPr="00611991" w:rsidRDefault="007721A4" w:rsidP="007721A4">
            <w:pPr>
              <w:keepNext/>
              <w:keepLines/>
              <w:spacing w:before="200"/>
              <w:outlineLvl w:val="7"/>
              <w:rPr>
                <w:rFonts w:ascii="Courier" w:eastAsia="Times New Roman" w:hAnsi="Courier" w:cs="Arial"/>
                <w:sz w:val="22"/>
                <w:szCs w:val="22"/>
              </w:rPr>
            </w:pPr>
            <w:r w:rsidRPr="00611991">
              <w:rPr>
                <w:rFonts w:ascii="Courier" w:eastAsia="Times New Roman" w:hAnsi="Courier" w:cs="Times New Roman"/>
                <w:sz w:val="22"/>
                <w:szCs w:val="22"/>
              </w:rPr>
              <w:t>CACCAATTGC</w:t>
            </w:r>
            <w:r w:rsidRPr="00611991">
              <w:rPr>
                <w:rFonts w:ascii="Courier" w:eastAsia="Times New Roman" w:hAnsi="Courier" w:cs="Times New Roman"/>
                <w:sz w:val="22"/>
                <w:szCs w:val="22"/>
                <w:u w:val="single"/>
              </w:rPr>
              <w:t>T</w:t>
            </w:r>
            <w:r w:rsidRPr="00611991">
              <w:rPr>
                <w:rFonts w:ascii="Courier" w:eastAsia="Times New Roman" w:hAnsi="Courier" w:cs="Times New Roman"/>
                <w:sz w:val="22"/>
                <w:szCs w:val="22"/>
              </w:rPr>
              <w:t>ACTGGCCC</w:t>
            </w:r>
          </w:p>
        </w:tc>
      </w:tr>
      <w:tr w:rsidR="00EA0817" w:rsidRPr="004B3858" w14:paraId="7E2607BD" w14:textId="77777777" w:rsidTr="00EA0817">
        <w:tc>
          <w:tcPr>
            <w:tcW w:w="2315" w:type="dxa"/>
            <w:tcBorders>
              <w:top w:val="nil"/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6B9B26A7" w14:textId="77777777" w:rsidR="00EA0817" w:rsidRPr="004B3858" w:rsidRDefault="00EA0817" w:rsidP="00EA081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hapEc-N2</w:t>
            </w:r>
          </w:p>
        </w:tc>
        <w:tc>
          <w:tcPr>
            <w:tcW w:w="6446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3A26D0D3" w14:textId="77777777" w:rsidR="00EA0817" w:rsidRPr="004B3858" w:rsidRDefault="00EA0817" w:rsidP="00EA0817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Times New Roman"/>
                <w:sz w:val="22"/>
                <w:szCs w:val="22"/>
              </w:rPr>
              <w:t>CGCCAATGAAGATTTCTCGCA</w:t>
            </w:r>
          </w:p>
        </w:tc>
      </w:tr>
    </w:tbl>
    <w:p w14:paraId="1403DCBE" w14:textId="77777777" w:rsidR="00E85638" w:rsidRPr="004B3858" w:rsidRDefault="00E85638">
      <w:pPr>
        <w:rPr>
          <w:sz w:val="22"/>
          <w:szCs w:val="22"/>
        </w:rPr>
      </w:pPr>
    </w:p>
    <w:p w14:paraId="73381AE5" w14:textId="7D463663" w:rsidR="008D5E94" w:rsidRPr="004B3858" w:rsidRDefault="008D5E94" w:rsidP="008D5E94">
      <w:pPr>
        <w:ind w:left="142"/>
        <w:rPr>
          <w:rFonts w:ascii="Times New Roman" w:hAnsi="Times New Roman" w:cs="Times New Roman"/>
          <w:b/>
          <w:i/>
          <w:sz w:val="22"/>
          <w:szCs w:val="22"/>
        </w:rPr>
      </w:pPr>
      <w:r w:rsidRPr="004B3858">
        <w:rPr>
          <w:rFonts w:ascii="Times New Roman" w:hAnsi="Times New Roman" w:cs="Times New Roman"/>
          <w:b/>
          <w:i/>
          <w:sz w:val="22"/>
          <w:szCs w:val="22"/>
          <w:lang w:val="en-US"/>
        </w:rPr>
        <w:t>(</w:t>
      </w:r>
      <w:r w:rsidR="008414DD">
        <w:rPr>
          <w:rFonts w:ascii="Times New Roman" w:hAnsi="Times New Roman" w:cs="Times New Roman"/>
          <w:b/>
          <w:i/>
          <w:sz w:val="22"/>
          <w:szCs w:val="22"/>
          <w:lang w:val="en-US"/>
        </w:rPr>
        <w:t>M</w:t>
      </w:r>
      <w:r w:rsidRPr="004B3858">
        <w:rPr>
          <w:rFonts w:ascii="Times New Roman" w:hAnsi="Times New Roman" w:cs="Times New Roman"/>
          <w:b/>
          <w:i/>
          <w:sz w:val="22"/>
          <w:szCs w:val="22"/>
          <w:lang w:val="en-US"/>
        </w:rPr>
        <w:t xml:space="preserve">) </w:t>
      </w:r>
      <w:proofErr w:type="spellStart"/>
      <w:r w:rsidRPr="004B3858">
        <w:rPr>
          <w:rFonts w:ascii="Times New Roman" w:hAnsi="Times New Roman" w:cs="Times New Roman"/>
          <w:b/>
          <w:i/>
          <w:sz w:val="22"/>
          <w:szCs w:val="22"/>
          <w:lang w:val="en-US"/>
        </w:rPr>
        <w:t>qRT</w:t>
      </w:r>
      <w:proofErr w:type="spellEnd"/>
      <w:r w:rsidRPr="004B3858">
        <w:rPr>
          <w:rFonts w:ascii="Times New Roman" w:hAnsi="Times New Roman" w:cs="Times New Roman"/>
          <w:b/>
          <w:i/>
          <w:sz w:val="22"/>
          <w:szCs w:val="22"/>
          <w:lang w:val="en-US"/>
        </w:rPr>
        <w:t>-PCR based expression analysis.</w:t>
      </w:r>
    </w:p>
    <w:tbl>
      <w:tblPr>
        <w:tblW w:w="8761" w:type="dxa"/>
        <w:tblInd w:w="11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5"/>
        <w:gridCol w:w="6446"/>
      </w:tblGrid>
      <w:tr w:rsidR="00634486" w:rsidRPr="004B3858" w14:paraId="04797C55" w14:textId="77777777" w:rsidTr="00D76E3A">
        <w:tc>
          <w:tcPr>
            <w:tcW w:w="2315" w:type="dxa"/>
            <w:tcBorders>
              <w:top w:val="single" w:sz="4" w:space="0" w:color="auto"/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4A6CB408" w14:textId="77777777" w:rsidR="00634486" w:rsidRPr="004B3858" w:rsidRDefault="00634486" w:rsidP="00D76E3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RTerg13A-f</w:t>
            </w:r>
          </w:p>
        </w:tc>
        <w:tc>
          <w:tcPr>
            <w:tcW w:w="6446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47438606" w14:textId="77777777" w:rsidR="00634486" w:rsidRPr="004B3858" w:rsidRDefault="00634486" w:rsidP="00D76E3A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Times New Roman"/>
                <w:sz w:val="22"/>
                <w:szCs w:val="22"/>
              </w:rPr>
              <w:t>TCTATGATCAG*ATGTGTAAGCTCCG</w:t>
            </w:r>
          </w:p>
        </w:tc>
      </w:tr>
      <w:tr w:rsidR="00634486" w:rsidRPr="004B3858" w14:paraId="2A8F206E" w14:textId="77777777" w:rsidTr="00D76E3A">
        <w:tc>
          <w:tcPr>
            <w:tcW w:w="2315" w:type="dxa"/>
            <w:tcBorders>
              <w:top w:val="nil"/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43A38EC9" w14:textId="77777777" w:rsidR="00634486" w:rsidRPr="004B3858" w:rsidRDefault="00634486" w:rsidP="00D76E3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RTerg13A-r</w:t>
            </w:r>
          </w:p>
        </w:tc>
        <w:tc>
          <w:tcPr>
            <w:tcW w:w="6446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74A9A0EA" w14:textId="77777777" w:rsidR="00634486" w:rsidRPr="004B3858" w:rsidRDefault="00634486" w:rsidP="00D76E3A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Times New Roman"/>
                <w:sz w:val="22"/>
                <w:szCs w:val="22"/>
              </w:rPr>
              <w:t>GCATCATCCACATGCACCAG</w:t>
            </w:r>
          </w:p>
        </w:tc>
      </w:tr>
      <w:tr w:rsidR="00634486" w:rsidRPr="004B3858" w14:paraId="2C6D9E21" w14:textId="77777777" w:rsidTr="00D76E3A">
        <w:tc>
          <w:tcPr>
            <w:tcW w:w="2315" w:type="dxa"/>
            <w:tcBorders>
              <w:top w:val="nil"/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4FDBD355" w14:textId="77777777" w:rsidR="00634486" w:rsidRPr="004B3858" w:rsidRDefault="00634486" w:rsidP="00D76E3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RTerg13B-f</w:t>
            </w:r>
          </w:p>
        </w:tc>
        <w:tc>
          <w:tcPr>
            <w:tcW w:w="6446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3F4746A2" w14:textId="77777777" w:rsidR="00634486" w:rsidRPr="004B3858" w:rsidRDefault="00634486" w:rsidP="00D76E3A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Times New Roman"/>
                <w:sz w:val="22"/>
                <w:szCs w:val="22"/>
              </w:rPr>
              <w:t>AGACTTATGATGAG*ATGTGCATCCT</w:t>
            </w:r>
          </w:p>
        </w:tc>
      </w:tr>
      <w:tr w:rsidR="00634486" w:rsidRPr="004B3858" w14:paraId="5B16D6D3" w14:textId="77777777" w:rsidTr="00D76E3A">
        <w:tc>
          <w:tcPr>
            <w:tcW w:w="2315" w:type="dxa"/>
            <w:tcBorders>
              <w:top w:val="nil"/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04581356" w14:textId="77777777" w:rsidR="00634486" w:rsidRPr="004B3858" w:rsidRDefault="00634486" w:rsidP="00D76E3A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RTerg13B-r</w:t>
            </w:r>
          </w:p>
        </w:tc>
        <w:tc>
          <w:tcPr>
            <w:tcW w:w="6446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41EA7853" w14:textId="77777777" w:rsidR="00634486" w:rsidRPr="004B3858" w:rsidRDefault="00634486" w:rsidP="00D76E3A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Times New Roman"/>
                <w:sz w:val="22"/>
                <w:szCs w:val="22"/>
              </w:rPr>
              <w:t>TGTCGTCAATCTCGGTCAGG</w:t>
            </w:r>
          </w:p>
        </w:tc>
      </w:tr>
      <w:tr w:rsidR="008D5E94" w:rsidRPr="004B3858" w14:paraId="3F1D6759" w14:textId="77777777" w:rsidTr="00D76E3A">
        <w:tc>
          <w:tcPr>
            <w:tcW w:w="2315" w:type="dxa"/>
            <w:tcBorders>
              <w:top w:val="nil"/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163C5238" w14:textId="77777777" w:rsidR="008D5E94" w:rsidRPr="004B3858" w:rsidRDefault="008D5E94" w:rsidP="00D76E3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RThmg1-f</w:t>
            </w:r>
          </w:p>
        </w:tc>
        <w:tc>
          <w:tcPr>
            <w:tcW w:w="6446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232AE199" w14:textId="77777777" w:rsidR="008D5E94" w:rsidRPr="004B3858" w:rsidRDefault="008D5E94" w:rsidP="00D76E3A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Times New Roman"/>
                <w:sz w:val="22"/>
                <w:szCs w:val="22"/>
              </w:rPr>
              <w:t>CAGGACTACACG*GGCGTC</w:t>
            </w:r>
          </w:p>
        </w:tc>
      </w:tr>
      <w:tr w:rsidR="008D5E94" w:rsidRPr="004B3858" w14:paraId="568FA309" w14:textId="77777777" w:rsidTr="008D5E94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6612A715" w14:textId="77777777" w:rsidR="008D5E94" w:rsidRPr="004B3858" w:rsidRDefault="008D5E94" w:rsidP="00D76E3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RThmg1-r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74A0C417" w14:textId="77777777" w:rsidR="008D5E94" w:rsidRPr="004B3858" w:rsidRDefault="008D5E94" w:rsidP="00D76E3A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Times New Roman"/>
                <w:sz w:val="22"/>
                <w:szCs w:val="22"/>
              </w:rPr>
              <w:t>TTGAGCAGAGGCATTGGAAG</w:t>
            </w:r>
          </w:p>
        </w:tc>
      </w:tr>
      <w:tr w:rsidR="008D5E94" w:rsidRPr="004B3858" w14:paraId="21F57ADE" w14:textId="77777777" w:rsidTr="008D5E94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5F6E73B3" w14:textId="77777777" w:rsidR="008D5E94" w:rsidRPr="004B3858" w:rsidRDefault="008D5E94" w:rsidP="00D76E3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RThmg2-f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2B59754B" w14:textId="77777777" w:rsidR="008D5E94" w:rsidRPr="004B3858" w:rsidRDefault="008D5E94" w:rsidP="00D76E3A">
            <w:pPr>
              <w:rPr>
                <w:rFonts w:ascii="Courier" w:eastAsia="Times New Roman" w:hAnsi="Courier" w:cs="Times New Roman"/>
                <w:sz w:val="22"/>
                <w:szCs w:val="22"/>
              </w:rPr>
            </w:pPr>
            <w:r w:rsidRPr="004B3858">
              <w:rPr>
                <w:rFonts w:ascii="Courier" w:eastAsia="Times New Roman" w:hAnsi="Courier" w:cs="Times New Roman"/>
                <w:sz w:val="22"/>
                <w:szCs w:val="22"/>
              </w:rPr>
              <w:t>CTTCTTGGACCCA*GTTGCAT</w:t>
            </w:r>
          </w:p>
        </w:tc>
      </w:tr>
      <w:tr w:rsidR="008D5E94" w:rsidRPr="004B3858" w14:paraId="3AAA34F4" w14:textId="77777777" w:rsidTr="008D5E94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61774819" w14:textId="77777777" w:rsidR="008D5E94" w:rsidRPr="004B3858" w:rsidRDefault="008D5E94" w:rsidP="00D76E3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RThmg2-r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3815E2CA" w14:textId="77777777" w:rsidR="008D5E94" w:rsidRPr="004B3858" w:rsidRDefault="008D5E94" w:rsidP="00D76E3A">
            <w:pPr>
              <w:rPr>
                <w:rFonts w:ascii="Courier" w:eastAsia="Times New Roman" w:hAnsi="Courier" w:cs="Times New Roman"/>
                <w:sz w:val="22"/>
                <w:szCs w:val="22"/>
              </w:rPr>
            </w:pPr>
            <w:r w:rsidRPr="004B3858">
              <w:rPr>
                <w:rFonts w:ascii="Courier" w:eastAsia="Times New Roman" w:hAnsi="Courier" w:cs="Times New Roman"/>
                <w:sz w:val="22"/>
                <w:szCs w:val="22"/>
              </w:rPr>
              <w:t>CACTAGGTGTTCGAGAGACG</w:t>
            </w:r>
          </w:p>
        </w:tc>
      </w:tr>
      <w:tr w:rsidR="00634486" w:rsidRPr="004B3858" w14:paraId="7A7B7647" w14:textId="77777777" w:rsidTr="008D5E94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3891F577" w14:textId="77777777" w:rsidR="00634486" w:rsidRPr="004B3858" w:rsidRDefault="00634486" w:rsidP="00D76E3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RTerg7B-f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5282AEDF" w14:textId="77777777" w:rsidR="00634486" w:rsidRPr="004B3858" w:rsidRDefault="00634486" w:rsidP="00D76E3A">
            <w:pPr>
              <w:rPr>
                <w:rFonts w:ascii="Courier" w:eastAsia="Times New Roman" w:hAnsi="Courier" w:cs="Times New Roman"/>
                <w:sz w:val="22"/>
                <w:szCs w:val="22"/>
              </w:rPr>
            </w:pPr>
            <w:r w:rsidRPr="004B3858">
              <w:rPr>
                <w:rFonts w:ascii="Courier" w:eastAsia="Times New Roman" w:hAnsi="Courier" w:cs="Times New Roman"/>
                <w:sz w:val="22"/>
                <w:szCs w:val="22"/>
              </w:rPr>
              <w:t>AGGGCTTCCTCTG*GATCTCC</w:t>
            </w:r>
          </w:p>
        </w:tc>
      </w:tr>
      <w:tr w:rsidR="00634486" w:rsidRPr="004B3858" w14:paraId="6312B56F" w14:textId="77777777" w:rsidTr="008D5E94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6D7576C1" w14:textId="77777777" w:rsidR="00634486" w:rsidRPr="004B3858" w:rsidRDefault="00634486" w:rsidP="00D76E3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RTerg7B-r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4E59B8C8" w14:textId="77777777" w:rsidR="00634486" w:rsidRPr="004B3858" w:rsidRDefault="00634486" w:rsidP="00D76E3A">
            <w:pPr>
              <w:rPr>
                <w:rFonts w:ascii="Courier" w:eastAsia="Times New Roman" w:hAnsi="Courier" w:cs="Times New Roman"/>
                <w:sz w:val="22"/>
                <w:szCs w:val="22"/>
              </w:rPr>
            </w:pPr>
            <w:r w:rsidRPr="004B3858">
              <w:rPr>
                <w:rFonts w:ascii="Courier" w:eastAsia="Times New Roman" w:hAnsi="Courier" w:cs="Times New Roman"/>
                <w:sz w:val="22"/>
                <w:szCs w:val="22"/>
              </w:rPr>
              <w:t>CCCGGTGGAAGCTGTAGTTT</w:t>
            </w:r>
          </w:p>
        </w:tc>
      </w:tr>
      <w:tr w:rsidR="00634486" w:rsidRPr="004B3858" w14:paraId="36F085AF" w14:textId="77777777" w:rsidTr="008D5E94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5FC748ED" w14:textId="77777777" w:rsidR="00634486" w:rsidRPr="004B3858" w:rsidRDefault="00634486" w:rsidP="00D76E3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RTcyp51A-f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7B45919F" w14:textId="77777777" w:rsidR="00634486" w:rsidRPr="004B3858" w:rsidRDefault="00634486" w:rsidP="00D76E3A">
            <w:pPr>
              <w:rPr>
                <w:rFonts w:ascii="Courier" w:eastAsia="Times New Roman" w:hAnsi="Courier" w:cs="Times New Roman"/>
                <w:sz w:val="22"/>
                <w:szCs w:val="22"/>
              </w:rPr>
            </w:pPr>
            <w:r w:rsidRPr="004B3858">
              <w:rPr>
                <w:rFonts w:ascii="Courier" w:eastAsia="Times New Roman" w:hAnsi="Courier" w:cs="Times New Roman"/>
                <w:sz w:val="22"/>
                <w:szCs w:val="22"/>
              </w:rPr>
              <w:t>GTGCAGAGAAAAG*TATGGCG</w:t>
            </w:r>
          </w:p>
        </w:tc>
      </w:tr>
      <w:tr w:rsidR="00634486" w:rsidRPr="004B3858" w14:paraId="598A48FB" w14:textId="77777777" w:rsidTr="008D5E94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44456D68" w14:textId="77777777" w:rsidR="00634486" w:rsidRPr="004B3858" w:rsidRDefault="00634486" w:rsidP="00D76E3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RTcyp51A-r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3682F8A9" w14:textId="77777777" w:rsidR="00634486" w:rsidRPr="004B3858" w:rsidRDefault="00634486" w:rsidP="00D76E3A">
            <w:pPr>
              <w:rPr>
                <w:rFonts w:ascii="Courier" w:eastAsia="Times New Roman" w:hAnsi="Courier" w:cs="Times New Roman"/>
                <w:sz w:val="22"/>
                <w:szCs w:val="22"/>
              </w:rPr>
            </w:pPr>
            <w:r w:rsidRPr="004B3858">
              <w:rPr>
                <w:rFonts w:ascii="Courier" w:eastAsia="Times New Roman" w:hAnsi="Courier" w:cs="Times New Roman"/>
                <w:sz w:val="22"/>
                <w:szCs w:val="22"/>
              </w:rPr>
              <w:t>TCCGCATTGACATCCTTGAG</w:t>
            </w:r>
          </w:p>
        </w:tc>
      </w:tr>
      <w:tr w:rsidR="00634486" w:rsidRPr="004B3858" w14:paraId="21531FEA" w14:textId="77777777" w:rsidTr="008D5E94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291E9A01" w14:textId="77777777" w:rsidR="00634486" w:rsidRPr="004B3858" w:rsidRDefault="00634486" w:rsidP="00D76E3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RTcyp51B-f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1606E385" w14:textId="77777777" w:rsidR="00634486" w:rsidRPr="004B3858" w:rsidRDefault="00634486" w:rsidP="00D76E3A">
            <w:pPr>
              <w:rPr>
                <w:rFonts w:ascii="Courier" w:eastAsia="Times New Roman" w:hAnsi="Courier" w:cs="Times New Roman"/>
                <w:sz w:val="22"/>
                <w:szCs w:val="22"/>
              </w:rPr>
            </w:pPr>
            <w:r w:rsidRPr="004B3858">
              <w:rPr>
                <w:rFonts w:ascii="Courier" w:eastAsia="Times New Roman" w:hAnsi="Courier" w:cs="Times New Roman"/>
                <w:sz w:val="22"/>
                <w:szCs w:val="22"/>
              </w:rPr>
              <w:t>GGAGCAGAAGAAG*TTCGTCA</w:t>
            </w:r>
          </w:p>
        </w:tc>
      </w:tr>
      <w:tr w:rsidR="00634486" w:rsidRPr="004B3858" w14:paraId="14CE12D5" w14:textId="77777777" w:rsidTr="008D5E94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0CFC0923" w14:textId="77777777" w:rsidR="00634486" w:rsidRPr="004B3858" w:rsidRDefault="00634486" w:rsidP="00D76E3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RTcyp51B-r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3BF72EE0" w14:textId="77777777" w:rsidR="00634486" w:rsidRPr="004B3858" w:rsidRDefault="00634486" w:rsidP="00D76E3A">
            <w:pPr>
              <w:rPr>
                <w:rFonts w:ascii="Courier" w:eastAsia="Times New Roman" w:hAnsi="Courier" w:cs="Times New Roman"/>
                <w:sz w:val="22"/>
                <w:szCs w:val="22"/>
              </w:rPr>
            </w:pPr>
            <w:r w:rsidRPr="004B3858">
              <w:rPr>
                <w:rFonts w:ascii="Courier" w:eastAsia="Times New Roman" w:hAnsi="Courier" w:cs="Times New Roman"/>
                <w:sz w:val="22"/>
                <w:szCs w:val="22"/>
              </w:rPr>
              <w:t>GGAACGCCGGAGAATTTTTG</w:t>
            </w:r>
          </w:p>
        </w:tc>
      </w:tr>
      <w:tr w:rsidR="000444C8" w:rsidRPr="004B3858" w14:paraId="433FB2BE" w14:textId="77777777" w:rsidTr="008D5E94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40B5257C" w14:textId="77777777" w:rsidR="000444C8" w:rsidRPr="004B3858" w:rsidRDefault="000444C8" w:rsidP="00D76E3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RTgpdA</w:t>
            </w:r>
            <w:proofErr w:type="spellEnd"/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-FW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006BD10E" w14:textId="77777777" w:rsidR="000444C8" w:rsidRPr="004B3858" w:rsidRDefault="000444C8" w:rsidP="00D76E3A">
            <w:pPr>
              <w:rPr>
                <w:rFonts w:ascii="Courier" w:eastAsia="Times New Roman" w:hAnsi="Courier" w:cs="Times New Roman"/>
                <w:sz w:val="22"/>
                <w:szCs w:val="22"/>
              </w:rPr>
            </w:pPr>
            <w:r w:rsidRPr="004B3858">
              <w:rPr>
                <w:rFonts w:ascii="Courier" w:eastAsia="Times New Roman" w:hAnsi="Courier" w:cs="Arial"/>
                <w:sz w:val="22"/>
                <w:szCs w:val="22"/>
              </w:rPr>
              <w:t>GAGCTCAAAA*ACATCCTCGGC</w:t>
            </w:r>
          </w:p>
        </w:tc>
      </w:tr>
      <w:tr w:rsidR="000444C8" w:rsidRPr="004B3858" w14:paraId="76ABA53F" w14:textId="77777777" w:rsidTr="008D5E94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7DB906C0" w14:textId="77777777" w:rsidR="000444C8" w:rsidRPr="004B3858" w:rsidRDefault="000444C8" w:rsidP="00D76E3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RTgpdA</w:t>
            </w:r>
            <w:proofErr w:type="spellEnd"/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-RV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3E44F65A" w14:textId="77777777" w:rsidR="000444C8" w:rsidRPr="004B3858" w:rsidRDefault="000444C8" w:rsidP="00D76E3A">
            <w:pPr>
              <w:rPr>
                <w:rFonts w:ascii="Courier" w:eastAsia="Times New Roman" w:hAnsi="Courier" w:cs="Times New Roman"/>
                <w:sz w:val="22"/>
                <w:szCs w:val="22"/>
              </w:rPr>
            </w:pPr>
            <w:r w:rsidRPr="004B3858">
              <w:rPr>
                <w:rFonts w:ascii="Courier" w:eastAsia="Times New Roman" w:hAnsi="Courier" w:cs="Arial"/>
                <w:sz w:val="22"/>
                <w:szCs w:val="22"/>
              </w:rPr>
              <w:t>CGAAGTTGGGGTTGAGGGAG</w:t>
            </w:r>
          </w:p>
        </w:tc>
      </w:tr>
    </w:tbl>
    <w:p w14:paraId="31EF57D3" w14:textId="773DA496" w:rsidR="00E85638" w:rsidRPr="004B3858" w:rsidRDefault="00A9751B">
      <w:pPr>
        <w:rPr>
          <w:sz w:val="22"/>
          <w:szCs w:val="22"/>
        </w:rPr>
      </w:pPr>
      <w:r w:rsidRPr="004B3858">
        <w:rPr>
          <w:sz w:val="22"/>
          <w:szCs w:val="22"/>
        </w:rPr>
        <w:t>*EXON/INTRON junction</w:t>
      </w:r>
      <w:r w:rsidR="00A52388" w:rsidRPr="004B3858">
        <w:rPr>
          <w:sz w:val="22"/>
          <w:szCs w:val="22"/>
        </w:rPr>
        <w:t>.</w:t>
      </w:r>
    </w:p>
    <w:p w14:paraId="46090FE5" w14:textId="77777777" w:rsidR="00E85638" w:rsidRDefault="00E85638">
      <w:pPr>
        <w:rPr>
          <w:sz w:val="22"/>
          <w:szCs w:val="22"/>
        </w:rPr>
      </w:pPr>
    </w:p>
    <w:p w14:paraId="5A348A48" w14:textId="77777777" w:rsidR="00AC1165" w:rsidRPr="004B3858" w:rsidRDefault="00AC1165">
      <w:pPr>
        <w:rPr>
          <w:sz w:val="22"/>
          <w:szCs w:val="22"/>
        </w:rPr>
      </w:pPr>
    </w:p>
    <w:p w14:paraId="64B3A0A7" w14:textId="09A1743F" w:rsidR="002969DC" w:rsidRPr="004B3858" w:rsidRDefault="002969DC" w:rsidP="002969DC">
      <w:pPr>
        <w:ind w:left="142"/>
        <w:rPr>
          <w:rFonts w:ascii="Times New Roman" w:hAnsi="Times New Roman" w:cs="Times New Roman"/>
          <w:b/>
          <w:i/>
          <w:sz w:val="22"/>
          <w:szCs w:val="22"/>
        </w:rPr>
      </w:pPr>
      <w:r w:rsidRPr="004B3858">
        <w:rPr>
          <w:rFonts w:ascii="Times New Roman" w:hAnsi="Times New Roman" w:cs="Times New Roman"/>
          <w:b/>
          <w:i/>
          <w:sz w:val="22"/>
          <w:szCs w:val="22"/>
          <w:lang w:val="en-US"/>
        </w:rPr>
        <w:lastRenderedPageBreak/>
        <w:t>(</w:t>
      </w:r>
      <w:r w:rsidR="008414DD">
        <w:rPr>
          <w:rFonts w:ascii="Times New Roman" w:hAnsi="Times New Roman" w:cs="Times New Roman"/>
          <w:b/>
          <w:i/>
          <w:sz w:val="22"/>
          <w:szCs w:val="22"/>
          <w:lang w:val="en-US"/>
        </w:rPr>
        <w:t>N</w:t>
      </w:r>
      <w:r w:rsidRPr="004B3858">
        <w:rPr>
          <w:rFonts w:ascii="Times New Roman" w:hAnsi="Times New Roman" w:cs="Times New Roman"/>
          <w:b/>
          <w:i/>
          <w:sz w:val="22"/>
          <w:szCs w:val="22"/>
          <w:lang w:val="en-US"/>
        </w:rPr>
        <w:t xml:space="preserve">) </w:t>
      </w:r>
      <w:proofErr w:type="spellStart"/>
      <w:r w:rsidRPr="004B3858">
        <w:rPr>
          <w:rFonts w:ascii="Times New Roman" w:hAnsi="Times New Roman" w:cs="Times New Roman"/>
          <w:b/>
          <w:i/>
          <w:sz w:val="22"/>
          <w:szCs w:val="22"/>
          <w:lang w:val="en-US"/>
        </w:rPr>
        <w:t>ChIP</w:t>
      </w:r>
      <w:proofErr w:type="spellEnd"/>
      <w:r w:rsidRPr="004B3858">
        <w:rPr>
          <w:rFonts w:ascii="Times New Roman" w:hAnsi="Times New Roman" w:cs="Times New Roman"/>
          <w:b/>
          <w:i/>
          <w:sz w:val="22"/>
          <w:szCs w:val="22"/>
          <w:lang w:val="en-US"/>
        </w:rPr>
        <w:t>-qPCR based in vivo DNA binding analysis.</w:t>
      </w:r>
    </w:p>
    <w:tbl>
      <w:tblPr>
        <w:tblW w:w="8761" w:type="dxa"/>
        <w:tblInd w:w="11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5"/>
        <w:gridCol w:w="6446"/>
      </w:tblGrid>
      <w:tr w:rsidR="002969DC" w:rsidRPr="004B3858" w14:paraId="352C88DB" w14:textId="77777777" w:rsidTr="00D76E3A">
        <w:tc>
          <w:tcPr>
            <w:tcW w:w="2315" w:type="dxa"/>
            <w:tcBorders>
              <w:top w:val="single" w:sz="4" w:space="0" w:color="auto"/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5A27060D" w14:textId="77777777" w:rsidR="002969DC" w:rsidRPr="00611991" w:rsidRDefault="002969DC" w:rsidP="00D76E3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611991">
              <w:rPr>
                <w:rFonts w:ascii="Times New Roman" w:eastAsia="Times New Roman" w:hAnsi="Times New Roman" w:cs="Times New Roman"/>
                <w:sz w:val="22"/>
                <w:szCs w:val="22"/>
              </w:rPr>
              <w:t>ChIPactA</w:t>
            </w:r>
            <w:proofErr w:type="spellEnd"/>
            <w:r w:rsidRPr="00611991">
              <w:rPr>
                <w:rFonts w:ascii="Times New Roman" w:eastAsia="Times New Roman" w:hAnsi="Times New Roman" w:cs="Times New Roman"/>
                <w:sz w:val="22"/>
                <w:szCs w:val="22"/>
              </w:rPr>
              <w:t>-FW</w:t>
            </w:r>
          </w:p>
        </w:tc>
        <w:tc>
          <w:tcPr>
            <w:tcW w:w="6446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26200355" w14:textId="77777777" w:rsidR="002969DC" w:rsidRPr="00611991" w:rsidRDefault="002969DC" w:rsidP="00D76E3A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611991">
              <w:rPr>
                <w:rFonts w:ascii="Courier" w:eastAsia="Times New Roman" w:hAnsi="Courier" w:cs="Arial"/>
                <w:sz w:val="22"/>
                <w:szCs w:val="22"/>
              </w:rPr>
              <w:t>CTGGGTTCGTAGTTCGGGTA</w:t>
            </w:r>
          </w:p>
        </w:tc>
      </w:tr>
      <w:tr w:rsidR="002969DC" w:rsidRPr="004B3858" w14:paraId="3FC23C6F" w14:textId="77777777" w:rsidTr="00D76E3A">
        <w:tc>
          <w:tcPr>
            <w:tcW w:w="2315" w:type="dxa"/>
            <w:tcBorders>
              <w:top w:val="nil"/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088AFD26" w14:textId="77777777" w:rsidR="002969DC" w:rsidRPr="00611991" w:rsidRDefault="002969DC" w:rsidP="00D76E3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611991">
              <w:rPr>
                <w:rFonts w:ascii="Times New Roman" w:eastAsia="Times New Roman" w:hAnsi="Times New Roman" w:cs="Times New Roman"/>
                <w:sz w:val="22"/>
                <w:szCs w:val="22"/>
              </w:rPr>
              <w:t>ChIPactA</w:t>
            </w:r>
            <w:proofErr w:type="spellEnd"/>
            <w:r w:rsidRPr="00611991">
              <w:rPr>
                <w:rFonts w:ascii="Times New Roman" w:eastAsia="Times New Roman" w:hAnsi="Times New Roman" w:cs="Times New Roman"/>
                <w:sz w:val="22"/>
                <w:szCs w:val="22"/>
              </w:rPr>
              <w:t>-RV</w:t>
            </w:r>
          </w:p>
        </w:tc>
        <w:tc>
          <w:tcPr>
            <w:tcW w:w="6446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571E4823" w14:textId="77777777" w:rsidR="002969DC" w:rsidRPr="00611991" w:rsidRDefault="002969DC" w:rsidP="00D76E3A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611991">
              <w:rPr>
                <w:rFonts w:ascii="Courier" w:eastAsia="Times New Roman" w:hAnsi="Courier" w:cs="Arial"/>
                <w:sz w:val="22"/>
                <w:szCs w:val="22"/>
              </w:rPr>
              <w:t>GGGGTTCACTCGGATGTTTA</w:t>
            </w:r>
          </w:p>
        </w:tc>
      </w:tr>
      <w:tr w:rsidR="002969DC" w:rsidRPr="004B3858" w14:paraId="7F0C3338" w14:textId="77777777" w:rsidTr="00D76E3A">
        <w:tc>
          <w:tcPr>
            <w:tcW w:w="2315" w:type="dxa"/>
            <w:tcBorders>
              <w:top w:val="nil"/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19954060" w14:textId="77777777" w:rsidR="002969DC" w:rsidRPr="004B3858" w:rsidRDefault="002969DC" w:rsidP="00D76E3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ChIPerg13B-FW</w:t>
            </w:r>
          </w:p>
        </w:tc>
        <w:tc>
          <w:tcPr>
            <w:tcW w:w="6446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0DD35262" w14:textId="77777777" w:rsidR="002969DC" w:rsidRPr="004B3858" w:rsidRDefault="002969DC" w:rsidP="00D76E3A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Arial"/>
                <w:sz w:val="22"/>
                <w:szCs w:val="22"/>
              </w:rPr>
              <w:t>TCTGCTGTGCCTTACCAAGA</w:t>
            </w:r>
          </w:p>
        </w:tc>
      </w:tr>
      <w:tr w:rsidR="002969DC" w:rsidRPr="004B3858" w14:paraId="7A8F6D9D" w14:textId="77777777" w:rsidTr="00D76E3A">
        <w:tc>
          <w:tcPr>
            <w:tcW w:w="2315" w:type="dxa"/>
            <w:tcBorders>
              <w:top w:val="nil"/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1215DF56" w14:textId="77777777" w:rsidR="002969DC" w:rsidRPr="004B3858" w:rsidRDefault="002969DC" w:rsidP="00D76E3A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ChIPerg13B-RV</w:t>
            </w:r>
          </w:p>
        </w:tc>
        <w:tc>
          <w:tcPr>
            <w:tcW w:w="6446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6C25A09C" w14:textId="77777777" w:rsidR="002969DC" w:rsidRPr="004B3858" w:rsidRDefault="002969DC" w:rsidP="00D76E3A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Arial"/>
                <w:sz w:val="22"/>
                <w:szCs w:val="22"/>
              </w:rPr>
              <w:t>GCGCTCTTCCGTAGCTAAAC</w:t>
            </w:r>
          </w:p>
        </w:tc>
      </w:tr>
      <w:tr w:rsidR="002969DC" w:rsidRPr="004B3858" w14:paraId="1D3CEF98" w14:textId="77777777" w:rsidTr="00D76E3A">
        <w:tc>
          <w:tcPr>
            <w:tcW w:w="2315" w:type="dxa"/>
            <w:tcBorders>
              <w:top w:val="nil"/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6B6D246E" w14:textId="77777777" w:rsidR="002969DC" w:rsidRPr="004B3858" w:rsidRDefault="002969DC" w:rsidP="00D76E3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ChIPerg7B-FW</w:t>
            </w:r>
          </w:p>
        </w:tc>
        <w:tc>
          <w:tcPr>
            <w:tcW w:w="6446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551B8EAA" w14:textId="77777777" w:rsidR="002969DC" w:rsidRPr="004B3858" w:rsidRDefault="002969DC" w:rsidP="00D76E3A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Arial"/>
                <w:sz w:val="22"/>
                <w:szCs w:val="22"/>
              </w:rPr>
              <w:t>GGCAAGTGACGTCATCATCA</w:t>
            </w:r>
          </w:p>
        </w:tc>
      </w:tr>
      <w:tr w:rsidR="002969DC" w:rsidRPr="004B3858" w14:paraId="3BD163CF" w14:textId="77777777" w:rsidTr="00D76E3A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45C059E8" w14:textId="77777777" w:rsidR="002969DC" w:rsidRPr="004B3858" w:rsidRDefault="002969DC" w:rsidP="00D76E3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ChIPerg7B-RV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7F460241" w14:textId="77777777" w:rsidR="002969DC" w:rsidRPr="004B3858" w:rsidRDefault="002969DC" w:rsidP="00D76E3A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Arial"/>
                <w:sz w:val="22"/>
                <w:szCs w:val="22"/>
              </w:rPr>
              <w:t>CCACCCCCTCTGCTTATATGT</w:t>
            </w:r>
          </w:p>
        </w:tc>
      </w:tr>
      <w:tr w:rsidR="002969DC" w:rsidRPr="004B3858" w14:paraId="438B34B2" w14:textId="77777777" w:rsidTr="00D76E3A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6AEEE120" w14:textId="77777777" w:rsidR="002969DC" w:rsidRPr="00611991" w:rsidRDefault="002969DC" w:rsidP="00D76E3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11991">
              <w:rPr>
                <w:rFonts w:ascii="Times New Roman" w:eastAsia="Times New Roman" w:hAnsi="Times New Roman" w:cs="Times New Roman"/>
                <w:sz w:val="22"/>
                <w:szCs w:val="22"/>
              </w:rPr>
              <w:t>ChIPcyp51A-FW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693F7C2A" w14:textId="77777777" w:rsidR="002969DC" w:rsidRPr="00611991" w:rsidRDefault="002969DC" w:rsidP="00D76E3A">
            <w:pPr>
              <w:rPr>
                <w:rFonts w:ascii="Courier" w:eastAsia="Times New Roman" w:hAnsi="Courier" w:cs="Times New Roman"/>
                <w:sz w:val="22"/>
                <w:szCs w:val="22"/>
              </w:rPr>
            </w:pPr>
            <w:r w:rsidRPr="00611991">
              <w:rPr>
                <w:rFonts w:ascii="Courier" w:eastAsia="Times New Roman" w:hAnsi="Courier" w:cs="Arial"/>
                <w:sz w:val="22"/>
                <w:szCs w:val="22"/>
              </w:rPr>
              <w:t>TAATCGCAGCACCACTTCAG</w:t>
            </w:r>
          </w:p>
        </w:tc>
      </w:tr>
      <w:tr w:rsidR="002969DC" w:rsidRPr="004B3858" w14:paraId="282AC2D3" w14:textId="77777777" w:rsidTr="00D76E3A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4E71578C" w14:textId="77777777" w:rsidR="002969DC" w:rsidRPr="00611991" w:rsidRDefault="002969DC" w:rsidP="00D76E3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11991">
              <w:rPr>
                <w:rFonts w:ascii="Times New Roman" w:eastAsia="Times New Roman" w:hAnsi="Times New Roman" w:cs="Times New Roman"/>
                <w:sz w:val="22"/>
                <w:szCs w:val="22"/>
              </w:rPr>
              <w:t>ChIPcyp51A-RV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6D386941" w14:textId="77777777" w:rsidR="002969DC" w:rsidRPr="00611991" w:rsidRDefault="002969DC" w:rsidP="00D76E3A">
            <w:pPr>
              <w:rPr>
                <w:rFonts w:ascii="Courier" w:eastAsia="Times New Roman" w:hAnsi="Courier" w:cs="Times New Roman"/>
                <w:sz w:val="22"/>
                <w:szCs w:val="22"/>
              </w:rPr>
            </w:pPr>
            <w:r w:rsidRPr="00611991">
              <w:rPr>
                <w:rFonts w:ascii="Courier" w:eastAsia="Times New Roman" w:hAnsi="Courier" w:cs="Arial"/>
                <w:sz w:val="22"/>
                <w:szCs w:val="22"/>
              </w:rPr>
              <w:t>TTCACCTACCTACCAATATAGGTTCA</w:t>
            </w:r>
          </w:p>
        </w:tc>
      </w:tr>
      <w:tr w:rsidR="002969DC" w:rsidRPr="004B3858" w14:paraId="5E302B19" w14:textId="77777777" w:rsidTr="00D76E3A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0B80D4D3" w14:textId="77777777" w:rsidR="002969DC" w:rsidRPr="004B3858" w:rsidRDefault="002969DC" w:rsidP="00D76E3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ChIPcyp51B-FW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687150A8" w14:textId="77777777" w:rsidR="002969DC" w:rsidRPr="004B3858" w:rsidRDefault="002969DC" w:rsidP="00D76E3A">
            <w:pPr>
              <w:rPr>
                <w:rFonts w:ascii="Courier" w:eastAsia="Times New Roman" w:hAnsi="Courier" w:cs="Times New Roman"/>
                <w:sz w:val="22"/>
                <w:szCs w:val="22"/>
              </w:rPr>
            </w:pPr>
            <w:r w:rsidRPr="004B3858">
              <w:rPr>
                <w:rFonts w:ascii="Courier" w:eastAsia="Times New Roman" w:hAnsi="Courier" w:cs="Arial"/>
                <w:sz w:val="22"/>
                <w:szCs w:val="22"/>
              </w:rPr>
              <w:t>TGGATCCTTGGCGATACAAC</w:t>
            </w:r>
          </w:p>
        </w:tc>
      </w:tr>
      <w:tr w:rsidR="002969DC" w:rsidRPr="004B3858" w14:paraId="07457CC8" w14:textId="77777777" w:rsidTr="00D76E3A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78F257C3" w14:textId="77777777" w:rsidR="002969DC" w:rsidRPr="004B3858" w:rsidRDefault="002969DC" w:rsidP="00D76E3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ChIPcyp51B-RV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041DD372" w14:textId="77777777" w:rsidR="002969DC" w:rsidRPr="004B3858" w:rsidRDefault="002969DC" w:rsidP="00D76E3A">
            <w:pPr>
              <w:rPr>
                <w:rFonts w:ascii="Courier" w:eastAsia="Times New Roman" w:hAnsi="Courier" w:cs="Times New Roman"/>
                <w:sz w:val="22"/>
                <w:szCs w:val="22"/>
              </w:rPr>
            </w:pPr>
            <w:r w:rsidRPr="004B3858">
              <w:rPr>
                <w:rFonts w:ascii="Courier" w:eastAsia="Times New Roman" w:hAnsi="Courier" w:cs="Arial"/>
                <w:sz w:val="22"/>
                <w:szCs w:val="22"/>
              </w:rPr>
              <w:t>CCCCTGGACTAACTGACCCTA</w:t>
            </w:r>
          </w:p>
        </w:tc>
      </w:tr>
    </w:tbl>
    <w:p w14:paraId="10511207" w14:textId="77777777" w:rsidR="007C69AE" w:rsidRPr="004B3858" w:rsidRDefault="007C69AE" w:rsidP="00895840">
      <w:pPr>
        <w:ind w:left="142"/>
        <w:rPr>
          <w:rFonts w:ascii="Times New Roman" w:hAnsi="Times New Roman" w:cs="Times New Roman"/>
          <w:b/>
          <w:i/>
          <w:sz w:val="22"/>
          <w:szCs w:val="22"/>
          <w:lang w:val="en-US"/>
        </w:rPr>
      </w:pPr>
    </w:p>
    <w:p w14:paraId="112D5A22" w14:textId="77777777" w:rsidR="007C69AE" w:rsidRPr="004B3858" w:rsidRDefault="007C69AE" w:rsidP="00895840">
      <w:pPr>
        <w:ind w:left="142"/>
        <w:rPr>
          <w:rFonts w:ascii="Times New Roman" w:hAnsi="Times New Roman" w:cs="Times New Roman"/>
          <w:b/>
          <w:i/>
          <w:sz w:val="22"/>
          <w:szCs w:val="22"/>
          <w:lang w:val="en-US"/>
        </w:rPr>
      </w:pPr>
    </w:p>
    <w:p w14:paraId="77CCE80A" w14:textId="11F5472B" w:rsidR="00895840" w:rsidRPr="004B3858" w:rsidRDefault="00895840" w:rsidP="00895840">
      <w:pPr>
        <w:ind w:left="142"/>
        <w:rPr>
          <w:rFonts w:ascii="Times New Roman" w:hAnsi="Times New Roman" w:cs="Times New Roman"/>
          <w:b/>
          <w:i/>
          <w:sz w:val="22"/>
          <w:szCs w:val="22"/>
        </w:rPr>
      </w:pPr>
      <w:r w:rsidRPr="004B3858">
        <w:rPr>
          <w:rFonts w:ascii="Times New Roman" w:hAnsi="Times New Roman" w:cs="Times New Roman"/>
          <w:b/>
          <w:i/>
          <w:sz w:val="22"/>
          <w:szCs w:val="22"/>
          <w:lang w:val="en-US"/>
        </w:rPr>
        <w:t>(</w:t>
      </w:r>
      <w:r w:rsidR="008414DD">
        <w:rPr>
          <w:rFonts w:ascii="Times New Roman" w:hAnsi="Times New Roman" w:cs="Times New Roman"/>
          <w:b/>
          <w:i/>
          <w:sz w:val="22"/>
          <w:szCs w:val="22"/>
          <w:lang w:val="en-US"/>
        </w:rPr>
        <w:t>O</w:t>
      </w:r>
      <w:r w:rsidRPr="004B3858">
        <w:rPr>
          <w:rFonts w:ascii="Times New Roman" w:hAnsi="Times New Roman" w:cs="Times New Roman"/>
          <w:b/>
          <w:i/>
          <w:sz w:val="22"/>
          <w:szCs w:val="22"/>
          <w:lang w:val="en-US"/>
        </w:rPr>
        <w:t>) SPR based in vitro DNA binding analysis.</w:t>
      </w:r>
    </w:p>
    <w:tbl>
      <w:tblPr>
        <w:tblW w:w="8761" w:type="dxa"/>
        <w:tblInd w:w="11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5"/>
        <w:gridCol w:w="6446"/>
      </w:tblGrid>
      <w:tr w:rsidR="00A52388" w:rsidRPr="004B3858" w14:paraId="663F0D9D" w14:textId="77777777" w:rsidTr="0010798C">
        <w:tc>
          <w:tcPr>
            <w:tcW w:w="2315" w:type="dxa"/>
            <w:tcBorders>
              <w:top w:val="single" w:sz="4" w:space="0" w:color="auto"/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0AEEB8C7" w14:textId="12E00734" w:rsidR="00A52388" w:rsidRPr="004B3858" w:rsidRDefault="00A52388" w:rsidP="0010798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Bcyp51Ap-293-37</w:t>
            </w:r>
          </w:p>
        </w:tc>
        <w:tc>
          <w:tcPr>
            <w:tcW w:w="6446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03336890" w14:textId="37812158" w:rsidR="00A52388" w:rsidRPr="004B3858" w:rsidRDefault="00A52388">
            <w:pPr>
              <w:rPr>
                <w:rFonts w:ascii="Courier" w:eastAsia="Times New Roman" w:hAnsi="Courier" w:cs="Arial"/>
                <w:sz w:val="22"/>
                <w:szCs w:val="22"/>
              </w:rPr>
            </w:pPr>
            <w:r w:rsidRPr="00611991">
              <w:rPr>
                <w:rFonts w:ascii="Courier" w:eastAsia="Times New Roman" w:hAnsi="Courier" w:cs="Courier New"/>
                <w:b/>
                <w:sz w:val="22"/>
                <w:szCs w:val="22"/>
                <w:u w:val="single"/>
              </w:rPr>
              <w:t>B-</w:t>
            </w:r>
            <w:r w:rsidRPr="004B3858">
              <w:rPr>
                <w:rFonts w:ascii="Courier" w:eastAsia="Times New Roman" w:hAnsi="Courier" w:cs="Courier New"/>
                <w:sz w:val="22"/>
                <w:szCs w:val="22"/>
              </w:rPr>
              <w:t>GCTGAGCCGAATGAAAGTTGCCTAATTACTAAGGTGT</w:t>
            </w:r>
          </w:p>
        </w:tc>
      </w:tr>
      <w:tr w:rsidR="00A52388" w:rsidRPr="004B3858" w14:paraId="3909BCF7" w14:textId="77777777" w:rsidTr="0010798C">
        <w:tc>
          <w:tcPr>
            <w:tcW w:w="2315" w:type="dxa"/>
            <w:tcBorders>
              <w:top w:val="nil"/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1BFA2DCF" w14:textId="6FE9036F" w:rsidR="00A52388" w:rsidRPr="004B3858" w:rsidRDefault="00A52388" w:rsidP="001079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cyp51Ap-293-37</w:t>
            </w:r>
          </w:p>
        </w:tc>
        <w:tc>
          <w:tcPr>
            <w:tcW w:w="6446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67BC2CA6" w14:textId="7AE21B65" w:rsidR="00A52388" w:rsidRPr="004B3858" w:rsidRDefault="00A52388" w:rsidP="0010798C">
            <w:pPr>
              <w:spacing w:before="100" w:beforeAutospacing="1" w:after="100" w:afterAutospacing="1"/>
              <w:rPr>
                <w:rFonts w:ascii="Courier" w:eastAsia="Times New Roman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Courier New"/>
                <w:sz w:val="22"/>
                <w:szCs w:val="22"/>
              </w:rPr>
              <w:t>ACACCTTAGTAATTAGGCAACTTTCATTCGGCTCAGC</w:t>
            </w:r>
          </w:p>
        </w:tc>
      </w:tr>
      <w:tr w:rsidR="00A52388" w:rsidRPr="004B3858" w14:paraId="124A34C7" w14:textId="77777777" w:rsidTr="0010798C">
        <w:tc>
          <w:tcPr>
            <w:tcW w:w="2315" w:type="dxa"/>
            <w:tcBorders>
              <w:top w:val="nil"/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45A30F58" w14:textId="4F41DC64" w:rsidR="00A52388" w:rsidRPr="004B3858" w:rsidRDefault="00A52388" w:rsidP="001079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Bcyp51Ap-TR34-37</w:t>
            </w:r>
          </w:p>
        </w:tc>
        <w:tc>
          <w:tcPr>
            <w:tcW w:w="6446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1B9084FA" w14:textId="2CB0B4FB" w:rsidR="00A52388" w:rsidRPr="004B3858" w:rsidRDefault="00A52388">
            <w:pPr>
              <w:spacing w:before="100" w:beforeAutospacing="1" w:after="100" w:afterAutospacing="1"/>
              <w:rPr>
                <w:rFonts w:ascii="Courier" w:eastAsia="Times New Roman" w:hAnsi="Courier" w:cs="Arial"/>
                <w:sz w:val="22"/>
                <w:szCs w:val="22"/>
              </w:rPr>
            </w:pPr>
            <w:r w:rsidRPr="00611991">
              <w:rPr>
                <w:rFonts w:ascii="Courier" w:eastAsia="Times New Roman" w:hAnsi="Courier" w:cs="Courier New"/>
                <w:b/>
                <w:sz w:val="22"/>
                <w:szCs w:val="22"/>
                <w:u w:val="single"/>
              </w:rPr>
              <w:t>B-</w:t>
            </w:r>
            <w:r w:rsidRPr="004B3858">
              <w:rPr>
                <w:rFonts w:ascii="Courier" w:eastAsia="Times New Roman" w:hAnsi="Courier" w:cs="Courier New"/>
                <w:sz w:val="22"/>
                <w:szCs w:val="22"/>
              </w:rPr>
              <w:t>GCTGAGCCGAATGAATCACGCGGTCCGGATGTGTGCT</w:t>
            </w:r>
          </w:p>
        </w:tc>
      </w:tr>
      <w:tr w:rsidR="00A52388" w:rsidRPr="004B3858" w14:paraId="7F5D2FE9" w14:textId="77777777" w:rsidTr="0010798C">
        <w:tc>
          <w:tcPr>
            <w:tcW w:w="2315" w:type="dxa"/>
            <w:tcBorders>
              <w:top w:val="nil"/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43D7747C" w14:textId="121BD40F" w:rsidR="00A52388" w:rsidRPr="004B3858" w:rsidRDefault="00A52388" w:rsidP="001079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cyp51Ap-TR34-37</w:t>
            </w:r>
          </w:p>
        </w:tc>
        <w:tc>
          <w:tcPr>
            <w:tcW w:w="6446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3B9C89BF" w14:textId="50A2F2E1" w:rsidR="00A52388" w:rsidRPr="004B3858" w:rsidRDefault="00A52388" w:rsidP="0010798C">
            <w:pPr>
              <w:spacing w:before="100" w:beforeAutospacing="1" w:after="100" w:afterAutospacing="1"/>
              <w:rPr>
                <w:rFonts w:ascii="Courier" w:eastAsia="Times New Roman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Courier New"/>
                <w:sz w:val="22"/>
                <w:szCs w:val="22"/>
              </w:rPr>
              <w:t>AGCACACATCCGGACCGCGTGATTCATTCGGCTCAGC</w:t>
            </w:r>
          </w:p>
        </w:tc>
      </w:tr>
      <w:tr w:rsidR="002451DE" w:rsidRPr="004B3858" w14:paraId="377DCBE0" w14:textId="77777777" w:rsidTr="0010798C">
        <w:tc>
          <w:tcPr>
            <w:tcW w:w="2315" w:type="dxa"/>
            <w:tcBorders>
              <w:top w:val="nil"/>
              <w:left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35040172" w14:textId="0D8DCB27" w:rsidR="002451DE" w:rsidRPr="004B3858" w:rsidRDefault="002451DE" w:rsidP="001079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Bcyp51Ap-320-16</w:t>
            </w:r>
          </w:p>
        </w:tc>
        <w:tc>
          <w:tcPr>
            <w:tcW w:w="6446" w:type="dxa"/>
            <w:tcBorders>
              <w:top w:val="nil"/>
              <w:left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75B8395E" w14:textId="7C6C2E71" w:rsidR="002451DE" w:rsidRPr="004B3858" w:rsidRDefault="002451DE">
            <w:pPr>
              <w:spacing w:before="100" w:beforeAutospacing="1" w:after="100" w:afterAutospacing="1"/>
              <w:rPr>
                <w:rFonts w:ascii="Courier" w:eastAsia="Times New Roman" w:hAnsi="Courier" w:cs="Arial"/>
                <w:sz w:val="22"/>
                <w:szCs w:val="22"/>
              </w:rPr>
            </w:pPr>
            <w:r w:rsidRPr="00611991">
              <w:rPr>
                <w:rFonts w:ascii="Courier" w:eastAsia="Times New Roman" w:hAnsi="Courier" w:cs="Courier New"/>
                <w:b/>
                <w:sz w:val="22"/>
                <w:szCs w:val="22"/>
                <w:u w:val="single"/>
              </w:rPr>
              <w:t>B-</w:t>
            </w:r>
            <w:r w:rsidRPr="004B3858">
              <w:rPr>
                <w:rFonts w:ascii="Courier" w:eastAsia="Times New Roman" w:hAnsi="Courier" w:cs="Courier New"/>
                <w:sz w:val="22"/>
                <w:szCs w:val="22"/>
              </w:rPr>
              <w:t>AGAATCACGCGGTCCG</w:t>
            </w:r>
          </w:p>
        </w:tc>
      </w:tr>
      <w:tr w:rsidR="002451DE" w:rsidRPr="004B3858" w14:paraId="795189B5" w14:textId="77777777" w:rsidTr="0010798C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70032C9C" w14:textId="5D3EA913" w:rsidR="002451DE" w:rsidRPr="004B3858" w:rsidRDefault="002451DE" w:rsidP="001079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cyp51Ap-320-16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44D34D84" w14:textId="47E919B0" w:rsidR="002451DE" w:rsidRPr="004B3858" w:rsidRDefault="002451DE" w:rsidP="0010798C">
            <w:pPr>
              <w:spacing w:before="100" w:beforeAutospacing="1" w:after="100" w:afterAutospacing="1"/>
              <w:rPr>
                <w:rFonts w:ascii="Courier" w:eastAsia="Times New Roman" w:hAnsi="Courier" w:cs="Arial"/>
                <w:sz w:val="22"/>
                <w:szCs w:val="22"/>
              </w:rPr>
            </w:pPr>
            <w:r w:rsidRPr="004B3858">
              <w:rPr>
                <w:rFonts w:ascii="Courier" w:eastAsia="Times New Roman" w:hAnsi="Courier" w:cs="Courier New"/>
                <w:sz w:val="22"/>
                <w:szCs w:val="22"/>
              </w:rPr>
              <w:t>CGGACCGCGTGATTCT</w:t>
            </w:r>
          </w:p>
        </w:tc>
      </w:tr>
      <w:tr w:rsidR="002451DE" w:rsidRPr="004B3858" w14:paraId="1F132B14" w14:textId="77777777" w:rsidTr="0010798C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481CCCE7" w14:textId="548B6255" w:rsidR="002451DE" w:rsidRPr="004B3858" w:rsidRDefault="002451DE" w:rsidP="001079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Bcyp51Ap-295-16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13EDA658" w14:textId="27A14796" w:rsidR="002451DE" w:rsidRPr="004B3858" w:rsidRDefault="002451DE" w:rsidP="0010798C">
            <w:pPr>
              <w:spacing w:before="100" w:beforeAutospacing="1" w:after="100" w:afterAutospacing="1"/>
              <w:rPr>
                <w:rFonts w:ascii="Courier" w:eastAsia="Times New Roman" w:hAnsi="Courier" w:cs="Times New Roman"/>
                <w:sz w:val="22"/>
                <w:szCs w:val="22"/>
              </w:rPr>
            </w:pPr>
            <w:r w:rsidRPr="00611991">
              <w:rPr>
                <w:rFonts w:ascii="Courier" w:eastAsia="Times New Roman" w:hAnsi="Courier" w:cs="Courier New"/>
                <w:b/>
                <w:sz w:val="22"/>
                <w:szCs w:val="22"/>
                <w:u w:val="single"/>
              </w:rPr>
              <w:t>B-</w:t>
            </w:r>
            <w:r w:rsidRPr="004B3858">
              <w:rPr>
                <w:rFonts w:ascii="Courier" w:eastAsia="Times New Roman" w:hAnsi="Courier" w:cs="Courier New"/>
                <w:sz w:val="22"/>
                <w:szCs w:val="22"/>
              </w:rPr>
              <w:t>CGGCTCAGCACACATC</w:t>
            </w:r>
          </w:p>
        </w:tc>
      </w:tr>
      <w:tr w:rsidR="002451DE" w:rsidRPr="004B3858" w14:paraId="70CDA197" w14:textId="77777777" w:rsidTr="0010798C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3D685F14" w14:textId="71440269" w:rsidR="002451DE" w:rsidRPr="004B3858" w:rsidRDefault="002451DE" w:rsidP="001079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B3858">
              <w:rPr>
                <w:rFonts w:ascii="Times New Roman" w:eastAsia="Times New Roman" w:hAnsi="Times New Roman" w:cs="Times New Roman"/>
                <w:sz w:val="22"/>
                <w:szCs w:val="22"/>
              </w:rPr>
              <w:t>cyp51Ap-295-16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681460AC" w14:textId="591D5A79" w:rsidR="002451DE" w:rsidRPr="004B3858" w:rsidRDefault="002451DE" w:rsidP="0010798C">
            <w:pPr>
              <w:spacing w:before="100" w:beforeAutospacing="1" w:after="100" w:afterAutospacing="1"/>
              <w:rPr>
                <w:rFonts w:ascii="Courier" w:eastAsia="Times New Roman" w:hAnsi="Courier" w:cs="Times New Roman"/>
                <w:sz w:val="22"/>
                <w:szCs w:val="22"/>
              </w:rPr>
            </w:pPr>
            <w:r w:rsidRPr="004B3858">
              <w:rPr>
                <w:rFonts w:ascii="Courier" w:eastAsia="Times New Roman" w:hAnsi="Courier" w:cs="Courier New"/>
                <w:sz w:val="22"/>
                <w:szCs w:val="22"/>
              </w:rPr>
              <w:t>GATGTGTGCTGAGCCG</w:t>
            </w:r>
          </w:p>
        </w:tc>
      </w:tr>
      <w:tr w:rsidR="002451DE" w:rsidRPr="004B3858" w14:paraId="773B6EFD" w14:textId="77777777" w:rsidTr="0010798C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1BBD0868" w14:textId="5624B630" w:rsidR="002451DE" w:rsidRPr="002451DE" w:rsidRDefault="002451DE" w:rsidP="001079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13B6">
              <w:rPr>
                <w:rFonts w:ascii="Times New Roman" w:eastAsia="Times New Roman" w:hAnsi="Times New Roman" w:cs="Times New Roman"/>
                <w:sz w:val="22"/>
                <w:szCs w:val="22"/>
              </w:rPr>
              <w:t>Bcyp51Ap-320-32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3DF83CA6" w14:textId="72F2F1CC" w:rsidR="002451DE" w:rsidRPr="002451DE" w:rsidRDefault="002451DE" w:rsidP="0010798C">
            <w:pPr>
              <w:spacing w:before="100" w:beforeAutospacing="1" w:after="100" w:afterAutospacing="1"/>
              <w:rPr>
                <w:rFonts w:ascii="Courier" w:eastAsia="Times New Roman" w:hAnsi="Courier" w:cs="Times New Roman"/>
                <w:sz w:val="22"/>
                <w:szCs w:val="22"/>
              </w:rPr>
            </w:pPr>
            <w:r w:rsidRPr="00B013B6">
              <w:rPr>
                <w:rFonts w:ascii="Courier" w:eastAsia="Times New Roman" w:hAnsi="Courier" w:cs="Courier New"/>
                <w:b/>
                <w:sz w:val="22"/>
                <w:szCs w:val="22"/>
                <w:u w:val="single"/>
              </w:rPr>
              <w:t>B</w:t>
            </w:r>
            <w:r w:rsidRPr="00B013B6">
              <w:rPr>
                <w:rFonts w:ascii="Courier" w:eastAsia="Times New Roman" w:hAnsi="Courier" w:cs="Courier New"/>
                <w:sz w:val="22"/>
                <w:szCs w:val="22"/>
                <w:u w:val="single"/>
              </w:rPr>
              <w:t>-</w:t>
            </w:r>
            <w:r w:rsidRPr="00B013B6">
              <w:rPr>
                <w:rFonts w:ascii="Courier" w:eastAsia="Times New Roman" w:hAnsi="Courier" w:cs="Courier New"/>
                <w:sz w:val="22"/>
                <w:szCs w:val="22"/>
              </w:rPr>
              <w:t>AGAATCACGCGGTCCGGATGTGTGCTGAGCCG</w:t>
            </w:r>
          </w:p>
        </w:tc>
      </w:tr>
      <w:tr w:rsidR="002451DE" w:rsidRPr="004B3858" w14:paraId="7C88D389" w14:textId="77777777" w:rsidTr="0010798C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bottom"/>
          </w:tcPr>
          <w:p w14:paraId="3E1DD313" w14:textId="6D33174B" w:rsidR="002451DE" w:rsidRPr="002451DE" w:rsidRDefault="002451DE" w:rsidP="001079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013B6">
              <w:rPr>
                <w:rFonts w:ascii="Times New Roman" w:eastAsia="Times New Roman" w:hAnsi="Times New Roman" w:cs="Times New Roman"/>
                <w:sz w:val="22"/>
                <w:szCs w:val="22"/>
              </w:rPr>
              <w:t>cyp51Ap-320-32</w:t>
            </w:r>
          </w:p>
        </w:tc>
        <w:tc>
          <w:tcPr>
            <w:tcW w:w="64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85" w:type="dxa"/>
              <w:right w:w="85" w:type="dxa"/>
            </w:tcMar>
            <w:vAlign w:val="bottom"/>
          </w:tcPr>
          <w:p w14:paraId="193760CA" w14:textId="5C117F92" w:rsidR="002451DE" w:rsidRPr="002451DE" w:rsidRDefault="002451DE" w:rsidP="0010798C">
            <w:pPr>
              <w:spacing w:before="100" w:beforeAutospacing="1" w:after="100" w:afterAutospacing="1"/>
              <w:rPr>
                <w:rFonts w:ascii="Courier" w:eastAsia="Times New Roman" w:hAnsi="Courier" w:cs="Times New Roman"/>
                <w:sz w:val="22"/>
                <w:szCs w:val="22"/>
              </w:rPr>
            </w:pPr>
            <w:r w:rsidRPr="00B013B6">
              <w:rPr>
                <w:rFonts w:ascii="Courier" w:eastAsia="Times New Roman" w:hAnsi="Courier" w:cs="Courier New"/>
                <w:sz w:val="22"/>
                <w:szCs w:val="22"/>
              </w:rPr>
              <w:t>CGGCTCAGCACACATCCGGACCGCGTGATTCT</w:t>
            </w:r>
          </w:p>
        </w:tc>
      </w:tr>
    </w:tbl>
    <w:p w14:paraId="20DB536B" w14:textId="6029B510" w:rsidR="00A52388" w:rsidRPr="00DD3551" w:rsidRDefault="00A52388" w:rsidP="009B273E">
      <w:pPr>
        <w:rPr>
          <w:rFonts w:ascii="Times New Roman" w:hAnsi="Times New Roman" w:cs="Times New Roman"/>
          <w:sz w:val="22"/>
          <w:szCs w:val="22"/>
        </w:rPr>
      </w:pPr>
      <w:r w:rsidRPr="00DD3551">
        <w:rPr>
          <w:rFonts w:ascii="Times New Roman" w:hAnsi="Times New Roman" w:cs="Times New Roman"/>
          <w:sz w:val="22"/>
          <w:szCs w:val="22"/>
        </w:rPr>
        <w:t xml:space="preserve">   </w:t>
      </w:r>
      <w:r w:rsidRPr="00DD3551">
        <w:rPr>
          <w:rFonts w:ascii="Times New Roman" w:eastAsia="Times New Roman" w:hAnsi="Times New Roman" w:cs="Times New Roman"/>
          <w:b/>
          <w:sz w:val="22"/>
          <w:szCs w:val="22"/>
          <w:u w:val="single"/>
        </w:rPr>
        <w:t>B-</w:t>
      </w:r>
      <w:r w:rsidRPr="00DD3551">
        <w:rPr>
          <w:rFonts w:ascii="Times New Roman" w:hAnsi="Times New Roman" w:cs="Times New Roman"/>
          <w:sz w:val="22"/>
          <w:szCs w:val="22"/>
        </w:rPr>
        <w:t>, biotin group.</w:t>
      </w:r>
      <w:bookmarkStart w:id="0" w:name="_GoBack"/>
      <w:bookmarkEnd w:id="0"/>
    </w:p>
    <w:sectPr w:rsidR="00A52388" w:rsidRPr="00DD3551" w:rsidSect="009B273E">
      <w:pgSz w:w="11900" w:h="16840"/>
      <w:pgMar w:top="1440" w:right="1797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7B7FD6B" w15:done="0"/>
  <w15:commentEx w15:paraId="216E900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8A36D0"/>
    <w:multiLevelType w:val="hybridMultilevel"/>
    <w:tmpl w:val="9FAAADE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xbra">
    <w15:presenceInfo w15:providerId="None" w15:userId="fxbra"/>
  </w15:person>
  <w15:person w15:author="cmuph">
    <w15:presenceInfo w15:providerId="None" w15:userId="cmup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85638"/>
    <w:rsid w:val="0003268F"/>
    <w:rsid w:val="000444C8"/>
    <w:rsid w:val="000842BB"/>
    <w:rsid w:val="000C2EA9"/>
    <w:rsid w:val="000E5CC9"/>
    <w:rsid w:val="000E7723"/>
    <w:rsid w:val="000F2C71"/>
    <w:rsid w:val="0010798C"/>
    <w:rsid w:val="001328AD"/>
    <w:rsid w:val="001A2678"/>
    <w:rsid w:val="001A4AC5"/>
    <w:rsid w:val="001B15C5"/>
    <w:rsid w:val="00210F89"/>
    <w:rsid w:val="002140BA"/>
    <w:rsid w:val="00222040"/>
    <w:rsid w:val="00244D75"/>
    <w:rsid w:val="002451DE"/>
    <w:rsid w:val="00257D40"/>
    <w:rsid w:val="00277E3E"/>
    <w:rsid w:val="002969DC"/>
    <w:rsid w:val="00334066"/>
    <w:rsid w:val="00357635"/>
    <w:rsid w:val="00386DB3"/>
    <w:rsid w:val="003E2D92"/>
    <w:rsid w:val="00412506"/>
    <w:rsid w:val="00420508"/>
    <w:rsid w:val="00421719"/>
    <w:rsid w:val="0043125E"/>
    <w:rsid w:val="00435A0F"/>
    <w:rsid w:val="00461583"/>
    <w:rsid w:val="004B3858"/>
    <w:rsid w:val="004D3C8C"/>
    <w:rsid w:val="004D57E3"/>
    <w:rsid w:val="004D6B01"/>
    <w:rsid w:val="00515FA4"/>
    <w:rsid w:val="005577EF"/>
    <w:rsid w:val="005A0255"/>
    <w:rsid w:val="005A596F"/>
    <w:rsid w:val="005B15DF"/>
    <w:rsid w:val="005B61F2"/>
    <w:rsid w:val="005C537C"/>
    <w:rsid w:val="005C5DC6"/>
    <w:rsid w:val="00611991"/>
    <w:rsid w:val="00615288"/>
    <w:rsid w:val="00634486"/>
    <w:rsid w:val="00676AEF"/>
    <w:rsid w:val="00676D8D"/>
    <w:rsid w:val="006F08AE"/>
    <w:rsid w:val="006F4C10"/>
    <w:rsid w:val="00700228"/>
    <w:rsid w:val="00720A7B"/>
    <w:rsid w:val="007509ED"/>
    <w:rsid w:val="007721A4"/>
    <w:rsid w:val="0077411E"/>
    <w:rsid w:val="0079270A"/>
    <w:rsid w:val="00794854"/>
    <w:rsid w:val="0079577D"/>
    <w:rsid w:val="007A1753"/>
    <w:rsid w:val="007C69AE"/>
    <w:rsid w:val="007D4C18"/>
    <w:rsid w:val="007D77C1"/>
    <w:rsid w:val="007E2946"/>
    <w:rsid w:val="00810714"/>
    <w:rsid w:val="008130CD"/>
    <w:rsid w:val="00822D68"/>
    <w:rsid w:val="008414DD"/>
    <w:rsid w:val="00895840"/>
    <w:rsid w:val="008D5E94"/>
    <w:rsid w:val="008E3AF0"/>
    <w:rsid w:val="008F168B"/>
    <w:rsid w:val="0090186E"/>
    <w:rsid w:val="0095135C"/>
    <w:rsid w:val="00954161"/>
    <w:rsid w:val="00960DFD"/>
    <w:rsid w:val="00970120"/>
    <w:rsid w:val="00983A5B"/>
    <w:rsid w:val="009B273E"/>
    <w:rsid w:val="009C7AFA"/>
    <w:rsid w:val="009D224A"/>
    <w:rsid w:val="009D5033"/>
    <w:rsid w:val="00A0239A"/>
    <w:rsid w:val="00A035BD"/>
    <w:rsid w:val="00A52388"/>
    <w:rsid w:val="00A53CCE"/>
    <w:rsid w:val="00A90719"/>
    <w:rsid w:val="00A9751B"/>
    <w:rsid w:val="00AA4C5D"/>
    <w:rsid w:val="00AC1165"/>
    <w:rsid w:val="00AD570D"/>
    <w:rsid w:val="00AF361B"/>
    <w:rsid w:val="00AF5CB8"/>
    <w:rsid w:val="00B013B6"/>
    <w:rsid w:val="00B03D03"/>
    <w:rsid w:val="00B04D3C"/>
    <w:rsid w:val="00B239AA"/>
    <w:rsid w:val="00B303A1"/>
    <w:rsid w:val="00B84E43"/>
    <w:rsid w:val="00BD6182"/>
    <w:rsid w:val="00BE18AC"/>
    <w:rsid w:val="00C00F5C"/>
    <w:rsid w:val="00C12334"/>
    <w:rsid w:val="00C26778"/>
    <w:rsid w:val="00C42D7D"/>
    <w:rsid w:val="00C523A5"/>
    <w:rsid w:val="00C6044B"/>
    <w:rsid w:val="00C67A2C"/>
    <w:rsid w:val="00C80ABE"/>
    <w:rsid w:val="00C826BB"/>
    <w:rsid w:val="00C84DA9"/>
    <w:rsid w:val="00CD406F"/>
    <w:rsid w:val="00D2225A"/>
    <w:rsid w:val="00D268F8"/>
    <w:rsid w:val="00D560F8"/>
    <w:rsid w:val="00D76E3A"/>
    <w:rsid w:val="00DA0E6A"/>
    <w:rsid w:val="00DC1511"/>
    <w:rsid w:val="00DD3551"/>
    <w:rsid w:val="00DE0EFB"/>
    <w:rsid w:val="00E14105"/>
    <w:rsid w:val="00E567A6"/>
    <w:rsid w:val="00E67F78"/>
    <w:rsid w:val="00E809B6"/>
    <w:rsid w:val="00E85638"/>
    <w:rsid w:val="00EA0817"/>
    <w:rsid w:val="00EA6D56"/>
    <w:rsid w:val="00EC1216"/>
    <w:rsid w:val="00ED3DC7"/>
    <w:rsid w:val="00F034DA"/>
    <w:rsid w:val="00F31440"/>
    <w:rsid w:val="00F72B51"/>
    <w:rsid w:val="00FB4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11A7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3">
    <w:name w:val="heading 3"/>
    <w:basedOn w:val="Normal"/>
    <w:next w:val="Normal"/>
    <w:link w:val="Heading3Char"/>
    <w:qFormat/>
    <w:rsid w:val="00E85638"/>
    <w:pPr>
      <w:keepNext/>
      <w:spacing w:line="276" w:lineRule="auto"/>
      <w:ind w:left="34" w:hanging="34"/>
      <w:outlineLvl w:val="2"/>
    </w:pPr>
    <w:rPr>
      <w:rFonts w:ascii="Times New Roman" w:eastAsia="Times New Roman" w:hAnsi="Times New Roman" w:cs="Times New Roman"/>
      <w:b/>
      <w:noProof/>
      <w:sz w:val="20"/>
      <w:szCs w:val="20"/>
      <w:lang w:val="en-US"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798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85638"/>
    <w:rPr>
      <w:rFonts w:ascii="Times New Roman" w:eastAsia="Times New Roman" w:hAnsi="Times New Roman" w:cs="Times New Roman"/>
      <w:b/>
      <w:noProof/>
      <w:sz w:val="20"/>
      <w:szCs w:val="20"/>
      <w:lang w:eastAsia="de-DE"/>
    </w:rPr>
  </w:style>
  <w:style w:type="paragraph" w:styleId="NormalWeb">
    <w:name w:val="Normal (Web)"/>
    <w:basedOn w:val="Normal"/>
    <w:semiHidden/>
    <w:unhideWhenUsed/>
    <w:rsid w:val="00E85638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  <w:lang w:val="de-DE"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E85638"/>
  </w:style>
  <w:style w:type="character" w:customStyle="1" w:styleId="CommentTextChar">
    <w:name w:val="Comment Text Char"/>
    <w:basedOn w:val="DefaultParagraphFont"/>
    <w:link w:val="CommentText"/>
    <w:uiPriority w:val="99"/>
    <w:rsid w:val="00E8563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E85638"/>
    <w:rPr>
      <w:rFonts w:ascii="Times New Roman" w:eastAsia="Times New Roman" w:hAnsi="Times New Roman" w:cs="Times New Roman"/>
      <w:b/>
      <w:bCs/>
      <w:noProof/>
      <w:sz w:val="20"/>
      <w:szCs w:val="20"/>
      <w:lang w:val="de-DE" w:eastAsia="de-DE"/>
    </w:rPr>
  </w:style>
  <w:style w:type="character" w:customStyle="1" w:styleId="CommentSubjectChar">
    <w:name w:val="Comment Subject Char"/>
    <w:basedOn w:val="CommentTextChar"/>
    <w:link w:val="CommentSubject"/>
    <w:rsid w:val="00E85638"/>
    <w:rPr>
      <w:rFonts w:ascii="Times New Roman" w:eastAsia="Times New Roman" w:hAnsi="Times New Roman" w:cs="Times New Roman"/>
      <w:b/>
      <w:bCs/>
      <w:noProof/>
      <w:sz w:val="20"/>
      <w:szCs w:val="20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798C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styleId="Hyperlink">
    <w:name w:val="Hyperlink"/>
    <w:semiHidden/>
    <w:rsid w:val="0010798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9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98C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10F89"/>
    <w:rPr>
      <w:sz w:val="18"/>
      <w:szCs w:val="18"/>
    </w:rPr>
  </w:style>
  <w:style w:type="paragraph" w:styleId="Revision">
    <w:name w:val="Revision"/>
    <w:hidden/>
    <w:uiPriority w:val="99"/>
    <w:semiHidden/>
    <w:rsid w:val="00C80ABE"/>
    <w:rPr>
      <w:lang w:val="en-GB"/>
    </w:rPr>
  </w:style>
  <w:style w:type="paragraph" w:styleId="ListParagraph">
    <w:name w:val="List Paragraph"/>
    <w:basedOn w:val="Normal"/>
    <w:uiPriority w:val="34"/>
    <w:qFormat/>
    <w:rsid w:val="007C69AE"/>
    <w:pPr>
      <w:ind w:left="720"/>
      <w:contextualSpacing/>
    </w:pPr>
  </w:style>
  <w:style w:type="character" w:customStyle="1" w:styleId="hps">
    <w:name w:val="hps"/>
    <w:basedOn w:val="DefaultParagraphFont"/>
    <w:rsid w:val="004B38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3">
    <w:name w:val="heading 3"/>
    <w:basedOn w:val="Normal"/>
    <w:next w:val="Normal"/>
    <w:link w:val="Heading3Char"/>
    <w:qFormat/>
    <w:rsid w:val="00E85638"/>
    <w:pPr>
      <w:keepNext/>
      <w:spacing w:line="276" w:lineRule="auto"/>
      <w:ind w:left="34" w:hanging="34"/>
      <w:outlineLvl w:val="2"/>
    </w:pPr>
    <w:rPr>
      <w:rFonts w:ascii="Times New Roman" w:eastAsia="Times New Roman" w:hAnsi="Times New Roman" w:cs="Times New Roman"/>
      <w:b/>
      <w:noProof/>
      <w:sz w:val="20"/>
      <w:szCs w:val="20"/>
      <w:lang w:val="en-US"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798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85638"/>
    <w:rPr>
      <w:rFonts w:ascii="Times New Roman" w:eastAsia="Times New Roman" w:hAnsi="Times New Roman" w:cs="Times New Roman"/>
      <w:b/>
      <w:noProof/>
      <w:sz w:val="20"/>
      <w:szCs w:val="20"/>
      <w:lang w:eastAsia="de-DE"/>
    </w:rPr>
  </w:style>
  <w:style w:type="paragraph" w:styleId="NormalWeb">
    <w:name w:val="Normal (Web)"/>
    <w:basedOn w:val="Normal"/>
    <w:semiHidden/>
    <w:unhideWhenUsed/>
    <w:rsid w:val="00E85638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  <w:lang w:val="de-DE"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E85638"/>
  </w:style>
  <w:style w:type="character" w:customStyle="1" w:styleId="CommentTextChar">
    <w:name w:val="Comment Text Char"/>
    <w:basedOn w:val="DefaultParagraphFont"/>
    <w:link w:val="CommentText"/>
    <w:uiPriority w:val="99"/>
    <w:rsid w:val="00E8563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E85638"/>
    <w:rPr>
      <w:rFonts w:ascii="Times New Roman" w:eastAsia="Times New Roman" w:hAnsi="Times New Roman" w:cs="Times New Roman"/>
      <w:b/>
      <w:bCs/>
      <w:noProof/>
      <w:sz w:val="20"/>
      <w:szCs w:val="20"/>
      <w:lang w:val="de-DE" w:eastAsia="de-DE"/>
    </w:rPr>
  </w:style>
  <w:style w:type="character" w:customStyle="1" w:styleId="CommentSubjectChar">
    <w:name w:val="Comment Subject Char"/>
    <w:basedOn w:val="CommentTextChar"/>
    <w:link w:val="CommentSubject"/>
    <w:rsid w:val="00E85638"/>
    <w:rPr>
      <w:rFonts w:ascii="Times New Roman" w:eastAsia="Times New Roman" w:hAnsi="Times New Roman" w:cs="Times New Roman"/>
      <w:b/>
      <w:bCs/>
      <w:noProof/>
      <w:sz w:val="20"/>
      <w:szCs w:val="20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798C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styleId="Hyperlink">
    <w:name w:val="Hyperlink"/>
    <w:semiHidden/>
    <w:rsid w:val="0010798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9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98C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10F89"/>
    <w:rPr>
      <w:sz w:val="18"/>
      <w:szCs w:val="18"/>
    </w:rPr>
  </w:style>
  <w:style w:type="paragraph" w:styleId="Revision">
    <w:name w:val="Revision"/>
    <w:hidden/>
    <w:uiPriority w:val="99"/>
    <w:semiHidden/>
    <w:rsid w:val="00C80ABE"/>
    <w:rPr>
      <w:lang w:val="en-GB"/>
    </w:rPr>
  </w:style>
  <w:style w:type="paragraph" w:styleId="ListParagraph">
    <w:name w:val="List Paragraph"/>
    <w:basedOn w:val="Normal"/>
    <w:uiPriority w:val="34"/>
    <w:qFormat/>
    <w:rsid w:val="007C69AE"/>
    <w:pPr>
      <w:ind w:left="720"/>
      <w:contextualSpacing/>
    </w:pPr>
  </w:style>
  <w:style w:type="character" w:customStyle="1" w:styleId="hps">
    <w:name w:val="hps"/>
    <w:basedOn w:val="DefaultParagraphFont"/>
    <w:rsid w:val="004B38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9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3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6F1F512-EEA9-4509-9EC9-F2F85CF84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6</Words>
  <Characters>3744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4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 Gsaller</dc:creator>
  <cp:lastModifiedBy>Mike Bromley</cp:lastModifiedBy>
  <cp:revision>3</cp:revision>
  <cp:lastPrinted>2016-06-07T19:37:00Z</cp:lastPrinted>
  <dcterms:created xsi:type="dcterms:W3CDTF">2016-06-22T17:40:00Z</dcterms:created>
  <dcterms:modified xsi:type="dcterms:W3CDTF">2016-06-22T17:42:00Z</dcterms:modified>
</cp:coreProperties>
</file>